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Supporting Information S7</w:t>
      </w:r>
      <w:r>
        <w:rPr>
          <w:rFonts w:cs="Arial" w:ascii="Arial" w:hAnsi="Arial"/>
          <w:lang w:val="en-GB"/>
        </w:rPr>
        <w:t>: Alignment of the combined (16S+CO1+18S) dataset as nexus file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NEXUS</w:t>
      </w:r>
    </w:p>
    <w:p>
      <w:pPr>
        <w:pStyle w:val="Normal"/>
        <w:rPr>
          <w:lang w:val="en-GB"/>
        </w:rPr>
      </w:pPr>
      <w:r>
        <w:rPr>
          <w:lang w:val="en-GB"/>
        </w:rPr>
        <w:t>[D:\Artikel\Arbeit\PETER_~1\MOLECU~1\Nexus\COMBIN~2.NEX -- data title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[Name: Doratogonus     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Mad_maxASP107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Mad_maxBSP108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S_simplexSP078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S_triareusSP080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C_AsemiSP073_Co1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C_BsemiSP074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AvampyrusSP119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BvampyrusSP120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CvampyrusSP121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DvampyrusSP122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AinfernalisSP058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BinfernalisSP059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CinfernalisSP060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DinfernalisSP061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EinfernalisSP071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AcorallipesSP062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BcorallipesSP063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nsp12299SP069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nsp13962SP070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AerythrocephalusSP065Co1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BerythrocephalusSP066_Co1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AhovaSP067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BhovaSP068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ignipesSP092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BcowaniSP112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CcowaniSP113_Co1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DcowaniSP114_18S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AsanguineusSP115_Co1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BsanguineusSP116_Co1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CsanguineusSP117_Co1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  <w:t>[Name: A_DsanguineusSP118_Co1  Len:  3031  Check:        0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egin data;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dimensions ntax=32 nchar=3031;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mat datatype=dna interleave missing=-;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matrix</w:t>
      </w:r>
    </w:p>
    <w:p>
      <w:pPr>
        <w:pStyle w:val="Normal"/>
        <w:rPr>
          <w:lang w:val="en-GB"/>
        </w:rPr>
      </w:pPr>
      <w:r>
        <w:rPr>
          <w:lang w:val="en-GB"/>
        </w:rPr>
        <w:t>Doratogon  --TCATATGCTTGTCTCAAA GATTAAGCCATGCATGTCTA AGTACATACCTTAAAAAG-- --GTGAAACCGCGAATGGCT CATTAAATCAGTCATGGTTT</w:t>
      </w:r>
    </w:p>
    <w:p>
      <w:pPr>
        <w:pStyle w:val="Normal"/>
        <w:rPr>
          <w:lang w:val="en-GB"/>
        </w:rPr>
      </w:pPr>
      <w:r>
        <w:rPr>
          <w:lang w:val="en-GB"/>
        </w:rPr>
        <w:t>Mad_maxAS  --TCATATGCTTGTTTCAAA GATTAAGCCATGCATGCCTA AGTAC-TAACTCAATTAGCA CAGTGAAACCGCAGATGGCT CATTAAATCAGTCACTATTT</w:t>
      </w:r>
    </w:p>
    <w:p>
      <w:pPr>
        <w:pStyle w:val="Normal"/>
        <w:rPr>
          <w:lang w:val="en-GB"/>
        </w:rPr>
      </w:pPr>
      <w:r>
        <w:rPr>
          <w:lang w:val="en-GB"/>
        </w:rPr>
        <w:t>Mad_maxBS  --TCATATGCTTGTTTCAAA GATTAAGCCATGCATGCCTA AGTAC-TAACTCAATTAGCA CAGTGAAACCGCAGATGGCT CATTAAATCAGTCACTATTT</w:t>
      </w:r>
    </w:p>
    <w:p>
      <w:pPr>
        <w:pStyle w:val="Normal"/>
        <w:rPr>
          <w:lang w:val="en-GB"/>
        </w:rPr>
      </w:pPr>
      <w:r>
        <w:rPr>
          <w:lang w:val="en-GB"/>
        </w:rPr>
        <w:t>S_simplex  AATTATATGCTTGTCTCAAA GATTAAGCCATGCATGTCTA AGTAC-TAACTCAA--TGAA AAGTGAAACCGCAAATGGCT CATTAAATCAGTCACTATTT</w:t>
      </w:r>
    </w:p>
    <w:p>
      <w:pPr>
        <w:pStyle w:val="Normal"/>
        <w:rPr>
          <w:lang w:val="en-GB"/>
        </w:rPr>
      </w:pPr>
      <w:r>
        <w:rPr>
          <w:lang w:val="en-GB"/>
        </w:rPr>
        <w:t>S_triareu  AATTATATGCTTGTCTCAAA GATTAAGCCATGCATGTCTA TGTAC-TAACTCAA--TGAA AAGTGAAACCGCAAATGGCT CATTAAATCAGTCACTATTT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AATCATACGCTTGTTTCAAA GATTAAGCCATGCATGTCTA AGTAC-TAACTCAA-AAGCA GAGTGAAACCGCAAATGGCT CATTAAATCAGTCACGATGA</w:t>
      </w:r>
    </w:p>
    <w:p>
      <w:pPr>
        <w:pStyle w:val="Normal"/>
        <w:rPr>
          <w:lang w:val="en-GB"/>
        </w:rPr>
      </w:pPr>
      <w:r>
        <w:rPr>
          <w:lang w:val="en-GB"/>
        </w:rPr>
        <w:t>A_Avampyr  AATCATATGCTTGTTTCAAA GATTAAGCCATGCATGTCTA AGTAC-TAACTCGA-AAGAC TAGTGAAACCGCAAATGGCT CATTAAATCAGTGACGATTC</w:t>
      </w:r>
    </w:p>
    <w:p>
      <w:pPr>
        <w:pStyle w:val="Normal"/>
        <w:rPr>
          <w:lang w:val="en-GB"/>
        </w:rPr>
      </w:pPr>
      <w:r>
        <w:rPr>
          <w:lang w:val="en-GB"/>
        </w:rPr>
        <w:t>A_Bvampyr  AATCATATGCTTGTTTCAAA GATTAAGCCATGCATGTCTA AGTAC-TAACTCGA-AAGAC C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Cvampyr  AATCATATGCTTGTTTCAAA GATTAAGCCATGCATGTCTA AGTAC-TAACTCGA-AAGAC C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Dvampyr  AATCATATGCTTGTTTCAAA GATTAAGCCATGCATGTCTA AGTAC-TAACTCGA-AAGAC TAGTGAAACCGCAAATGGCT CATTAAATCAGTGACGATTC</w:t>
      </w:r>
    </w:p>
    <w:p>
      <w:pPr>
        <w:pStyle w:val="Normal"/>
        <w:rPr>
          <w:lang w:val="en-GB"/>
        </w:rPr>
      </w:pPr>
      <w:r>
        <w:rPr>
          <w:lang w:val="en-GB"/>
        </w:rPr>
        <w:t>A_Ainfern  AATCATATGCTTGTTTCAAA GATTAAGCCATGCATGTCTA AGTAC-TAACTCGA-AAGAC T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Binfern  AATCATATGCTTGTTTCAAA GATTAAGCCATGCATGTCTA AGTAC-TAACTCGA-AAGAC T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Cinfern  AATCATATGCTTGTTTCAAA GATTAAGCCATGCATGTCTA AGTAC-TAACTCGA-AAGAC T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Dinfern  AATCATATGCTTGTTTCAAA GATTAAGCCATGCATGTCTA AGTAC-TAACTCGA-AAGAC T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Einfern  AATCATATGCTTGTTTCAAA GATTAAGCCATGCATGTCTA AGTAC-TAACTCGA-AAGAC T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Acorall  AATCATACGCTTGTTTCAAA GATTAAGCCATGCATGTCTA AGTAC-TAACTCGA-AAGAC T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Bcorall  AATCATACGCTTGTTTCAAA GATTAAGCCATGCATGTCTA AGTAC-TAACTCGA-AAGAC T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nsp1229  AATCATATGCTTGTTTCAAA GATTAAGCCATGCATGTCTA AGTAC-TAACTCGA-AAGAC T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nsp1396  AATCATATGCTTGTTTCAAA GATTAAGCCATGCATGTCTA AGTAC-TAACTCGA-AAGAA GAGTGAAACCGCAAATGGCT CATTAAATCAGTCACGATTT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AATCATACGCTTGTTTCAAA GATTAAGCCATGCATGTCTA AGTAC-TAACTCGA-AAGAC TAGTGAAACCGCAAATGGCT CATTAAATCAGTCTCGATTT</w:t>
      </w:r>
    </w:p>
    <w:p>
      <w:pPr>
        <w:pStyle w:val="Normal"/>
        <w:rPr>
          <w:lang w:val="en-GB"/>
        </w:rPr>
      </w:pPr>
      <w:r>
        <w:rPr>
          <w:lang w:val="en-GB"/>
        </w:rPr>
        <w:t>A_BhovaSP  AATCATACGCTTGTTTCAAA GATTAAGCCATGCATGTCTA AGTAC-TAACTCGA-AAGAC TAGTGAAACCGCAAATGGCT CATTAAATCAGTCTCGATTT</w:t>
      </w:r>
    </w:p>
    <w:p>
      <w:pPr>
        <w:pStyle w:val="Normal"/>
        <w:rPr>
          <w:lang w:val="en-GB"/>
        </w:rPr>
      </w:pPr>
      <w:r>
        <w:rPr>
          <w:lang w:val="en-GB"/>
        </w:rPr>
        <w:t>A_ignipes  AATCATACGCTTGTTTCAAA GATTAAGCCATGCATGTCTA AGTAC-TAACTCGA-AAGAC TAGTGAAACCGCAAATGGCT CATTAAATCAGTCTCGATTT</w:t>
      </w:r>
    </w:p>
    <w:p>
      <w:pPr>
        <w:pStyle w:val="Normal"/>
        <w:rPr>
          <w:lang w:val="en-GB"/>
        </w:rPr>
      </w:pPr>
      <w:r>
        <w:rPr>
          <w:lang w:val="en-GB"/>
        </w:rPr>
        <w:t>A_Bcowani  AATCATACGCTTGTTACAAA GATTAAGCCATGCATGTCTA AGTAC-TAACTCGA-AAGAA TAGTGAAACCGCAAATGGCT CATTAAATCAGTCTCGATCT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AATCATACGCTTGTTACAAA GATTAAGCCATGCATGTCTA AGTAC-TAACTCGA-AAGAA TAGTGAAACCGCAAATGGCT CATTAAATCAGTCTCGATCT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ACTAGACCGATCAATCCTAC TTGGATAACTGTGGTAATTC TAGAGCTAATACATGCCAAG AT-GCTCCTACCCTC----G TGGTTCGAGCGCATTTATTA</w:t>
      </w:r>
    </w:p>
    <w:p>
      <w:pPr>
        <w:pStyle w:val="Normal"/>
        <w:rPr>
          <w:lang w:val="en-GB"/>
        </w:rPr>
      </w:pPr>
      <w:r>
        <w:rPr>
          <w:lang w:val="en-GB"/>
        </w:rPr>
        <w:t>Mad_maxAS  ACAAGA-GACTCAATCATAG TTGGATAACTTTGGAAAATC TAGAGCTAATACATGCTTCA AGTTCTCGCACCACC-TCGG TGGGACGAGCGCACTTATTA</w:t>
      </w:r>
    </w:p>
    <w:p>
      <w:pPr>
        <w:pStyle w:val="Normal"/>
        <w:rPr>
          <w:lang w:val="en-GB"/>
        </w:rPr>
      </w:pPr>
      <w:r>
        <w:rPr>
          <w:lang w:val="en-GB"/>
        </w:rPr>
        <w:t>Mad_maxBS  ACAAGA-GACTCAATCATAG TTGGATAACTTTGGAAAATC TAGAGCTAATACATGCTTCA AGTTCTCGCACCACC-TCGG TGGGACGAGCGCACTTATTA</w:t>
      </w:r>
    </w:p>
    <w:p>
      <w:pPr>
        <w:pStyle w:val="Normal"/>
        <w:rPr>
          <w:lang w:val="en-GB"/>
        </w:rPr>
      </w:pPr>
      <w:r>
        <w:rPr>
          <w:lang w:val="en-GB"/>
        </w:rPr>
        <w:t>S_simplex  ACTAGA--CAGTGCT-TGCC TTGGATAACTTTGGCAATTC TAGAGCTAATACATGCCTTG AG-TCTCGGACCCTT---CG GGGGACGAGCGCACTTATTA</w:t>
      </w:r>
    </w:p>
    <w:p>
      <w:pPr>
        <w:pStyle w:val="Normal"/>
        <w:rPr>
          <w:lang w:val="en-GB"/>
        </w:rPr>
      </w:pPr>
      <w:r>
        <w:rPr>
          <w:lang w:val="en-GB"/>
        </w:rPr>
        <w:t>S_triareu  GCTAGA--CATTGCTTTGCC TTGGATAACTTTGGCAATTC TAGAGCTAATACATGCCTTG AG-TCTCGGACCCTT--CGT GGGGACGAGCGCACTTATT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GCAGGA--CATGCACATGCC TCGGATAACCTTGGCAATTC TAGAGCTAATACATGCCATG AG-TCTCGGACCCCTCTCAG GGGGACGAGCGCACTTATTA</w:t>
      </w:r>
    </w:p>
    <w:p>
      <w:pPr>
        <w:pStyle w:val="Normal"/>
        <w:rPr>
          <w:lang w:val="en-GB"/>
        </w:rPr>
      </w:pPr>
      <w:r>
        <w:rPr>
          <w:lang w:val="en-GB"/>
        </w:rPr>
        <w:t>A_Avampyr  GCTAGA--CATGTTC-TGCC TTGGATAACTTTGGCAATTC TAGAGCTAATACATGCCTC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Bvampyr  GCTAGA--CATGTTC-TGCC TTGGATAACTTTGGCAATTC TAGAGCTAATACATGCCAC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Cvampyr  GCTAGA--CATGTTC-TGCC TTGGATAACTTTGGCAATTC TAGAGCTAATACATGCCAC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Dvampyr  GCTAGA--CATGTTC-TGCC TTGGATAACTTTGGCAATTC TAGAGCTAATACATGCCTC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Ainfern  GCTAGA--CATGTTC-TGCC TTGGATAACTTTGGCAATTC TAGAGCTAATACATGCCTC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Binfern  GCTAGA--CATGTTC-TGCC TTGGATAACTTTGGCAATTC TAGAGCTAATACATGCCTC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Cinfern  GCTAGA--CATGTTC-TGCC TTGGATAACTTTGGCAATTC TAGAGCTAATACATGCCTC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Dinfern  GCTAGA--CATGTTC-TGCC TTGGATAACTTTGGCAATTC TAGAGCTAATACATGCCTC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Einfern  GCTAGA--CATGTTC-TGCC TTGGATAACTTTGGCAATTC TAGAGCTAATACATGCCTC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Acorall  ACTAGA--CATGTTC-TGCC TTGGATAACTTTGGCAATTC TAGAGCTAATACATGCCTT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Bcorall  ACTAGA--CATGTTC-TGCC TTGGATAACTTTGGCAATTC TAGAGCTAATACATGCCTT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nsp1229  GCTAGA--CATGTTC-TGCC TTGGATAACTTTGGCAATTC TAGAGCTAATACATGCCTT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nsp1396  GCTAGA--CATGTTC-TGCC TTGGATAACTTTGGCAATTC TAGAGCTAATACATGCCTT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-TTAGA--CATAGTC-TGCC TTGGATAACTATGGCAATTC TAGAGCTAATACATGCCTT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BhovaSP  -TTAGA--CATAGTC-TGCC TTGGATAACTATGGCAATTC TAGAGCTAATACATGCCTT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ignipes  -TTAGA--CATAGTC-TGCC TTGGATAACTATGGCAATTC TAGAGCTAATACATGCCTT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Bcowani  -TTAGA--CATTGTC-TGCC TTGGATAACTTTGGCAATTC TAGAGCTAATACATGCCTT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-TTAGA--CATTGTC-TGCC TTGGATAACTTTGGCAATTC TAGAGCTAATACATGCCTTG AG-TCTCGGACCTTC----- GGGGACGAGCGCAATTATTA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GACCA-AAACCGATCGGGTG CCTCGGTGCCCGTCAGTTTG TGGTGACTCTGGATAACTTT GAGCAGA-TCGCAC-GGTC- TTTGCGCCGGCGACGTATCT</w:t>
      </w:r>
    </w:p>
    <w:p>
      <w:pPr>
        <w:pStyle w:val="Normal"/>
        <w:rPr>
          <w:lang w:val="en-GB"/>
        </w:rPr>
      </w:pPr>
      <w:r>
        <w:rPr>
          <w:lang w:val="en-GB"/>
        </w:rPr>
        <w:t>Mad_maxAS  GGCCATAAA---ACCATTGC CCTTA------------AAA TGGCGATTCTGGATAAGAG- --GTAGACTCGTGTGGGTCG AAAGTACCAACGACATGTCT</w:t>
      </w:r>
    </w:p>
    <w:p>
      <w:pPr>
        <w:pStyle w:val="Normal"/>
        <w:rPr>
          <w:lang w:val="en-GB"/>
        </w:rPr>
      </w:pPr>
      <w:r>
        <w:rPr>
          <w:lang w:val="en-GB"/>
        </w:rPr>
        <w:t>Mad_maxBS  GGCCATAAA---ACCATTGC CCTTA------------AAA TGGCGATTCTGGATAAGAG- --GTAGACTCGTGTGGGTCG AAAGTACCAACGACATGTCT</w:t>
      </w:r>
    </w:p>
    <w:p>
      <w:pPr>
        <w:pStyle w:val="Normal"/>
        <w:rPr>
          <w:lang w:val="en-GB"/>
        </w:rPr>
      </w:pPr>
      <w:r>
        <w:rPr>
          <w:lang w:val="en-GB"/>
        </w:rPr>
        <w:t>S_simplex  GACCA-AAA---ACCAGTTA CCTGG------------CTA TGGTGACTCTAGATAAAAT- --GCCGATTCGCGCGGGTC- TT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S_triareu  GACCA-AAA---ACCAGTTA CCTGG------------CTA TGGTGACTCTAGATAAATT- --GCCGATTCGCGCGGGTCA T-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GACCA-AAA---ACCAGTAT CCTGG------------CTA TGGTGACTCTAGATAAAATC --GCAGATTCGCGCGGGTC- TCAGC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Avampyr  GACCA-AAA---ACCAGTTA CCTGG------------CTA TGGTGACTCTAGATAAAAT- --GCAGATTCGCGCG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Bvampyr  GACCA-AAA---ACCAGTTA CCTGG------------CTA TGGTGACTCTAGATAAAAT- --GCAGATTCGCGCG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Cvampyr  GACCA-AAA---ACCAGTTA CCTGG------------CTA TGGTGACTCTAGATAAAAT- --GCAGATTCGCGCG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Dvampyr  GACCA-AAA---ACCAGTTA CCTGG------------CTA TGGTGACTCTAGATAAAAT- --GCAGATTCGCGCG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Ainfern  GACCA-AAA---ACCAGTTA CCTGG------------CTA TGGTGACTCTAGATAAAAT- --GCAGATTCGCGCGGGTC- TC-GTACCAGCGACGATTCT</w:t>
      </w:r>
    </w:p>
    <w:p>
      <w:pPr>
        <w:pStyle w:val="Normal"/>
        <w:rPr>
          <w:lang w:val="en-GB"/>
        </w:rPr>
      </w:pPr>
      <w:r>
        <w:rPr>
          <w:lang w:val="en-GB"/>
        </w:rPr>
        <w:t>A_Binfern  GACCA-AAA---ACCAGTTA CCTGG------------CTA TGGTGACTCTAGATAAAAT- --GCAGATTCGCGCGGGTC- TC-GTACCAGCGACGATTCT</w:t>
      </w:r>
    </w:p>
    <w:p>
      <w:pPr>
        <w:pStyle w:val="Normal"/>
        <w:rPr>
          <w:lang w:val="en-GB"/>
        </w:rPr>
      </w:pPr>
      <w:r>
        <w:rPr>
          <w:lang w:val="en-GB"/>
        </w:rPr>
        <w:t>A_Cinfern  GACCA-AAA---ACCAGTTA CCTGG------------CTA TGGTGACTCTAGATAAAAT- --GCAGATTCGCGCGGGTC- TC-GTACCAGCGACGATTCT</w:t>
      </w:r>
    </w:p>
    <w:p>
      <w:pPr>
        <w:pStyle w:val="Normal"/>
        <w:rPr>
          <w:lang w:val="en-GB"/>
        </w:rPr>
      </w:pPr>
      <w:r>
        <w:rPr>
          <w:lang w:val="en-GB"/>
        </w:rPr>
        <w:t>A_Dinfern  GACCA-AAA---ACCAGTTA CCTGG------------CTA TGGTGACTCTAGATAAAAT- --GCAGATTCGCGCGGGTC- TC-GTACCAGCGACGATTCT</w:t>
      </w:r>
    </w:p>
    <w:p>
      <w:pPr>
        <w:pStyle w:val="Normal"/>
        <w:rPr>
          <w:lang w:val="en-GB"/>
        </w:rPr>
      </w:pPr>
      <w:r>
        <w:rPr>
          <w:lang w:val="en-GB"/>
        </w:rPr>
        <w:t>A_Einfern  GACCA-AAA---ACCAGTTA CCTGG------------CTA TGGTGACTCTAGATAAAAT- --GCAGATTCGCGCGGGTC- TC-GTACCAGCGACGATTCT</w:t>
      </w:r>
    </w:p>
    <w:p>
      <w:pPr>
        <w:pStyle w:val="Normal"/>
        <w:rPr>
          <w:lang w:val="en-GB"/>
        </w:rPr>
      </w:pPr>
      <w:r>
        <w:rPr>
          <w:lang w:val="en-GB"/>
        </w:rPr>
        <w:t>A_Acorall  GACCA-AAA---ACCAGTTA CCTGG------------CTA TGGTGACTCTAGATAAAAT- --GCAGATTCGCGCG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Bcorall  GACCA-AAA---ACCAGTTA CCTGG------------CTA TGGTGACTCTAGATAAAAT- --GCAGATTCGCGCG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nsp1229  GACCA-AAA---ACCAGTTA CCTGG------------ATA TGGTGACTCTAGATAGAAT- --GCAGATTCGCGCAGGTC- TT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nsp1396  GACCA-AAA---ACCAGTTA CCTGG------------CTA TGGTGACTCTAGATAGAGT- --GCAGATTCGCGCG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GACCA-AAA---ACCAGTTA CCTGG------------CTA TGGTGACTCTAGATAAATT- --GCAGATTCGCGCG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BhovaSP  GACCA-AAA---ACCAGTTA CCTGG------------CTA TGGTGACTCTAGATAAATT- --GCAGATTCGCGCG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ignipes  GACCA-AAA---ACCAGTTA CCTGG------------CTA TGGTGACTCTAGATAAAAT- --GCAGATTCGCGCAGGTC- TC-GTACCAGCGACGAGTCT</w:t>
      </w:r>
    </w:p>
    <w:p>
      <w:pPr>
        <w:pStyle w:val="Normal"/>
        <w:rPr>
          <w:lang w:val="en-GB"/>
        </w:rPr>
      </w:pPr>
      <w:r>
        <w:rPr>
          <w:lang w:val="en-GB"/>
        </w:rPr>
        <w:t>A_Bcowani  GACCA-AAA---ACCAGTAA CCTGG------------CTA TGGTGACTCTAGATAAATT- --GCAGATTCGCGCAGGTC- TC-GTACCGGCGACGAGTCT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GACCA-AAA---ACCAGTAA CCTGG------------CTA TGGTGACTCTAGATAAATT- --GCAGATTCGCGCAGGTC- TC-GTACCGGCGACGAGTCT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TTCAAATGTCTGCCTTATCA ACTGTCGATGGTAGGCTACT TGCCTACCATGGTTGTAACG GGTAACGGGGAATCAGGGTT CGATTCCGGAGAGGGAGCCT</w:t>
      </w:r>
    </w:p>
    <w:p>
      <w:pPr>
        <w:pStyle w:val="Normal"/>
        <w:rPr>
          <w:lang w:val="en-GB"/>
        </w:rPr>
      </w:pPr>
      <w:r>
        <w:rPr>
          <w:lang w:val="en-GB"/>
        </w:rPr>
        <w:t>Mad_maxAS  TATAAGCGTCTGCCTTATCA ACTA--GATGGTAGGGTAAG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Mad_maxBS  TATAAGCGTCTGCCTTATCA ACTA--GATGGTAGGGTAAG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S_simplex  TATA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S_triareu  TATAAA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TGC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Avampyr  TA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Bvampyr  TG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Cvampyr  TG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Dvampyr  TA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Ainfern  TCTGAGCGTCTGCCTTATCA ACTA--GATGGTAGGGTAG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Binfern  TCTGAGCGTCTGCCTTATCA ACTA--GATGGTAGGGTAG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Cinfern  TCTGAGCGTCTGCCTTATCA ACTA--GATGGTAGGGTAG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Dinfern  TCTGAGCGTCTGCCTTATCA ACTA--GATGGTAGGGTAG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Einfern  TCTGAGCGTCTGCCTTATCA ACTA--GATGGTAGGGTAG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Acorall  TC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Bcorall  TC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nsp1229  TC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nsp1396  TC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AAA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BhovaSP  AAA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ignipes  AAAGAA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Bcowani  TC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TCTGAGCGTCTGCCTTATCA ACTA--GATGGTAGGGTAAC GGCCTACCATGGTTGTGACG GGTGACGGGGAATCAGGGTT CGATTCCGGAGAGGCAGCCT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GAGAAACGGCTACCACATCC AAGGAAGGCAGCAGGCACGC AAATTACCCACTCCCAGAAC GGG-GAGGTAGTGACGAA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Mad_maxAS  GAGAGACGGCTACCACATCC AAGGAAGGCAGCAGGCACGA AAATTACCCAATCCCCGAAC GGG-GAGGTAGTGACGAGAA ATAACGATGCGGGACTCTTT</w:t>
      </w:r>
    </w:p>
    <w:p>
      <w:pPr>
        <w:pStyle w:val="Normal"/>
        <w:rPr>
          <w:lang w:val="en-GB"/>
        </w:rPr>
      </w:pPr>
      <w:r>
        <w:rPr>
          <w:lang w:val="en-GB"/>
        </w:rPr>
        <w:t>Mad_maxBS  GAGAGACGGCTACCACATCC AAGGAAGGCAGCAGGCACGA AAATTACCCAATCCCCGAAC GGG-GAGGTAGTGACGAGAA ATAACGATGCGGGACTCTTT</w:t>
      </w:r>
    </w:p>
    <w:p>
      <w:pPr>
        <w:pStyle w:val="Normal"/>
        <w:rPr>
          <w:lang w:val="en-GB"/>
        </w:rPr>
      </w:pPr>
      <w:r>
        <w:rPr>
          <w:lang w:val="en-GB"/>
        </w:rPr>
        <w:t>S_simplex  GAGAGACGGCTACCACATCC AAGGAAGGCAGCAGGCACGA AAATTACCCAATCCCCGAAC GGG-GAGGTAGTGACGA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S_triareu  GAGAGACGGCTACCACATCC AAGGAAGGCAGCAGGCACGA AAATTACCCAATCCCCGAAC GGGAGAGGTAGTGACGA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GAGAGACGGCTACCACATCC AAGGAAGGCAGCAGGCACGA AAATTACCCAATCCCCGAAC GGG-GAGGTAGTGACGTGG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Avampyr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Bvampyr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Cvampyr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Dvampyr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Ainfern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Binfern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Cinfern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Dinfern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Einfern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Acorall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Bcorall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nsp1229  GAGAGACGGCTACCACATCC AAGGAAGGCAGCAGGCACGA AAATTACCCAATCCCG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nsp1396  GAGAGACGGCTACCACATCC AAGGAAGGCAGCAGGCACGA AAATTACCCAATCCCG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GAGAGACGGCTACCACATCC AAGGAAGGCAGCAGGCACGA AAATTACCCAATCCCG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BhovaSP  GAGAGACGGCTACCACATCC AAGGAAGGCAGCAGGCACGA AAATTACCCAATCCCG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ignipes  GAGAGACGGCTACCACATCC AAGGAAGGCAGCAGGCACGA AAATTACCCAATCCCG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Bcowani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GAGAGACGGCTACCACATCC AAGGAAGGCAGCAGGCACGA AAATTACCCAATCCCAGATT GGG-GAGGTAGTGACGTGAA ATAACAATGCGGGACTCTTA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CGAGGCCCCGTAATTGGAAT GAGTCCACTTTAAATCCTTT AA-CGAGGAC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Mad_maxAS  CGAGGCCCCGTAATTGGAAT GAGAGGAGTTTACAATACTC GCTCG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Mad_maxBS  CGAGGCCCCGTAATTGGAAT GAGAGGAGTTTACAATACTC GCTCG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S_simplex  CGAGGCCCCGTAATTGGAAT GAGAGGAGTTTAAAACTCTT ACTCG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S_triareu  CGAGGCCCCGTAATTGGAAT GAGAGGAG-TCAAAACTCTT ACTCGAGTAACTATTGGAGG GCAAGTG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CGAGGCCCCGTAATTGGAAT GAGTGGAGTTCAAAACTCTC ACTCG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Avampyr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Bvampyr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Cvampyr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Dvampyr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Ainfern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Binfern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Cinfern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Dinfern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Einfern  CGAGGCCCCGTAATTGGAAT GAGTGGAGTTTAAAAA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Acorall  CGAGGCCCCGTAATTGGAAT GAGTGGAGTTTAAAACTCTC ACTCA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Bcorall  CGAGGCCCCGTAATTGGAAT GAGTGGAGTTTAAAACTCTC ACTCA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nsp1229  CGAGGCCCCGTAATTGGAAT GAGTGGAGTTC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nsp1396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CGAGGCCCCGTAATTGGAAT GAGTGGAGTTTAAAACTCTC ACTCA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BhovaSP  CGAGGCCCCGTAATTGGAAT GAGTGGAGTTTAAAACTCTC ACTCA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ignipes  CGAGGCCCCGTAATTGGAAT GAGTGGAGTTTAAAACTCTC ACTCA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Bcowani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CGAGGCCCCGTAATTGGAAT GAGTGGAGTTTAAAACTCTC ACTCTAGAAACTATTGGAGG GCAAGTCTGGTGCCAGCAGC CGCGGTAATTCCAGCTCCAA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TAGCGTATATTAAAGTTGTT GCGGTTAAAAAGCTCGTAGT TGGATGTC--GTTGCGGGCG GGTGGTCC--ACCGTCTCGG TGGCTTA--CTACCCG---T</w:t>
      </w:r>
    </w:p>
    <w:p>
      <w:pPr>
        <w:pStyle w:val="Normal"/>
        <w:rPr>
          <w:lang w:val="en-GB"/>
        </w:rPr>
      </w:pPr>
      <w:r>
        <w:rPr>
          <w:lang w:val="en-GB"/>
        </w:rPr>
        <w:t>Mad_maxAS  TGGCGTATATTAAAGCTGCT GCGGTTAAAAAGCTCGTAGT TGGATGTC-AGTCTCGGGCG AGCGGTCC--ACCCTCCGCG GTGGCGA--CTGCACG---C</w:t>
      </w:r>
    </w:p>
    <w:p>
      <w:pPr>
        <w:pStyle w:val="Normal"/>
        <w:rPr>
          <w:lang w:val="en-GB"/>
        </w:rPr>
      </w:pPr>
      <w:r>
        <w:rPr>
          <w:lang w:val="en-GB"/>
        </w:rPr>
        <w:t>Mad_maxBS  TGGCGTATATTAAAGCTGCT GCGGTTAAAAAGCTCGTAGT TGGATGTC-AGTCTCGGGCG AGCGGTCC--ACCCTCCGCG GTGGCGA--CTGCACG---C</w:t>
      </w:r>
    </w:p>
    <w:p>
      <w:pPr>
        <w:pStyle w:val="Normal"/>
        <w:rPr>
          <w:lang w:val="en-GB"/>
        </w:rPr>
      </w:pPr>
      <w:r>
        <w:rPr>
          <w:lang w:val="en-GB"/>
        </w:rPr>
        <w:t>S_simplex  TAGCATATGTTAAAGCTGCT GCGGTTAAAAAGCTCGTAGT TGGATGTC-AGTCTCGGTCG TGCGGTCC--ACCTTAAGGG GTGGTGA--CTGCTCG---T</w:t>
      </w:r>
    </w:p>
    <w:p>
      <w:pPr>
        <w:pStyle w:val="Normal"/>
        <w:rPr>
          <w:lang w:val="en-GB"/>
        </w:rPr>
      </w:pPr>
      <w:r>
        <w:rPr>
          <w:lang w:val="en-GB"/>
        </w:rPr>
        <w:t>S_triareu  TAGCATATGTTAAAGCTGTT GCGGTTAAAAAGCTCGTAGT TGGATGTC-AGTCTCGGTCG TGCGGTCC--ACCTTAAGGG GTGGTGA--CTGCTCG---T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TAGCGTATACTAAAGCTGCT GCGGTTAAAAAGCTCGTAGT TGGATGTC-AGTTCGGTCCG GGAGGTCCCACCCCTCCGGG GTGGAGACCCTACCCGAGAC</w:t>
      </w:r>
    </w:p>
    <w:p>
      <w:pPr>
        <w:pStyle w:val="Normal"/>
        <w:rPr>
          <w:lang w:val="en-GB"/>
        </w:rPr>
      </w:pPr>
      <w:r>
        <w:rPr>
          <w:lang w:val="en-GB"/>
        </w:rPr>
        <w:t>A_Avampyr  TAGCA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Bvampyr  TAGCA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Cvampyr  TAGCA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Dvampyr  TAGCA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Ainfern  TAGCA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Binfern  TAGCA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Cinfern  TAGCA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Dinfern  TAGCA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Einfern  TAGCA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Acorall  TAGCG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Bcorall  TAGCGTATACTAAAGCTGCT GCGGTTAAAAAGCTCGTAGT TGGATGTC-AGTTTCGTGCT G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nsp1229  TAGCATATACTAAAGCTGCT GCGGTTAAAAAGCTCGTAGT TGGATGTC-AGTCTCGTGCT TGCGGTCCC-CCCCTCCGGG GCGGCGA--CTGCTTG---T</w:t>
      </w:r>
    </w:p>
    <w:p>
      <w:pPr>
        <w:pStyle w:val="Normal"/>
        <w:rPr>
          <w:lang w:val="en-GB"/>
        </w:rPr>
      </w:pPr>
      <w:r>
        <w:rPr>
          <w:lang w:val="en-GB"/>
        </w:rPr>
        <w:t>A_nsp1396  TAGCATATACTAAAGCTGCT GCGGTTAAAAAGCTCGTAGT TGGACGTC-AGTCTCGTGCG TGCGGTCCC-CCCCTCCGGG GCGGCGA--CTGCTCG---T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TAGCATATACTAAAGCTGCT GCGGTTAAAAAGCTCGTAGT TGGAAATCAAGTTTCGAGTC GGCGGTCC--CCCCTCCGGG GCGGCGA--CTGCCGG---T</w:t>
      </w:r>
    </w:p>
    <w:p>
      <w:pPr>
        <w:pStyle w:val="Normal"/>
        <w:rPr>
          <w:lang w:val="en-GB"/>
        </w:rPr>
      </w:pPr>
      <w:r>
        <w:rPr>
          <w:lang w:val="en-GB"/>
        </w:rPr>
        <w:t>A_BhovaSP  TAGCATATACTAAAGCTGCT GCGGTTAAAAAGCTCGTAGT TGGAAATCAAGTTTCGAGTC GGCGGTCC--CCCCTCCGGG GCGGCGA--CTGCCGG---T</w:t>
      </w:r>
    </w:p>
    <w:p>
      <w:pPr>
        <w:pStyle w:val="Normal"/>
        <w:rPr>
          <w:lang w:val="en-GB"/>
        </w:rPr>
      </w:pPr>
      <w:r>
        <w:rPr>
          <w:lang w:val="en-GB"/>
        </w:rPr>
        <w:t>A_ignipes  TAGCATATACTAAAGCTGCT GCGGTTAAAAAGCTCGTAGT TGGAAATC-AAGTTCGAGTC GGCGGTCC--CCCCTCCGGG GCGGCGA--CTGCCGG--TC</w:t>
      </w:r>
    </w:p>
    <w:p>
      <w:pPr>
        <w:pStyle w:val="Normal"/>
        <w:rPr>
          <w:lang w:val="en-GB"/>
        </w:rPr>
      </w:pPr>
      <w:r>
        <w:rPr>
          <w:lang w:val="en-GB"/>
        </w:rPr>
        <w:t>A_Bcowani  TAGCGTATACTAAACTTGCT GTGGTTAAAAAGCTCGTAGT TGGATGTC-AGTTTCGTGCT GGCGGTCCC-CCCCTCCGGG GTGGCGA--CTGCCGG---T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TAGCGTATACTAAACTTGCT GTGGTTAAAAAGCTCGTAGT TGGATGTC-AGTTTCGTGCT GGCGGTCCC-CCCCTCCGGG GTGGCGA--CTGCCGG---T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CCCGCTACCTACCA-TCCGG CCCCTCCCGCTATGCTCTTC ACCGGGT--GTGGCGGG--T GGCCGGAACGTTTACTTTGA AAAAATTAGAGTGCTCAAAG</w:t>
      </w:r>
    </w:p>
    <w:p>
      <w:pPr>
        <w:pStyle w:val="Normal"/>
        <w:rPr>
          <w:lang w:val="en-GB"/>
        </w:rPr>
      </w:pPr>
      <w:r>
        <w:rPr>
          <w:lang w:val="en-GB"/>
        </w:rPr>
        <w:t>Mad_maxAS  ATCGGACTGCGTGG---TGG GCCTGCCCTCGGTGCTCTTA ACCGGGT--GCCGCTGGGT- GGCCCCTGGCCGTACTGTGA GAAAATCAGGGTGCTCAAAG</w:t>
      </w:r>
    </w:p>
    <w:p>
      <w:pPr>
        <w:pStyle w:val="Normal"/>
        <w:rPr>
          <w:lang w:val="en-GB"/>
        </w:rPr>
      </w:pPr>
      <w:r>
        <w:rPr>
          <w:lang w:val="en-GB"/>
        </w:rPr>
        <w:t>Mad_maxBS  ATCGGACTGCGTGG---TGG GCCTGCCCTCGGTGCTCTTA ACCGGGT--GCCGCTGGGT- GGCCCCTGGCCGTACTGTGA GAAAATCAGGGTGCTCAAAG</w:t>
      </w:r>
    </w:p>
    <w:p>
      <w:pPr>
        <w:pStyle w:val="Normal"/>
        <w:rPr>
          <w:lang w:val="en-GB"/>
        </w:rPr>
      </w:pPr>
      <w:r>
        <w:rPr>
          <w:lang w:val="en-GB"/>
        </w:rPr>
        <w:t>S_simplex  TTCGGACTGAGTTG--CCGG --CTGCCCTCGATGCTCTTG ACCGGGT--GTCGTTGGGCG TGCT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S_triareu  TTCGGACTGAGTTG--CCGG --CTGCCCTCGATGCTCTTG ACCGGGT--GTCGTTGGGCA TGCT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TCCGGACTCGGTTAGTCCGG --CGGCCCTCCGTGCCCTTG ACCGGGTGAGGAGCGTTGCC TGCCGGAGACC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Avampyr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Bvampyr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Cvampyr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Dvampyr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Ainfern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Binfern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Cinfern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Dinfern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Einfern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Acorall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Bcorall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nsp1229  C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nsp1396  CTCGGACTCGT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CTCGAGCTCAGTTG--CCGG --CTGCCCTCGATGCTCTTT G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BhovaSP  CTCGAGCTCAGTTG--CCGG --CTGCCCTCGATGCTCTTT G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ignipes  CTCGAGCTCAGTTG--CCGG --CTGCCCTCGATGCTCTTC G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Bcowani  T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TTCGAACTCAGTTG--CCGG --CTGCCCTCGATGCTCTTG ACCGGGT--GTCGCTGGGCG TGCCGGAGACTGTACTTTGA AAAAATCAAAGTGATCAAAA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CAGGCATGTCTTGCC--TGA ATATCTCAGCATGGAATGAT GGAACAGGACCTCGGTT-CT ATTTTGTCGGTTTTCGGAAG T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Mad_maxAS  CAGGCGATA-AGGCCAATGA ATATGTAAGCATGGAATATG AGAACACGATCTCGGATCCT GTTTTATTGGTTTCTGGAA- -CCGAGGTAATGATTAATTG</w:t>
      </w:r>
    </w:p>
    <w:p>
      <w:pPr>
        <w:pStyle w:val="Normal"/>
        <w:rPr>
          <w:lang w:val="en-GB"/>
        </w:rPr>
      </w:pPr>
      <w:r>
        <w:rPr>
          <w:lang w:val="en-GB"/>
        </w:rPr>
        <w:t>Mad_maxBS  CAGGCGATA-AGGCCAATGA ATATGTAAGCATGGAATATG AGAACACGATCTCGGATCCT GTTTTATTGGTTTCTGGAA- -CCGAGGTAATGATTAATTG</w:t>
      </w:r>
    </w:p>
    <w:p>
      <w:pPr>
        <w:pStyle w:val="Normal"/>
        <w:rPr>
          <w:lang w:val="en-GB"/>
        </w:rPr>
      </w:pPr>
      <w:r>
        <w:rPr>
          <w:lang w:val="en-GB"/>
        </w:rPr>
        <w:t>S_simplex  CAGGTCT---GTGGCCTTGA ATATCTGAGCATGGAATATG AAAATAAGACCTCGAGT-CT ATTTTGTTGGTTTCTGGAA- -CCGAGGTAATGATTAATTG</w:t>
      </w:r>
    </w:p>
    <w:p>
      <w:pPr>
        <w:pStyle w:val="Normal"/>
        <w:rPr>
          <w:lang w:val="en-GB"/>
        </w:rPr>
      </w:pPr>
      <w:r>
        <w:rPr>
          <w:lang w:val="en-GB"/>
        </w:rPr>
        <w:t>S_triareu  CAGGTCT---GTGGCCATGA ATATCTGAGCATGGAATATG AGAATAAGACCTCGAGT-CT ATTTTGATGTTTTCTGGAA- -CCGAGGTAATGATTAATTG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CGGGCCTTACAGGGCCTCGA ATGTCTGAGCATGGAATATG GAAAGACGACCTCGAGT-CT ATTTTGTTGGTTTCTGGAA- -A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Avampyr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Bvampyr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Cvampyr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Dvampyr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Ainfern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Binfern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Cinfern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Dinfern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Einfern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Acorall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Bcorall  CAGGTCT---GTGGCCGTGA ATGTCTGAGCATGGAATATG AAAAGATGACCTCGAGT-CT ATTTTGA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nsp1229  CAGGTCT---GTGGCCGTGA ATGCCTGAGCATGGAATATG AAAAGATGACCTCGAGT-CT ATTTTGT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nsp1396  CAGGTCT---GTGGCCGTGA ATGTCTGAGCATGGAATATG AAAAGATGACCTCGAGT-CT ATTTTGT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CAGGTCT---GTGGCCCTGA ATGTCTGAGCATGGAATATG AAAAGATGACCTCGAGT-CA TTTTTATTGGTTTCTTGGA- -A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BhovaSP  CAGGTCT---GTGGCCCTGA ATGTCTGAGCATGGAATATG AAAAGATGACCTCGAGT-CA TTTTTATTGGTTTCTTGGA- -A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ignipes  CAGGTCT---GTGGCCCTGA ATGTCTGAGCATGGAATATG AAAAGATGACCTCGAGT-CA TTTTTATTGGTTTCTTGGA- -A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Bcowani  CAGGTCT---GTGGCCGTGA ATGTCTGAGCATGGAATATG AAAAGACGACCTCGAGT-CG ATTTTGT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CAGGTCT---GTGGCCGTGA ATGTCTGAGCATGGAATATG AAAAGACGACCTCGAGT-CG ATTTTGTTGGTTTCTTGAA- -CCGAGGTAATGATTAATAG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GGACGGACGGGGGCATTCGT ATTGCGGCGCTAGAGGTGAA ATTCTTGGACCGTCGCAAGA CGAACTAAAGCGAAAGCATT TGCCAAGAATGTTTTCATTA</w:t>
      </w:r>
    </w:p>
    <w:p>
      <w:pPr>
        <w:pStyle w:val="Normal"/>
        <w:rPr>
          <w:lang w:val="en-GB"/>
        </w:rPr>
      </w:pPr>
      <w:r>
        <w:rPr>
          <w:lang w:val="en-GB"/>
        </w:rPr>
        <w:t>Mad_maxAS  GGACTGCCGGGGGCATACGT ATTGCGAGGCGAGAGGTGAA ATTCTTGGACCCTTGCAAGA CGACCAAGAGCGAAGGCATT TGCCAAGAATGTCTTCATTA</w:t>
      </w:r>
    </w:p>
    <w:p>
      <w:pPr>
        <w:pStyle w:val="Normal"/>
        <w:rPr>
          <w:lang w:val="en-GB"/>
        </w:rPr>
      </w:pPr>
      <w:r>
        <w:rPr>
          <w:lang w:val="en-GB"/>
        </w:rPr>
        <w:t>Mad_maxBS  GGACTGCCGGGGGCATACGT ATTGCGAGGCGAGAGGTGAA ATTCTTGGACCCTTGCAAGA CGACCAAGAGCGAAGGCATT TGCCAAGAATGTCTTCATTA</w:t>
      </w:r>
    </w:p>
    <w:p>
      <w:pPr>
        <w:pStyle w:val="Normal"/>
        <w:rPr>
          <w:lang w:val="en-GB"/>
        </w:rPr>
      </w:pPr>
      <w:r>
        <w:rPr>
          <w:lang w:val="en-GB"/>
        </w:rPr>
        <w:t>S_simplex  GGACTGCCGGGGGCATACGT ATTGCGAGGCGAGAGGTGAA ATTCTTGGACCCCCGCAAGA CGACCTAAAGCGAAAGCATT TGCCAAGAATGTTTTCATTA</w:t>
      </w:r>
    </w:p>
    <w:p>
      <w:pPr>
        <w:pStyle w:val="Normal"/>
        <w:rPr>
          <w:lang w:val="en-GB"/>
        </w:rPr>
      </w:pPr>
      <w:r>
        <w:rPr>
          <w:lang w:val="en-GB"/>
        </w:rPr>
        <w:t>S_triareu  GNACTGCCGGGGGCATACCT ATTGCGAGGCGAGAGGTGAA ATTCTTGGACCCCCGCAAGA CGACCTAAAGCGAAAGCATT TGCCAAGAATGTTTTCATT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GGACTGCCGGGGGCATACGT ATTGCAGGGCGAGAGGTGAA ATTCATGGACCCTTGCAAGA CGACCAAGAGCGAAAGCATT TGCCAAGAATGTTTTCATTA</w:t>
      </w:r>
    </w:p>
    <w:p>
      <w:pPr>
        <w:pStyle w:val="Normal"/>
        <w:rPr>
          <w:lang w:val="en-GB"/>
        </w:rPr>
      </w:pPr>
      <w:r>
        <w:rPr>
          <w:lang w:val="en-GB"/>
        </w:rPr>
        <w:t>A_Avampyr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Bvampyr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Cvampyr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Dvampyr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Ainfern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Binfern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Cinfern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Dinfern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Einfern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Acorall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Bcorall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nsp1229  GGCCTGCCGGGGGCATACGT ATTGCGAGGCGAGAGGTGAA ATTCTTGGACCCTTGCAAGA CGACCA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nsp1396  GGCCTGCCGGGGGCATACGT ATTGCGAGGCGAGAGGTGAA ATTCTTGGACCCTTGCAAGA CGACCG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GGCCTGCCGGGGGCATACGT ATTGCTTGGCGAGAGGTGAA ATTCTTGGACCCTTGCAAGA CGACCGAA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BhovaSP  GGCCTGCCGGGGGCATACGT ATTGCTTGGCGAGAGGTGAA ATTCTTGGACCCTTGCAAGA CGACCGAA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ignipes  GGCCTGCCGGGGGCATACGT ATTGCTTGGCGAGAGGTGAA ATTCTTGGACCCTTGCAAGA CGGCCGAAAGCGAAAGCATT TGCCAAGAATGGCTTCGTTA</w:t>
      </w:r>
    </w:p>
    <w:p>
      <w:pPr>
        <w:pStyle w:val="Normal"/>
        <w:rPr>
          <w:lang w:val="en-GB"/>
        </w:rPr>
      </w:pPr>
      <w:r>
        <w:rPr>
          <w:lang w:val="en-GB"/>
        </w:rPr>
        <w:t>A_Bcowani  GGCCTGCCGGGGGCATACGT ATTGCGAGGCGAGAGGTGAA ATTCTTGGACCCTTGCAAGA CGACCG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GGCCTGCCGGGGGCATACGT ATTGCGAGGCGAGAGGTGAA ATTCTTGGACCCTTGCAAGA CGACCGAGAGCGAAAGCATT TGCCAAGAATGGTTTCGTTA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ATCAAGAACGAAAGTTAGAG GTTCGAAGGCGATCAGATAC CGCCCTAGTTCTAACCATAA ACGATGCCAACCAGCGATCC GCCGGAGTTCCTCCAATGAC</w:t>
      </w:r>
    </w:p>
    <w:p>
      <w:pPr>
        <w:pStyle w:val="Normal"/>
        <w:rPr>
          <w:lang w:val="en-GB"/>
        </w:rPr>
      </w:pPr>
      <w:r>
        <w:rPr>
          <w:lang w:val="en-GB"/>
        </w:rPr>
        <w:t>Mad_maxAS  ATCAAGAACGAAAGTTAGAG GTTCGAAGGCGATCAGATAC CGCCCTAGTTCTAACTATAA ACGATGTCAACCGGCAATTA GA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Mad_maxBS  ATCAAGAACGAAAGTTAGAG GTTCGAAGGCGATCAGATAC CGCCCTAGTTCTAACTATAA ACGATGTCAACCGGCAATTA GA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S_simplex  ATCAAGAACGAAAGTTAGAG GTTCGAAGGCGATCAGATAC CGCCCTAGTTCTAACTATAA ACGATGCCAACCAGCGATCA GTATGCGTTCCTCAAATGAC</w:t>
      </w:r>
    </w:p>
    <w:p>
      <w:pPr>
        <w:pStyle w:val="Normal"/>
        <w:rPr>
          <w:lang w:val="en-GB"/>
        </w:rPr>
      </w:pPr>
      <w:r>
        <w:rPr>
          <w:lang w:val="en-GB"/>
        </w:rPr>
        <w:t>S_triareu  ATCAAGAACGAAAGTTAGAG GTTMGAAGGCGATCAGATAC CGCCCTAGTTCTAACTATAA ACGATGCCAACCAGCGATCA GTATGCGTTCCTCAAATGAC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ATCAAGAACGAAAGTTAGAG GTTCGAAGGCGATCAGATAC CGCCCTAGTTCTAACCATAA ACGATGTTAACCAGCGATCA GT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Avampyr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Bvampyr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Cvampyr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Dvampyr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Ainfern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Binfern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Cinfern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Dinfern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Einfern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Acorall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Bcorall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nsp1229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nsp1396  ATCAAGAACGAAAGTTAGAG GTTCGAAGGCGATCAGATAC CGCCCTAGTTCTAACCATAA ACGATGTTAACCAGCGATCA GC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ATCAAGAACGAAAGTTAGAG GTTCGAAGGCGATCAGATAC CGCCCTAGTTCTAACCATAA ACGATGTTAACCAGCGATCA GT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BhovaSP  ATCAAGAACGAAAGTTAGAG GTTCGAAGGCGATCAGATAC CGCCCTAGTTCTAACCATAA ACGATGTTAACCAGCGATCA GT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ignipes  ATCAAGAACGAAAGTTAGAG GTTCGAAGGCGATCAGATAC CGCCCTAGTTCTAACCATAA ACGATGTTAACCAGCGATCA GTG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Bcowani  ATCAAGAACGAAAGTTAGAG GTTCGAAGGCGATCAGATAC CGCCCTAGTTCTAACCATAA ACGATGTTAACCAGCGATCA GCA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ATCAAGAACGAAAGTTAGAG GTTCGAAGGCGATCAGATAC CGCCCTAGTTCTAACCATAA ACGATGTTAACCAGCGATCA GCATGCGTTCCTCCAATGAC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CCGGCCGGCAGCTT-CCGGG AAACCAAAGTATTTGGGTTC CGGGGGAAGTATGGTTGCAA AG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Mad_maxAS  GCCTCTGGCAGCTC-CCGGG AAACCAGAGTCTCTGGGTTC CTGGGGAAGTATGGTTGCAA AG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Mad_maxBS  GCCTCTGGCAGCTC-CCGGG AAACCAGAGTCTCTGGGTTC CTGGGGAAGTATGGTTGCAA AG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S_simplex  GCCGCTGGCAGCCC-CCGGA AAACCAGAGTGTCTGGGTTC CGGGGGTAGTATGGTTGCAA AG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S_triareu  GCCGCTGGCAGCCC-CCGGA AAACCAGAGTGTCTGGGTTC CGGGGGTAGTATGGTTGCAA AG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Avampyr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Bvampyr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Cvampyr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Dvampyr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Ainfern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Binfern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Cinfern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Dinfern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Einfern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Acorall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Bcorall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nsp1229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nsp1396  GCCGCTGGCAGCTCC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GCCGCTGGCAGCTTCCCGGG AAACCAGAGTCTCTGGATTC CTGGGGTAGTATGGTTGCAA AAG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BhovaSP  GCCGCTGGCAGCTTCCCGGG AAACCAGAGTCTCTGGATTC CTGGGGTAGTATGGTTGCAA AAG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ignipes  GCCGCTGGCAGCTCCCCGGG AAACCAGAGTCTCTGGATTC CTGGGGTAGTATGGTTGCAA AAG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Bcowani  GCTGCTGGCAGCTCT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GCTGCTGGCAGCTCTCCGGG AAACCAGAGTCTCTGGATTC CTGGGGTAGTATGGTTGCAA AACTGAAACTTAAAGGAATT GACGGAAGGGCACCACCAGG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AGTGGAGCCTGCGGCTTAAT TTGACTCAACACGGGAAAAC TCACCCGGCCCGGACACTGG AAGGATTGACAGATTGAGAG CTCTTTCTTGATTCAGTGGG</w:t>
      </w:r>
    </w:p>
    <w:p>
      <w:pPr>
        <w:pStyle w:val="Normal"/>
        <w:rPr>
          <w:lang w:val="en-GB"/>
        </w:rPr>
      </w:pPr>
      <w:r>
        <w:rPr>
          <w:lang w:val="en-GB"/>
        </w:rPr>
        <w:t>Mad_maxAS  AGTGGAGCCTGCGGCTTAAT TTGACTCAACACGGGGCAGC TCACTCGGCCCGGACACTCG AAGGATTGACAGATTGAGAG CTCTTTCTCGATTAAGTGGT</w:t>
      </w:r>
    </w:p>
    <w:p>
      <w:pPr>
        <w:pStyle w:val="Normal"/>
        <w:rPr>
          <w:lang w:val="en-GB"/>
        </w:rPr>
      </w:pPr>
      <w:r>
        <w:rPr>
          <w:lang w:val="en-GB"/>
        </w:rPr>
        <w:t>Mad_maxBS  AGTGGAGCCTGCGGCTTAAT TTGACTCAACACGGGGCAGC TCACTCGGCCCGGACACTCG AAGGATTGACAGATTGAGAG CTCTTTCTCGATTAAGTGGT</w:t>
      </w:r>
    </w:p>
    <w:p>
      <w:pPr>
        <w:pStyle w:val="Normal"/>
        <w:rPr>
          <w:lang w:val="en-GB"/>
        </w:rPr>
      </w:pPr>
      <w:r>
        <w:rPr>
          <w:lang w:val="en-GB"/>
        </w:rPr>
        <w:t>S_simplex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S_triareu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AGTGGAGCCTGCGGCTTAAT TTGACTCAACACGGGGCAGC TCACTCGGCCCGGACACTCG AAGGATTGACAGATTGAGAG CTCTTTCTTGATCTAGCGGC</w:t>
      </w:r>
    </w:p>
    <w:p>
      <w:pPr>
        <w:pStyle w:val="Normal"/>
        <w:rPr>
          <w:lang w:val="en-GB"/>
        </w:rPr>
      </w:pPr>
      <w:r>
        <w:rPr>
          <w:lang w:val="en-GB"/>
        </w:rPr>
        <w:t>A_Avampyr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Bvampyr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Cvampyr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Dvampyr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Ainfern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Binfern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Cinfern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Dinfern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Einfern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Acorall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Bcorall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nsp1229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nsp1396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AGTGGAGCCTGCGGCTTAAT TTGACTCAACACGGGGCAGC TCACTCGGCCCGGACAT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BhovaSP  AGTGGAGCCTGCGGCTTAAT TTGACTCAACACGGGGCAGC TCACTCGGCCCGGACAT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ignipes  AGTGGAGCCTGCGGCTTAAT TTGACTCAACACGGGGCAGC TCACTCGGCCCGGACAT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Bcowani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AGTGGAGCCTGCGGCTTAAT TTGACTCAACACGGGGCAGC TCACTCGGCCCGGACACTCG AAGGATTGACAGATTGAGAG CTCTTTCTTGATCTAATGGC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TGGTGGTGCATGGCCGTTCT TAGTTGGTGGAGCGATTTGT CTGGTTAATTCCGATAACGA ACGAGACTCTAGCCTGCTAA ATAGGTGGTCGATTCTCTGA</w:t>
      </w:r>
    </w:p>
    <w:p>
      <w:pPr>
        <w:pStyle w:val="Normal"/>
        <w:rPr>
          <w:lang w:val="en-GB"/>
        </w:rPr>
      </w:pPr>
      <w:r>
        <w:rPr>
          <w:lang w:val="en-GB"/>
        </w:rPr>
        <w:t>Mad_maxAS  TGGTGGTGCATGGCCGTTCT TAGTTGGTGGAGTGATTTGT CTGGTTAATTCCGATAACGA ACGAGACTCTGGCCTACTAA ATAGAAAGTCGATAGGTC--</w:t>
      </w:r>
    </w:p>
    <w:p>
      <w:pPr>
        <w:pStyle w:val="Normal"/>
        <w:rPr>
          <w:lang w:val="en-GB"/>
        </w:rPr>
      </w:pPr>
      <w:r>
        <w:rPr>
          <w:lang w:val="en-GB"/>
        </w:rPr>
        <w:t>Mad_maxBS  TGGTGGTGCATGGCCGTTCT TAGTTGGTGGAGTGATTTGT CTGGTTAATTCCGATAACGA ACGAGACTCTGGCCTACTAA ATAGAAAGTCGATAGGTC--</w:t>
      </w:r>
    </w:p>
    <w:p>
      <w:pPr>
        <w:pStyle w:val="Normal"/>
        <w:rPr>
          <w:lang w:val="en-GB"/>
        </w:rPr>
      </w:pPr>
      <w:r>
        <w:rPr>
          <w:lang w:val="en-GB"/>
        </w:rPr>
        <w:t>S_simplex  TGGTGGTGCATGGCCGTTCT TAGTTGGTGGAGTGATTTGT CTGGTTAATTCCGATAACGA ACGAGACTCTGGCCTACTAA ATAGAAAGTCGATAGCCCAA</w:t>
      </w:r>
    </w:p>
    <w:p>
      <w:pPr>
        <w:pStyle w:val="Normal"/>
        <w:rPr>
          <w:lang w:val="en-GB"/>
        </w:rPr>
      </w:pPr>
      <w:r>
        <w:rPr>
          <w:lang w:val="en-GB"/>
        </w:rPr>
        <w:t>S_triareu  TGGTGGTGCATGGCCGTTCT TAGTTGGTGGAGTGATTTGT CTGGTTAATTCCGATAACGA ACGAGACTCTGGCCTACTAA ATAGAAAGTCGATAGCCCA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TGGTGGTGCATGGCCGTTCT TAGTTGGTGGAGTGATTTGT CTGGTTAATTCCGATAACGA ACGAGACTCTGGCCTACTAA ATAGAAAGTCGATAATCCAA</w:t>
      </w:r>
    </w:p>
    <w:p>
      <w:pPr>
        <w:pStyle w:val="Normal"/>
        <w:rPr>
          <w:lang w:val="en-GB"/>
        </w:rPr>
      </w:pPr>
      <w:r>
        <w:rPr>
          <w:lang w:val="en-GB"/>
        </w:rPr>
        <w:t>A_Avampyr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Bvampyr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Cvampyr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Dvampyr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Ainfern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Binfern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Cinfern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Dinfern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Einfern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Acorall  TGGTGGTGCATGGCCGTTCT TAGTTGGTGGAGTGATTTGT CTGGTTAATTCCGATAACGA ACGAGACTCTGGCCTG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Bcorall  TGGTGGTGCATGGCCGTTCT TAGTTGGTGGAGTGATTTGT CTGGTTAATTCCGATAACGA ACGAGACTCTGGCCTG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nsp1229  TGGTGGTGCATGGCCGTTCT TAGTTGGTGGAGTGATTTGT CTGGTTAATTCCGATAACGA ACGAGACTCTGGCCTACTAA ATAGAAAGTCGATTGCCC-A</w:t>
      </w:r>
    </w:p>
    <w:p>
      <w:pPr>
        <w:pStyle w:val="Normal"/>
        <w:rPr>
          <w:lang w:val="en-GB"/>
        </w:rPr>
      </w:pPr>
      <w:r>
        <w:rPr>
          <w:lang w:val="en-GB"/>
        </w:rPr>
        <w:t>A_nsp1396  TGGTGGTGCATGGCCGTTCT TAGTTGGTGGAGTGATTTGT CTGGTTAATTCCGATAACGA ACGAGACTCTGGCCTACTAA ATAGAAAGTCGATTGCCC-A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TGGTGGTGCATGGCCGTTCT TAGTTGGTGGAGTGATTTGT CTGGTTAATTCCGATAACGA ACGAGACTCTGGCCTACTAA ATAGAAAGTCGATTGCCCAA</w:t>
      </w:r>
    </w:p>
    <w:p>
      <w:pPr>
        <w:pStyle w:val="Normal"/>
        <w:rPr>
          <w:lang w:val="en-GB"/>
        </w:rPr>
      </w:pPr>
      <w:r>
        <w:rPr>
          <w:lang w:val="en-GB"/>
        </w:rPr>
        <w:t>A_BhovaSP  TGGTGGTGCATGGCCGTTCT TAGTTGGTGGAGTGATTTGT CTGGTTAATTCCGATAACGA ACGAGACTCTGGCCTACTAA ATAGAAAGTCGATTGCCCAA</w:t>
      </w:r>
    </w:p>
    <w:p>
      <w:pPr>
        <w:pStyle w:val="Normal"/>
        <w:rPr>
          <w:lang w:val="en-GB"/>
        </w:rPr>
      </w:pPr>
      <w:r>
        <w:rPr>
          <w:lang w:val="en-GB"/>
        </w:rPr>
        <w:t>A_ignipes  TGGTGGTGCATGGCCGTTCT TAGTTGGTGGAGTGATTTGT CTGGTTAATTCCGATAACGA ACGAGACTCTGGCCTACTAA ATAGAAAGTCGATT-CCCAA</w:t>
      </w:r>
    </w:p>
    <w:p>
      <w:pPr>
        <w:pStyle w:val="Normal"/>
        <w:rPr>
          <w:lang w:val="en-GB"/>
        </w:rPr>
      </w:pPr>
      <w:r>
        <w:rPr>
          <w:lang w:val="en-GB"/>
        </w:rPr>
        <w:t>A_Bcowani  TGGTGGTGCATGGCCGTTCT TAGTTGGTGGAGTGATTTGT CTGGTTAATTCCGATAACGA ACGAGACTCTGGCCTACTAA ATAGAAAGTCGATTGCCC-A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TGGTGGTGCATGGCCGTTCT TAGTTGGTGGAGTGATTTGT CTGGTTAATTCCGATAACGA ACGAGACTCTGGCCTACTAA ATAGAAAGTCGATTGCCC-A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AAGTCGAC--CTGCTCTTCT TAGAGGGACAAGCGGCGCTC AGCCGCACGAA--ATTGAGC AATAACAGGTCTGTGATGCC CTTAGATGTCCGGGGCCGCA</w:t>
      </w:r>
    </w:p>
    <w:p>
      <w:pPr>
        <w:pStyle w:val="Normal"/>
        <w:rPr>
          <w:lang w:val="en-GB"/>
        </w:rPr>
      </w:pPr>
      <w:r>
        <w:rPr>
          <w:lang w:val="en-GB"/>
        </w:rPr>
        <w:t>Mad_maxAS  TGGTCGACTGATAATCTTCT TAGAGGGACAGGCGGCTCTC AGCCGCAAGAAG--TGGAGC GATAACAGGTCTGTGATGCC CT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Mad_maxBS  TGGTCGACTGATAATCTTCT TAGAGGGACAGGCGGCTCTC AGCCGCAAGAAG--TGGAGC GATAACAGGTCTGTGATGCC CT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S_simplex  --GTCGACTACTG-TCTTCT TAGAGGGACAGGCGGAACAT AGCCGCAAGAAGTAA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S_triareu  --GTCGACTACTG-TCTTCT TAGAGGGACAGGCGGAACAT AGCCGCAAGAAGTAA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GGGTCGACTGCCG-TCTTCT TAGAGGGACAGGCGGATTAT AGCCGCAAGAAGTAT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Avampyr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Bvampyr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Cvampyr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Dvampyr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Ainfern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Binfern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Cinfern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Dinfern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Einfern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Acorall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Bcorall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nsp1229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nsp1396  TGGTCGACTGCC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BhovaSP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ignipes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Bcowani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TGGTCGACTGCTG-TCTTCT TAGAGGGACAGGCGGATTAT AGCCGCAAGAAGAACAGAGC GATAACAGGTCTGTGATGCC CCTAGATGTCCGAGGCTGCA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CGCGCGCTACACTGAAGGAA TCAACGTGTGTTTGCCCCCG T---CCGGAAGGACAGGGTA ATCCGTTGAACCTCCTTCGT GAT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Mad_maxAS  CGCGGGCTACACTGAAGGGG TCAGCGTGTCGATAGGCCCG G-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Mad_maxBS  CGCGGGCTACACTGAAGGGG TCAGCGTGTCGATAGGCCCG G-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S_simplex  CGCGGGCTACACTGAAGGAG TCAGCGTGTCGAGAACCCCT T-GACCGCGAGGTCG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S_triareu  CGCGGGCTACACTGAAGGAG TCAGCGTGTCGAGAACCCCT T-GACCGCGAGGTCG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CGCGGGCTACACTGAAGGAG TCAGCGTGTCGAGAATCCCG T-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Avampyr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Bvampyr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Cvampyr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Dvampyr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Ainfern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Binfern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Cinfern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Dinfern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Einfern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Acorall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Bcorall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nsp1229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nsp1396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CGCGGGCTACACTGAAGGAG TCAGCGTGTCGAGAATCCCG TCGACCGCGAGGTCC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BhovaSP  CGCGGGCTACACTGAAGGAG TCAGCGTGTCGAGAATCCCG TCGACCGCGAGGTCC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ignipes  CGCGGGCTACAATGAAGGAG TCAGCGTGTCGAGAA-CCCG TCGACCGCGAGGTCC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Bcowani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CGCGGGCTACACTGAAGGAG TCAGCGTGTCGAGAATCCCG TCGACCGCGAGGTCTGGGTA ATCCGCTGAACTTCCTTCGT GAAAGGGACTGGGGCTTGAA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ATTCTTGCCCACGAACGAGG AATTCCCAGTAAGCGCGAGT CATAAGCTCGTGTTGATTAC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Mad_maxAS  ACTATAGCCCACGAACGAGG AATTCCTGGTAAGGGTGAGT CATCAACTCGCCCTGACTAC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Mad_maxBS  ACTATAGCCCACGAACGAGG AATTCCTGGTAAGGGTGAGT CATCAACTCGCCCTGACTAC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S_simplex  ACTATAGCCCACGAACGAGG AATTCCTGGTAAGGGT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S_triareu  ACTATAGCCCACGAACGAGG AATTCCTGGTAAGGGT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ACTGTAGCCCACG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Avampyr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Bvampyr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Cvampyr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Dvampyr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Ainfern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Binfern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Cinfern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Dinfern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Einfern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Acorall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Bcorall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nsp1229  ACTATAGCCCACA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nsp1396  ACTATAGCCCACG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ACTATAGCCCACGAACGAGG AATTCCTGGTAAGGGT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BhovaSP  ACTATAGCCCACGAACGAGG AATTCCTGGTAAGGGT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ignipes  ACTGTAGCCCACGAACGAGG AATTCCTGGTAAGGGT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Bcowani  ACTATAGCCCACG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ACTATAGCCCACGAACGAGG AATTCCTGGTAAGGGCGAGT CACCAACTCGCCCTGACTAT GTCCCTGCCCTTTGTACACA CCGCCCGTCGCTACTACCGA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TTGAATGATTTAGTGAGGTC TTCGGACTGGGGCCCGGCGA GA----------CCTCCCTC ------GTGGG--------- -------GTCTCGCCGGTTC</w:t>
      </w:r>
    </w:p>
    <w:p>
      <w:pPr>
        <w:pStyle w:val="Normal"/>
        <w:rPr>
          <w:lang w:val="en-GB"/>
        </w:rPr>
      </w:pPr>
      <w:r>
        <w:rPr>
          <w:lang w:val="en-GB"/>
        </w:rPr>
        <w:t>Mad_maxAS  TTGAATGGTTCAGTGAGGCC TATGGACAGGAGCCGGGCGA GACGGCCGGTGCCTTCCCCC TTAACCGGGTGGTGGTGCGC CTGGTCGGCCGAGCCTGCC-</w:t>
      </w:r>
    </w:p>
    <w:p>
      <w:pPr>
        <w:pStyle w:val="Normal"/>
        <w:rPr>
          <w:lang w:val="en-GB"/>
        </w:rPr>
      </w:pPr>
      <w:r>
        <w:rPr>
          <w:lang w:val="en-GB"/>
        </w:rPr>
        <w:t>Mad_maxBS  TTGAATGGTTCAGTGAGGCC TATGGACAGGAGCCGGGCGA GACGGCCGGTGCCTTCCCCC TTAACCGGGTGGTGGTGCGC CTGGTCGGCCGAGCCTGCC-</w:t>
      </w:r>
    </w:p>
    <w:p>
      <w:pPr>
        <w:pStyle w:val="Normal"/>
        <w:rPr>
          <w:lang w:val="en-GB"/>
        </w:rPr>
      </w:pPr>
      <w:r>
        <w:rPr>
          <w:lang w:val="en-GB"/>
        </w:rPr>
        <w:t>S_simplex  TTGAATGGTTCAGTGAGGCC TTTGGACAGGAGCCTGGCGA GG----------CGGCTCCT -----CGTGAGTT------- -------GCCGAGCCTGCT-</w:t>
      </w:r>
    </w:p>
    <w:p>
      <w:pPr>
        <w:pStyle w:val="Normal"/>
        <w:rPr>
          <w:lang w:val="en-GB"/>
        </w:rPr>
      </w:pPr>
      <w:r>
        <w:rPr>
          <w:lang w:val="en-GB"/>
        </w:rPr>
        <w:t>S_triareu  TTGAATGGTTCAGTGAGGCC TTTGGACAGGAGCCTGGCGA GG----------CGGCTCTT -----CGTGAGTT------- -------GCCGAGCCTGCT-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TTGAATGGTTCAGTGAGGCC TCCGGACGGGAGCCTGGCGA GA----------CCTCCCTC GCT------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Avampyr  TTGAATGGTTCAGTGAGGCC TCCGGACGGGAGCCTGGCGA GA----------CTTCCCCC TAAACCG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Bvampyr  TTGAATGGTTCAGTGAGGCC TCCGGACGGGAGCCTGGCGA GA----------CTTCCCCC ---AC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Cvampyr  TTGAATGGTTCAGTGAGGCC TCCGGACGGGAGCCTGGCGA GA----------CTTCCCCC ---AC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Dvampyr  TTGAATGGTTCAGTGAGGCC TCCGGACGGGAGCCTGGCGA GA----------CTTCCCCC TAAACCG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Ainfern  TTGAATGGTTCAGTGAGGCC TCCGGACGGGAGCCTGGCGA GA----------CTTCCCCC ---AC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Binfern  TTGAATGGTTCAGTGAGGCC TCCGGACGGGAGCCTGGCGA GA----------CTTCCCCC ---AC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Cinfern  TTGAATGGTTCAGTGAGGCC TCCGGACGGGAGCCTGGCGA GA----------CTTCCCCC ---AC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Dinfern  TTGAATGGTTCAGTGAGGCC TCCGGACGGGAGCCTGGCGA GA----------CTTCCCCC ---AC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Einfern  TTGAATGGTTCAGTGAGGCC TCCGGACGGGAGCCTGGCGA GA----------CTTCCCCC ---AC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Acorall  TTGAATGGTTCAGTGAGGCC TCCGGACGGGAGCCTGGCGA GA----------CTTCCCCC CAACAAGGGA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Bcorall  TTGAATGGTTCAGTGAGGCC TCCGGACGGGAGCCTGGCGA GA----------CTTCCCCC CAACAAGGGA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nsp1229  TTGAATGGTTCAGTGAGGCC TCCGGACGGGAGCCTGGCGA GA----------CTTCCCCA ---AC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nsp1396  TTGAATGGTTCAGTGAGGCC TCCGGACGGGAGCCTGGCGA GA----------CTTCCCCG CCA---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TTGAATGGTTCAGTGAGGCC TCCGGACGGGAGCCTGGCGA GA----------CTTCCCCC ------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BhovaSP  TTGAATGGTTCAGTGAGGCC TCCGGACGGGAGCCTGGCGA GA----------CTTCCCCC ------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ignipes  TTGAATGGTTCAGTGAGGCC TCCGGACGGGAGCCTGGCGA GA----------CTTCCCCC TTG--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Bcowani  TTGAATGGTTCAGTGAGGCC TCCGGACGGGAGCCTGGCGA GA----------CTTCCCCC TTG--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cowani  TTGAATGGTTCAGTGAGGCC TCCGGACGGGAGCCTGGCGA GA----------CTTCCCCC TTG--CCGGGGTC------- -------GTCGAGCCTGCT-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GTCTCGGAAAGATGACCGAA CTTGACCATTTAGAGGAAGT AAAAGTCGTAACAAGGTTTC C--AATAAATGTTGATATAA GATTGGATCTCCTCCCCCTG</w:t>
      </w:r>
    </w:p>
    <w:p>
      <w:pPr>
        <w:pStyle w:val="Normal"/>
        <w:rPr>
          <w:lang w:val="en-GB"/>
        </w:rPr>
      </w:pPr>
      <w:r>
        <w:rPr>
          <w:lang w:val="en-GB"/>
        </w:rPr>
        <w:t>Mad_maxAS  GCACCTGGAAGCTGACCGAA CTTGACCACTTAGAGGAAGT AAAAGTCGTAACAAGGTAAC CGTAATAAATGTTGGTATAA AATAGGGTCTCCACCNCCAG</w:t>
      </w:r>
    </w:p>
    <w:p>
      <w:pPr>
        <w:pStyle w:val="Normal"/>
        <w:rPr>
          <w:lang w:val="en-GB"/>
        </w:rPr>
      </w:pPr>
      <w:r>
        <w:rPr>
          <w:lang w:val="en-GB"/>
        </w:rPr>
        <w:t>Mad_maxBS  GCACCTGGAAGCTGACCGAA CTTGACCACTTAGAGGAAGT AAAAGTCGTAACAAGGTAAC CGTAATAAATGTTGGTATAA AATAGGGTCTCCACCNCCAG</w:t>
      </w:r>
    </w:p>
    <w:p>
      <w:pPr>
        <w:pStyle w:val="Normal"/>
        <w:rPr>
          <w:lang w:val="en-GB"/>
        </w:rPr>
      </w:pPr>
      <w:r>
        <w:rPr>
          <w:lang w:val="en-GB"/>
        </w:rPr>
        <w:t>S_simplex  GCTTCTGGAAGCTGACCGAA CTTGACCATTTAGAGGAAGT AAAAGTCGTAACAAGGTAAC CGTAAGAGATGTTGATATAA AATAGGGTCACCACCTCCTG</w:t>
      </w:r>
    </w:p>
    <w:p>
      <w:pPr>
        <w:pStyle w:val="Normal"/>
        <w:rPr>
          <w:lang w:val="en-GB"/>
        </w:rPr>
      </w:pPr>
      <w:r>
        <w:rPr>
          <w:lang w:val="en-GB"/>
        </w:rPr>
        <w:t>S_triareu  GCTTCTGAAAGCTGACCGAA CTTGACCATTTAGAGGAAGT AAAAGTCGTAACAAGGTAAC CGTAATAAGTGTTGGTATAA AATAGGGTCTCCTCCACCTG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AAGAGATGTTGATATAA AATAGGATCTCCTCCTCCTG</w:t>
      </w:r>
    </w:p>
    <w:p>
      <w:pPr>
        <w:pStyle w:val="Normal"/>
        <w:rPr>
          <w:lang w:val="en-GB"/>
        </w:rPr>
      </w:pPr>
      <w:r>
        <w:rPr>
          <w:lang w:val="en-GB"/>
        </w:rPr>
        <w:t>C_BsemiSP  GCTCCCGGAAGCTGACCGAA CTTGACCATTTAGAGGAAGT AAAAGTCGTAACAAGGTAAC CGTAAGAGATGTTGATATAA AAAAGGATCTCCTCCTCCGG</w:t>
      </w:r>
    </w:p>
    <w:p>
      <w:pPr>
        <w:pStyle w:val="Normal"/>
        <w:rPr>
          <w:lang w:val="en-GB"/>
        </w:rPr>
      </w:pPr>
      <w:r>
        <w:rPr>
          <w:lang w:val="en-GB"/>
        </w:rPr>
        <w:t>A_Avampyr  GTTCCCGGAAGCTGACCGAA CTTGACCATTTAGAGGAAGT AAAAGTCGTAACAAGGTAAC CGT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vampyr  GTTCCCGGAAGCTGACCGAA CTTGACCA-TTAGAGGAAGT AAAAGTCGTAACAAGGTAAC CGTAATAAATGTTGATAAAG AATAGGGTCACCTCCTCCAG</w:t>
      </w:r>
    </w:p>
    <w:p>
      <w:pPr>
        <w:pStyle w:val="Normal"/>
        <w:rPr>
          <w:lang w:val="en-GB"/>
        </w:rPr>
      </w:pPr>
      <w:r>
        <w:rPr>
          <w:lang w:val="en-GB"/>
        </w:rPr>
        <w:t>A_Cvampyr  GTTCCCGGAAGCTGACCGAA CTTGACCATTTAGAGGAAGT AAAAGTCGTAACAAGGTAAC CGTAATAAATGTTGATAAAG AATAGGATCTCCTCCTCCAG</w:t>
      </w:r>
    </w:p>
    <w:p>
      <w:pPr>
        <w:pStyle w:val="Normal"/>
        <w:rPr>
          <w:lang w:val="en-GB"/>
        </w:rPr>
      </w:pPr>
      <w:r>
        <w:rPr>
          <w:lang w:val="en-GB"/>
        </w:rPr>
        <w:t>A_Dvampyr  GTTCCCGGAAGCTGACCGAA CTTGACCATTTAGAGGAAGT AAAAGTCGTAACAAGGTAAC CGT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GTTCCCGGAAGCTGACCGAA CTTGACCATTTAGAGGAAGT AAAAGTCGTAACAAGGTAAC CGTAATAAATGTTGATAAAG AATAGGGTCTCCTCCCCCTG</w:t>
      </w:r>
    </w:p>
    <w:p>
      <w:pPr>
        <w:pStyle w:val="Normal"/>
        <w:rPr>
          <w:lang w:val="en-GB"/>
        </w:rPr>
      </w:pPr>
      <w:r>
        <w:rPr>
          <w:lang w:val="en-GB"/>
        </w:rPr>
        <w:t>A_Binfern  GTTCCCGGAAGCTGACCGAA CTTGACCATTTAGAGGAAGT AAAAGTCGTAACAAGGTAAC CGTAATAAATGTTGATAAAG AATAGGGTCTCCTCCCCCTG</w:t>
      </w:r>
    </w:p>
    <w:p>
      <w:pPr>
        <w:pStyle w:val="Normal"/>
        <w:rPr>
          <w:lang w:val="en-GB"/>
        </w:rPr>
      </w:pPr>
      <w:r>
        <w:rPr>
          <w:lang w:val="en-GB"/>
        </w:rPr>
        <w:t>A_Cinfern  GTTCCCGGAAGCTGACCGAA CTTGACCATTTAGAGGAAGT AAAAGTCGTAACAAGGTAAC CGTAATAAATGTTGATAGAG AATAGGGTCTCCTCCTCCTG</w:t>
      </w:r>
    </w:p>
    <w:p>
      <w:pPr>
        <w:pStyle w:val="Normal"/>
        <w:rPr>
          <w:lang w:val="en-GB"/>
        </w:rPr>
      </w:pPr>
      <w:r>
        <w:rPr>
          <w:lang w:val="en-GB"/>
        </w:rPr>
        <w:t>A_Dinfern  GTTCCCGGAAGCTGACCGAA CTTGACCATTTAGAGGAAGT AAAAGTCGTAACAAGGTAAC CGT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Einfern  GTTCCCGGAAGCTGACCGAA CTTGACCATTTAGAGGAAGT AAAAGTCGTAACAAGGTAAC CGTAATAAATGTTGATAGAG AATAGGGTCTCCTCCCCCTG</w:t>
      </w:r>
    </w:p>
    <w:p>
      <w:pPr>
        <w:pStyle w:val="Normal"/>
        <w:rPr>
          <w:lang w:val="en-GB"/>
        </w:rPr>
      </w:pPr>
      <w:r>
        <w:rPr>
          <w:lang w:val="en-GB"/>
        </w:rPr>
        <w:t>A_Acorall  GTTCCCGGAAGCTGACCGAA CTTGACCATTTAGAGGAAGT AAAAGTCGTAACAAGGTAAC CGTAATAAATGATGATAAAG AATAGGATCTCCACCTCCAG</w:t>
      </w:r>
    </w:p>
    <w:p>
      <w:pPr>
        <w:pStyle w:val="Normal"/>
        <w:rPr>
          <w:lang w:val="en-GB"/>
        </w:rPr>
      </w:pPr>
      <w:r>
        <w:rPr>
          <w:lang w:val="en-GB"/>
        </w:rPr>
        <w:t>A_Bcorall  GTTCCCGGAAGCTGACCGAA CTTGACCATTTAGAGGAAGT AAAAGTCGTAACAAGGTAAC CGTATTAAATGATGATAAAG AATAGGATCTCCACCTCCAG</w:t>
      </w:r>
    </w:p>
    <w:p>
      <w:pPr>
        <w:pStyle w:val="Normal"/>
        <w:rPr>
          <w:lang w:val="en-GB"/>
        </w:rPr>
      </w:pPr>
      <w:r>
        <w:rPr>
          <w:lang w:val="en-GB"/>
        </w:rPr>
        <w:t>A_nsp1229  GCTCCCGGAAGCTGACCGAA CTTGACCATTTAGAGGAAGT AAAAGTCGTAACAAGGTAAC CGTAATAAATGTTGATAAAG AATAGGATCTCCTCCTCCGG</w:t>
      </w:r>
    </w:p>
    <w:p>
      <w:pPr>
        <w:pStyle w:val="Normal"/>
        <w:rPr>
          <w:lang w:val="en-GB"/>
        </w:rPr>
      </w:pPr>
      <w:r>
        <w:rPr>
          <w:lang w:val="en-GB"/>
        </w:rPr>
        <w:t>A_nsp1396  GCTCCCGGAAGCTGACCGAA CTTGACCATTTAGAGGAAGT AAAAGTCGTAACAAGGTAAC CGTAATAAATGTTGATAGAG AATAGGATCTCCCCCGCCAG</w:t>
      </w:r>
    </w:p>
    <w:p>
      <w:pPr>
        <w:pStyle w:val="Normal"/>
        <w:rPr>
          <w:lang w:val="en-GB"/>
        </w:rPr>
      </w:pPr>
      <w:r>
        <w:rPr>
          <w:lang w:val="en-GB"/>
        </w:rPr>
        <w:t>A_Aerythr  nnnnnnnnnnnnnnnnnnnn nnnnnnnnnnnnnnnnnnnn nnnnnnnnnnnnnnnnnnnn nnnAAGAGATGTTGATAAAG AATAGGATCTCCCCCTCCTG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AAGAGATGTTGATAAAG AATAGGATCTCCTCCTCCTG</w:t>
      </w:r>
    </w:p>
    <w:p>
      <w:pPr>
        <w:pStyle w:val="Normal"/>
        <w:rPr>
          <w:lang w:val="en-GB"/>
        </w:rPr>
      </w:pPr>
      <w:r>
        <w:rPr>
          <w:lang w:val="en-GB"/>
        </w:rPr>
        <w:t>A_AhovaSP  GCACCCGAAAGCTGACCGAA CTTGACCATTTAGAGGAAGT AAAAGTCGTAACAAGGTAAC CGTAATAAATGTTGATAGAG AATAGGATCCCCTCCTCCAG</w:t>
      </w:r>
    </w:p>
    <w:p>
      <w:pPr>
        <w:pStyle w:val="Normal"/>
        <w:rPr>
          <w:lang w:val="en-GB"/>
        </w:rPr>
      </w:pPr>
      <w:r>
        <w:rPr>
          <w:lang w:val="en-GB"/>
        </w:rPr>
        <w:t>A_BhovaSP  GCACCCGAAAGCTGACCGAA CTTGACCATTTAGAGGAAGT AAAAGTCGTAACAAGGTAAC CGTAATAAATGTTGATAGAG AATAGGATCCCCTCCTCCAG</w:t>
      </w:r>
    </w:p>
    <w:p>
      <w:pPr>
        <w:pStyle w:val="Normal"/>
        <w:rPr>
          <w:lang w:val="en-GB"/>
        </w:rPr>
      </w:pPr>
      <w:r>
        <w:rPr>
          <w:lang w:val="en-GB"/>
        </w:rPr>
        <w:t>A_ignipes  GCACCCGAAAGCTGACCGAA CTTGACCATTTAGAGGAAGT AAAAGTCGTAACAAGGTAAC CGT----------------- --------------------</w:t>
      </w:r>
    </w:p>
    <w:p>
      <w:pPr>
        <w:pStyle w:val="Normal"/>
        <w:rPr>
          <w:lang w:val="en-GB"/>
        </w:rPr>
      </w:pPr>
      <w:r>
        <w:rPr>
          <w:lang w:val="en-GB"/>
        </w:rPr>
        <w:t>A_Bcowani  GCTCCCGGAAGCTGACCGAA CTTGACCATTTAGAGGAAGT AAAAGTCGTAACAAGGTAAC CGTAATAAGTGTTGATATAA AATAGGATCTCCACCTCCAG</w:t>
      </w:r>
    </w:p>
    <w:p>
      <w:pPr>
        <w:pStyle w:val="Normal"/>
        <w:rPr>
          <w:lang w:val="en-GB"/>
        </w:rPr>
      </w:pPr>
      <w:r>
        <w:rPr>
          <w:lang w:val="en-GB"/>
        </w:rPr>
        <w:t>A_Ccowani  nnnnnnnnnnnnnnnnnnnn nnnnnnnnnnnnnnnnnnnn nnnnnnnnnnnnnnnnnnnn nnnAATAAGTGTTGATATAA AATAGGATCTCCACCTCCAG</w:t>
      </w:r>
    </w:p>
    <w:p>
      <w:pPr>
        <w:pStyle w:val="Normal"/>
        <w:rPr>
          <w:lang w:val="en-GB"/>
        </w:rPr>
      </w:pPr>
      <w:r>
        <w:rPr>
          <w:lang w:val="en-GB"/>
        </w:rPr>
        <w:t>A_Dcowani  GCTCCCGGAAGCTGACCGAA CTTGACCATTTAGAGGAAGT AAAAGTCGTAACAAGGTAAC CGTAATAAGTGTTGATATAA AATAGGATCTCCACCTCCAG</w:t>
      </w:r>
    </w:p>
    <w:p>
      <w:pPr>
        <w:pStyle w:val="Normal"/>
        <w:rPr>
          <w:lang w:val="en-GB"/>
        </w:rPr>
      </w:pPr>
      <w:r>
        <w:rPr>
          <w:lang w:val="en-GB"/>
        </w:rPr>
        <w:t>A_Asangui  nnnnnnnnnnnnnnnnnnnn nnnnnnnnnnnnnnnnnnnn nnnnnnnnnnnnnnnnnnnn nnnAATAAGTGTTGATATAA AATAGGATCTCCACCTCCAG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AATAAGTGTTGATATAA AATAGGATCTCCACCTCCAG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AATAAGTGTTGATATAA AATAGGATCTCCACCTCCAG</w:t>
      </w:r>
    </w:p>
    <w:p>
      <w:pPr>
        <w:pStyle w:val="Normal"/>
        <w:rPr>
          <w:lang w:val="en-GB"/>
        </w:rPr>
      </w:pPr>
      <w:r>
        <w:rPr>
          <w:lang w:val="en-GB"/>
        </w:rPr>
        <w:t>A_Dsangui  nnnnnnnnnnnnnnnnnnnn nnnnnnnnnnnnnnnnnnnn nnnnnnnnnnnnnnnnnnnn nnnAATAAGTGTTGATATAA AATAGGATCTCCACCTCCA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CAGGGTCGAAAAAGGAGGTA TTAAAATTACGATCTGTTAA TAGTATTGTAATTGCTCCTG CTAAGACTGGGAGGGAAAGA AGAAGTAAAATAGCTGTAAT</w:t>
      </w:r>
    </w:p>
    <w:p>
      <w:pPr>
        <w:pStyle w:val="Normal"/>
        <w:rPr>
          <w:lang w:val="en-GB"/>
        </w:rPr>
      </w:pPr>
      <w:r>
        <w:rPr>
          <w:lang w:val="en-GB"/>
        </w:rPr>
        <w:t>Mad_maxAS  AAGGGTCAAAGAATGATGTA TTAAAGTTTCGGTCAGTGAG AAGTATTGTGATAGCACCTG CTAGAACTGGGAGGGAAAGA AGAAGAAGAATTGCAGTGAT</w:t>
      </w:r>
    </w:p>
    <w:p>
      <w:pPr>
        <w:pStyle w:val="Normal"/>
        <w:rPr>
          <w:lang w:val="en-GB"/>
        </w:rPr>
      </w:pPr>
      <w:r>
        <w:rPr>
          <w:lang w:val="en-GB"/>
        </w:rPr>
        <w:t>Mad_maxBS  AAGGGTCAAAGAATGATGTA TTAAAGTTTCGGTCAGTGAG AAGTATTGTGATAGCACCTG CTAGAACTGGGAGGGAAAGA AGAAGAAGAATTGCAGTGAT</w:t>
      </w:r>
    </w:p>
    <w:p>
      <w:pPr>
        <w:pStyle w:val="Normal"/>
        <w:rPr>
          <w:lang w:val="en-GB"/>
        </w:rPr>
      </w:pPr>
      <w:r>
        <w:rPr>
          <w:lang w:val="en-GB"/>
        </w:rPr>
        <w:t>S_simplex  CCGGATCAAAAAATGAAGTA TTGAAGTTGCGGTCAGTTAG TAGCATTGTAATAGCTCCTG CTAGCACAGGGAGGGAGAGT AGCAGTAGAATTGTCGTGAT</w:t>
      </w:r>
    </w:p>
    <w:p>
      <w:pPr>
        <w:pStyle w:val="Normal"/>
        <w:rPr>
          <w:lang w:val="en-GB"/>
        </w:rPr>
      </w:pPr>
      <w:r>
        <w:rPr>
          <w:lang w:val="en-GB"/>
        </w:rPr>
        <w:t>S_triareu  CGGGGTCAAAAAATGAAGTA TTGAAATTACGGTCTGTTAA AAGTATGGTAATAGCGCCTG CTAAAACGGGTAAAGATAAG AGTAGGAGGATAGCAGTAAG</w:t>
      </w:r>
    </w:p>
    <w:p>
      <w:pPr>
        <w:pStyle w:val="Normal"/>
        <w:rPr>
          <w:lang w:val="en-GB"/>
        </w:rPr>
      </w:pPr>
      <w:r>
        <w:rPr>
          <w:lang w:val="en-GB"/>
        </w:rPr>
        <w:t>C_AsemiSP  AAGGGTCAAAGAAGGAAGTG TTAAAGTTTCGATCAGTTAA TAATATTGTAATGGCACCTG CTAATACCGGTAAAGAAAGT AACAATAAGATTGCAGTAAT</w:t>
      </w:r>
    </w:p>
    <w:p>
      <w:pPr>
        <w:pStyle w:val="Normal"/>
        <w:rPr>
          <w:lang w:val="en-GB"/>
        </w:rPr>
      </w:pPr>
      <w:r>
        <w:rPr>
          <w:lang w:val="en-GB"/>
        </w:rPr>
        <w:t>C_BsemiSP  AAGGGTCAAAGAAGGAAGTG TTAAAGTTTCGATCAGTTAA TAATATTGTAATGGCACCTG CTAATACCGGTAAAGAAAGT AACAATAAGATTGCAGTAAT</w:t>
      </w:r>
    </w:p>
    <w:p>
      <w:pPr>
        <w:pStyle w:val="Normal"/>
        <w:rPr>
          <w:lang w:val="en-GB"/>
        </w:rPr>
      </w:pPr>
      <w:r>
        <w:rPr>
          <w:lang w:val="en-GB"/>
        </w:rPr>
        <w:t>A_A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vampyr  ATGGATCAAAAAAGGAAGTA TTAAAATTNCGATCAGTTAA TAATATAGTAATAGCTCCTG CTAATACTGGTAAAGATAGA AGTAATAGAATTGCGGNAAT</w:t>
      </w:r>
    </w:p>
    <w:p>
      <w:pPr>
        <w:pStyle w:val="Normal"/>
        <w:rPr>
          <w:lang w:val="en-GB"/>
        </w:rPr>
      </w:pPr>
      <w:r>
        <w:rPr>
          <w:lang w:val="en-GB"/>
        </w:rPr>
        <w:t>A_Cvampyr  ATGGATCAAAAAAGGAGGTA TTAAAATTACGATCAGTTAA TAATATAGTAATAGCTCCTG CTAATACTGGTAAAGATAGA AGTAATAAAATTGCGGTATT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ACGGATCAAAAAAGGAAGTA TTAAAATTACGATCAGTTAA TAATATAGTAATAGCTCCTG CTAATACTGGTAATGATAGG AGAAG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Binfern  ATGGATCAAAAAAGGAAGTA TTAAAATTACGATCAGTTAA TAATATAGTAATAGCTCCTG CTAATACTGGTAATGATAGG AGAAG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Cinfern  AGGGATCAAAAAAGGAAGTA TTAAAGTTACGATCAGTTAA TAGTATAGTAATAGCTCCTG CTAATACTGGTAATGATAGG AGGAG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Dinfern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Einfern  AGGGATCAAAAAAGGAAGTA TTAAAATTACGATCAGTTAA TAGTATAGTAATAGCTCCTG CTAATACTGGTAATGAGAGG AGGAG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Acorall  AAAGATTGAAGAAGGATGTA TTTAAGTTGCGATCAGTTAA TAATATAGTAATAGCCCCCG CTAGTACTGGTAAAGATAAA AGTAATAAAATTGCAGTGAT</w:t>
      </w:r>
    </w:p>
    <w:p>
      <w:pPr>
        <w:pStyle w:val="Normal"/>
        <w:rPr>
          <w:lang w:val="en-GB"/>
        </w:rPr>
      </w:pPr>
      <w:r>
        <w:rPr>
          <w:lang w:val="en-GB"/>
        </w:rPr>
        <w:t>A_Bcorall  AAAGATTGAAGAAGGATGTA TTTAAGTTGCGATCAGTTAA TAATATAGTAATAGCCCCCG CTAGTACTGGTAAAGATAAA AGTAATAAAATTGCAGTGAT</w:t>
      </w:r>
    </w:p>
    <w:p>
      <w:pPr>
        <w:pStyle w:val="Normal"/>
        <w:rPr>
          <w:lang w:val="en-GB"/>
        </w:rPr>
      </w:pPr>
      <w:r>
        <w:rPr>
          <w:lang w:val="en-GB"/>
        </w:rPr>
        <w:t>A_nsp1229  AAGGATCAAAAAATGAAGTA TTAAAGTTTCGATCAGTTAA TAATATGGTAATAGCTCCTG CTAATACTGGTAAAGAGAGA AGCAA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nsp1396  AAGGGTCAAAGAAAGAAGTA TTAAAGTTACGATCAGTTAA TAATATAGTAATAGCTCCTG CTAATACTGGTAAGGAGAGA AGTAA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Aerythr  AAGGATCAAAAAAAGATGTA TTAAAATTTCGATCAGTTAA TAGTATGGTAATAGCTCCGG CTAATACAGGTAATGATAGG AGTAGTAGGATTGCAGTAAT</w:t>
      </w:r>
    </w:p>
    <w:p>
      <w:pPr>
        <w:pStyle w:val="Normal"/>
        <w:rPr>
          <w:lang w:val="en-GB"/>
        </w:rPr>
      </w:pPr>
      <w:r>
        <w:rPr>
          <w:lang w:val="en-GB"/>
        </w:rPr>
        <w:t>A_Berythr  AGGGGTCAAAAAAAGATGTA TTAAAATTTCGATCAGTCAA TAATATAGTAATGGCTCCGG CTAATACAGGCAATGATAAA AGTAATAAGATTGCAGTAAT</w:t>
      </w:r>
    </w:p>
    <w:p>
      <w:pPr>
        <w:pStyle w:val="Normal"/>
        <w:rPr>
          <w:lang w:val="en-GB"/>
        </w:rPr>
      </w:pPr>
      <w:r>
        <w:rPr>
          <w:lang w:val="en-GB"/>
        </w:rPr>
        <w:t>A_AhovaSP  AGGGATCAAAAAAAGAGGTA TTAAAATTACGATCAGTTAA TAATATAGTAATAGCTCCAG CTAATACAGGTAATGATAAA AGTAATAAGATTGCAGTAAT</w:t>
      </w:r>
    </w:p>
    <w:p>
      <w:pPr>
        <w:pStyle w:val="Normal"/>
        <w:rPr>
          <w:lang w:val="en-GB"/>
        </w:rPr>
      </w:pPr>
      <w:r>
        <w:rPr>
          <w:lang w:val="en-GB"/>
        </w:rPr>
        <w:t>A_BhovaSP  AGGGATCAAAAAATGAGGTA TTAAAATTACGATCAGTTAA TAGTATGGTAATAGCCCCGG CTAATACAGGTAATGATAAA AGTAA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ignipes  -----------------GTG TTGAAGTTAcGATCATTTAT TAATATGGTAATAGCCCCAG CTAAGACAGGTAATGATAAA AGTAA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Bcowani  AAGGATCAAAGAAGGATGTA TTAAAATTACGATCAGTCAG TAATATAGTAATAGCTCCAG CTAAGACAGGTAATGATAAA AGTAATAAAATTGCAGTGAT</w:t>
      </w:r>
    </w:p>
    <w:p>
      <w:pPr>
        <w:pStyle w:val="Normal"/>
        <w:rPr>
          <w:lang w:val="en-GB"/>
        </w:rPr>
      </w:pPr>
      <w:r>
        <w:rPr>
          <w:lang w:val="en-GB"/>
        </w:rPr>
        <w:t>A_Ccowani  AAGGATCAAAGAAGGACGTA TTAAAATTACGATCAGTCAG TAATATAGTAATAGCTCCAG CTAAGACAGGCAATGATAAA AGTAATAAAATTGCAGTGAT</w:t>
      </w:r>
    </w:p>
    <w:p>
      <w:pPr>
        <w:pStyle w:val="Normal"/>
        <w:rPr>
          <w:lang w:val="en-GB"/>
        </w:rPr>
      </w:pPr>
      <w:r>
        <w:rPr>
          <w:lang w:val="en-GB"/>
        </w:rPr>
        <w:t>A_Dcowani  AAGGATCAAAGAAGGACGTA TTAAAATTACGATCAGTCAG TAATATAGTAATAGCTCCAG CTAAGACAGGCAATGATAAA AGTAATAAAATTGCAGTGAT</w:t>
      </w:r>
    </w:p>
    <w:p>
      <w:pPr>
        <w:pStyle w:val="Normal"/>
        <w:rPr>
          <w:lang w:val="en-GB"/>
        </w:rPr>
      </w:pPr>
      <w:r>
        <w:rPr>
          <w:lang w:val="en-GB"/>
        </w:rPr>
        <w:t>A_Asangui  AGGGATCAAAGAATGAGGTA TTAAAATTACGATCAGTTAA TAGTATAGTAATAGCTCCGG CTAGAACAGGTAATGATAGG AGTAA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Bsangui  AGGGATCAAAGAATGAGGTA TTAAAATTACGATCAGTTAA TAGTATAGTAATAGCTCCGG CTAGAACAGGTAATGATAGG AGTAA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Csangui  AGGGGTCAAAGAATGAGGTA TTAAAATTACGATCAGTTAA TAGTATAGTAATAGCTCCGG CTAGAACAGGTAATGATAGG AGTAATAAAATTGCAGTAAT</w:t>
      </w:r>
    </w:p>
    <w:p>
      <w:pPr>
        <w:pStyle w:val="Normal"/>
        <w:rPr>
          <w:lang w:val="en-GB"/>
        </w:rPr>
      </w:pPr>
      <w:r>
        <w:rPr>
          <w:lang w:val="en-GB"/>
        </w:rPr>
        <w:t>A_Dsangui  AGGGATCAAAGAATGAGGTA TTAAAATTACGATCAGTTAA TAGTATAGTAATAGCTCCGG CTAGAACAGGTAATGATAGG AGTAATAAAATTGCAGTAA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TTTTACTGCTCATACAAACA AAGGTATTTGTTCAAATAGT ATACCTGCTGTCCGTATATT AATAATTGTAGTAATAAAAT TAATGGCTCCTAAAATTGAA</w:t>
      </w:r>
    </w:p>
    <w:p>
      <w:pPr>
        <w:pStyle w:val="Normal"/>
        <w:rPr>
          <w:lang w:val="en-GB"/>
        </w:rPr>
      </w:pPr>
      <w:r>
        <w:rPr>
          <w:lang w:val="en-GB"/>
        </w:rPr>
        <w:t>Mad_maxAS  TTTTACGGCTCAGACAAATA AAGGTATTTGTTCAAATAAT ATTCCATTTGAGCGTATATT AATAATTGTGGTAATAAAGT TGATTGCACCTAGAATAGAT</w:t>
      </w:r>
    </w:p>
    <w:p>
      <w:pPr>
        <w:pStyle w:val="Normal"/>
        <w:rPr>
          <w:lang w:val="en-GB"/>
        </w:rPr>
      </w:pPr>
      <w:r>
        <w:rPr>
          <w:lang w:val="en-GB"/>
        </w:rPr>
        <w:t>Mad_maxBS  TTTTACGGCTCAGACAAATA AAGGTATTTGTTCAAATAAT ATTCCATTTGAGCGTATATT AATAATTGTGGTAATAAAGT TGATTGCACCTAGAATAGAT</w:t>
      </w:r>
    </w:p>
    <w:p>
      <w:pPr>
        <w:pStyle w:val="Normal"/>
        <w:rPr>
          <w:lang w:val="en-GB"/>
        </w:rPr>
      </w:pPr>
      <w:r>
        <w:rPr>
          <w:lang w:val="en-GB"/>
        </w:rPr>
        <w:t>S_simplex  TATAATTGAGCACACAAATA ATGGAACACGTTCAAGCAGT ATACCTCTTGATCGTATGTT AATAATAGTTGTAATAAAGT TAATGGCCCCTAAGATGGAT</w:t>
      </w:r>
    </w:p>
    <w:p>
      <w:pPr>
        <w:pStyle w:val="Normal"/>
        <w:rPr>
          <w:lang w:val="en-GB"/>
        </w:rPr>
      </w:pPr>
      <w:r>
        <w:rPr>
          <w:lang w:val="en-GB"/>
        </w:rPr>
        <w:t>S_triareu  TTTTACAGCTCAAACAAATA AGGGCATTTGTTCAAATAAC ATGCCATTAGATCGTATATT AATGATTGTTGTAATAAAAT TAATGGCTCCTAAAATTGAG</w:t>
      </w:r>
    </w:p>
    <w:p>
      <w:pPr>
        <w:pStyle w:val="Normal"/>
        <w:rPr>
          <w:lang w:val="en-GB"/>
        </w:rPr>
      </w:pPr>
      <w:r>
        <w:rPr>
          <w:lang w:val="en-GB"/>
        </w:rPr>
        <w:t>C_AsemiSP  TTTAACGGCTCATACAAATA AAGGTATTTGTTCAAATAAT ATACCATTAGATCGTATATT AATGATGGTAGTAATAAAAT TAATTGCTCCTAGAATTGAA</w:t>
      </w:r>
    </w:p>
    <w:p>
      <w:pPr>
        <w:pStyle w:val="Normal"/>
        <w:rPr>
          <w:lang w:val="en-GB"/>
        </w:rPr>
      </w:pPr>
      <w:r>
        <w:rPr>
          <w:lang w:val="en-GB"/>
        </w:rPr>
        <w:t>C_BsemiSP  TTTAACGGCTCATACAAATA AAGGTATTTGTTCAAATAAT ATACCATTAGATCGTATATT AATGATGGTAGTAATAAAAT TAATTGCTCCTAGAATTGAA</w:t>
      </w:r>
    </w:p>
    <w:p>
      <w:pPr>
        <w:pStyle w:val="Normal"/>
        <w:rPr>
          <w:lang w:val="en-GB"/>
        </w:rPr>
      </w:pPr>
      <w:r>
        <w:rPr>
          <w:lang w:val="en-GB"/>
        </w:rPr>
        <w:t>A_A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vampyr  TTTAACAGCTCATACAAATA AAGGTATTTGTTCAAATAAT ATACCATTAGATCGTATGTT AATAATAGTAGTAATAAAAT TAATAGCACCTAGAATTGAA</w:t>
      </w:r>
    </w:p>
    <w:p>
      <w:pPr>
        <w:pStyle w:val="Normal"/>
        <w:rPr>
          <w:lang w:val="en-GB"/>
        </w:rPr>
      </w:pPr>
      <w:r>
        <w:rPr>
          <w:lang w:val="en-GB"/>
        </w:rPr>
        <w:t>A_Cvampyr  TTTAACAGCTCATACAAATA AAGGTATTTGTTCAAATAAT ATGCCATTAGATCGTATGTT AATAATAGTAGTAATAAAAT TAATAGCACCTAGAATTGAA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TTTAACAGCTCATACAAATA AAGGTATTTGTTCAAATAAT ATACCATTAGATCGTATATT AATGATGGTAGTAATAAAAT TAATGGCTCCTAAAATTGAG</w:t>
      </w:r>
    </w:p>
    <w:p>
      <w:pPr>
        <w:pStyle w:val="Normal"/>
        <w:rPr>
          <w:lang w:val="en-GB"/>
        </w:rPr>
      </w:pPr>
      <w:r>
        <w:rPr>
          <w:lang w:val="en-GB"/>
        </w:rPr>
        <w:t>A_Binfern  TTTAACAGCTCATACAAATA AAGGTATTTGTTCAAATAAT ATACCATTAGATCGTATATT AATGATGGTAGTAATAAAAT TAATGGCTCCTAAAATTGAG</w:t>
      </w:r>
    </w:p>
    <w:p>
      <w:pPr>
        <w:pStyle w:val="Normal"/>
        <w:rPr>
          <w:lang w:val="en-GB"/>
        </w:rPr>
      </w:pPr>
      <w:r>
        <w:rPr>
          <w:lang w:val="en-GB"/>
        </w:rPr>
        <w:t>A_Cinfern  TTTAACAGCTCATACAAATA AAGGTATTTGTTCAAATAAT ATACCATTAGATCGCATATT AATGATGGTAGTGATAAAAT TAATAGCCCCTAAAATTGAA</w:t>
      </w:r>
    </w:p>
    <w:p>
      <w:pPr>
        <w:pStyle w:val="Normal"/>
        <w:rPr>
          <w:lang w:val="en-GB"/>
        </w:rPr>
      </w:pPr>
      <w:r>
        <w:rPr>
          <w:lang w:val="en-GB"/>
        </w:rPr>
        <w:t>A_Dinfern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Einfern  TTTAACAGCTCATACAAATA AAGGTATTTGTTCAAATAAT ATACCATTAGATCGTATATT AATGATGGTAGTGATAAAAT TAATAGCTCCTAAAATTGAA</w:t>
      </w:r>
    </w:p>
    <w:p>
      <w:pPr>
        <w:pStyle w:val="Normal"/>
        <w:rPr>
          <w:lang w:val="en-GB"/>
        </w:rPr>
      </w:pPr>
      <w:r>
        <w:rPr>
          <w:lang w:val="en-GB"/>
        </w:rPr>
        <w:t>A_Acorall  TTTAACAGCCCATACAAATA ATGGTATTTGTTAAAATAAT ATACCATTAGATCGTATATT GATAATAGTAGTAAAAAAAT TAATAGCACCTTAAATGGAT</w:t>
      </w:r>
    </w:p>
    <w:p>
      <w:pPr>
        <w:pStyle w:val="Normal"/>
        <w:rPr>
          <w:lang w:val="en-GB"/>
        </w:rPr>
      </w:pPr>
      <w:r>
        <w:rPr>
          <w:lang w:val="en-GB"/>
        </w:rPr>
        <w:t>A_Bcorall  TTTAACAGCCCATACAAATA ATGGTATTTGTTAAAATAAT ATACCATTAGATCGTATATT GATAATAGTAGTAAAAAAAT TAATAGCACCTTAAATGGAT</w:t>
      </w:r>
    </w:p>
    <w:p>
      <w:pPr>
        <w:pStyle w:val="Normal"/>
        <w:rPr>
          <w:lang w:val="en-GB"/>
        </w:rPr>
      </w:pPr>
      <w:r>
        <w:rPr>
          <w:lang w:val="en-GB"/>
        </w:rPr>
        <w:t>A_nsp1229  TTTAACGGCTCATACAAACA GAGGTATTTGTTCAAATAAT ATTCCGTTAGATCGTATGTT AACAATGGTAGTAATAAAAT TAATAGCACCTAAAATTGAA</w:t>
      </w:r>
    </w:p>
    <w:p>
      <w:pPr>
        <w:pStyle w:val="Normal"/>
        <w:rPr>
          <w:lang w:val="en-GB"/>
        </w:rPr>
      </w:pPr>
      <w:r>
        <w:rPr>
          <w:lang w:val="en-GB"/>
        </w:rPr>
        <w:t>A_nsp1396  TTTAACGGCTCATACAAATA AAGGTATTTGTTCAAATAAT ATTCCATTAGATCGCATATT AATAATGGTAGTAATAAAAT TAATGGCTCCTAAAATTGAG</w:t>
      </w:r>
    </w:p>
    <w:p>
      <w:pPr>
        <w:pStyle w:val="Normal"/>
        <w:rPr>
          <w:lang w:val="en-GB"/>
        </w:rPr>
      </w:pPr>
      <w:r>
        <w:rPr>
          <w:lang w:val="en-GB"/>
        </w:rPr>
        <w:t>A_Aerythr  TTTTACTGCTCATACAAATA GAGGCATTTGTTCAAATAGT ATACCATTAGAGCGTATATT AATGATGGTAGTAATGAAAT TAATAGCTCCTAAAATTGAA</w:t>
      </w:r>
    </w:p>
    <w:p>
      <w:pPr>
        <w:pStyle w:val="Normal"/>
        <w:rPr>
          <w:lang w:val="en-GB"/>
        </w:rPr>
      </w:pPr>
      <w:r>
        <w:rPr>
          <w:lang w:val="en-GB"/>
        </w:rPr>
        <w:t>A_Berythr  TTTTACTGCCCATACAAATA GAGGTATTTGTTCAAATAAT ATTCCATTAGAACGTATATT AATAATAGTGGTAATAAAAT TGATAGCTCCTAAAATTGAA</w:t>
      </w:r>
    </w:p>
    <w:p>
      <w:pPr>
        <w:pStyle w:val="Normal"/>
        <w:rPr>
          <w:lang w:val="en-GB"/>
        </w:rPr>
      </w:pPr>
      <w:r>
        <w:rPr>
          <w:lang w:val="en-GB"/>
        </w:rPr>
        <w:t>A_AhovaSP  TTTTACTGCTCACACAAATA GAGGTATTTGTTCAAATAGC ATACCATTGGATCGTATATT AATGATGGTAGTAATAAAAT TGATTGCTCCTAAAATTGAA</w:t>
      </w:r>
    </w:p>
    <w:p>
      <w:pPr>
        <w:pStyle w:val="Normal"/>
        <w:rPr>
          <w:lang w:val="en-GB"/>
        </w:rPr>
      </w:pPr>
      <w:r>
        <w:rPr>
          <w:lang w:val="en-GB"/>
        </w:rPr>
        <w:t>A_BhovaSP  CTTTACTGCTCATACAAATA GAGGTATTTGTTCAAATAAT ATACCATTAGACCGTATGTT AATGATAGTAGTAATAAAAT TGATTGCTCCTAGAATTGAA</w:t>
      </w:r>
    </w:p>
    <w:p>
      <w:pPr>
        <w:pStyle w:val="Normal"/>
        <w:rPr>
          <w:lang w:val="en-GB"/>
        </w:rPr>
      </w:pPr>
      <w:r>
        <w:rPr>
          <w:lang w:val="en-GB"/>
        </w:rPr>
        <w:t>A_ignipes  TTTTACTGCTCATACAAATA AAGGTATTTGTTCAAACAAT ATACCATTAGATCGTATGTT GACAATAGTAGTAATAAAAT TAATTGCCCCTAAAATTGAA</w:t>
      </w:r>
    </w:p>
    <w:p>
      <w:pPr>
        <w:pStyle w:val="Normal"/>
        <w:rPr>
          <w:lang w:val="en-GB"/>
        </w:rPr>
      </w:pPr>
      <w:r>
        <w:rPr>
          <w:lang w:val="en-GB"/>
        </w:rPr>
        <w:t>A_Bcowani  TTTAACTGCTCACACAAATA AAGGTATTTGCTCAAATAGC ATCCCGTTAGATCGTATATT AATAATTGTGGTAATAAAAT TAATTGCCCCTAAAATGGAG</w:t>
      </w:r>
    </w:p>
    <w:p>
      <w:pPr>
        <w:pStyle w:val="Normal"/>
        <w:rPr>
          <w:lang w:val="en-GB"/>
        </w:rPr>
      </w:pPr>
      <w:r>
        <w:rPr>
          <w:lang w:val="en-GB"/>
        </w:rPr>
        <w:t>A_Ccowani  TTTAACTGCTCACACAAATA AAGGTATTTGCTCAAATAGC ATCCCGTTAGATCGTATATT AATAATTGTGGTAATAAAAT TAATTGCCCCTAAAATGGAG</w:t>
      </w:r>
    </w:p>
    <w:p>
      <w:pPr>
        <w:pStyle w:val="Normal"/>
        <w:rPr>
          <w:lang w:val="en-GB"/>
        </w:rPr>
      </w:pPr>
      <w:r>
        <w:rPr>
          <w:lang w:val="en-GB"/>
        </w:rPr>
        <w:t>A_Dcowani  TTTAACTGCTCACACAAATA AAGGTATTTGCTCGAATAGC ATCCCGTTAGATCGTATATT AATAATTGTGGTAATAAAAT TAATTGCCCCTAAAATGGAG</w:t>
      </w:r>
    </w:p>
    <w:p>
      <w:pPr>
        <w:pStyle w:val="Normal"/>
        <w:rPr>
          <w:lang w:val="en-GB"/>
        </w:rPr>
      </w:pPr>
      <w:r>
        <w:rPr>
          <w:lang w:val="en-GB"/>
        </w:rPr>
        <w:t>A_Asangui  TTTAACTGCTCATACAAATA AAGGTATTTGTTCAAATAAC ATTCCATTAGATCGTATATT AATAATTGTAGTAATAAAGT TAATGGCACCTAAAATTGAA</w:t>
      </w:r>
    </w:p>
    <w:p>
      <w:pPr>
        <w:pStyle w:val="Normal"/>
        <w:rPr>
          <w:lang w:val="en-GB"/>
        </w:rPr>
      </w:pPr>
      <w:r>
        <w:rPr>
          <w:lang w:val="en-GB"/>
        </w:rPr>
        <w:t>A_Bsangui  TTTAACTGCTCATACAAATA AAGGTATTTGTTCAAATAAC ATTCCATTAGATCGTATATT AATAATTGTAGTAATAAAGT TAATGGCACCTAAAATTGAA</w:t>
      </w:r>
    </w:p>
    <w:p>
      <w:pPr>
        <w:pStyle w:val="Normal"/>
        <w:rPr>
          <w:lang w:val="en-GB"/>
        </w:rPr>
      </w:pPr>
      <w:r>
        <w:rPr>
          <w:lang w:val="en-GB"/>
        </w:rPr>
        <w:t>A_Csangui  TTTAACTGCTCATACAAATA AAGGTATTTGTTCAAATAAC ATTCCATTAGATCGTATATT AATAATTGTAGTAATAAAGT TAATGGCACCTAAAATTGAA</w:t>
      </w:r>
    </w:p>
    <w:p>
      <w:pPr>
        <w:pStyle w:val="Normal"/>
        <w:rPr>
          <w:lang w:val="en-GB"/>
        </w:rPr>
      </w:pPr>
      <w:r>
        <w:rPr>
          <w:lang w:val="en-GB"/>
        </w:rPr>
        <w:t>A_Dsangui  TTTAACTGCTCATACAAATA AAGGTATTTGTTCAAATAAC ATTCCATTAGATCGTATATT AATAATTGTAGTAATAAAGT TAATGGCACCTAAAATTGA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GAGGCCCCTGCAAGATGTAA TGAAAAAATAGCTATATCTA CGGAAGGACCTGCATGAGCT AAGGTGGATGCTAAAGGAGG ATAGACTGTTCATCCTGTTC</w:t>
      </w:r>
    </w:p>
    <w:p>
      <w:pPr>
        <w:pStyle w:val="Normal"/>
        <w:rPr>
          <w:lang w:val="en-GB"/>
        </w:rPr>
      </w:pPr>
      <w:r>
        <w:rPr>
          <w:lang w:val="en-GB"/>
        </w:rPr>
        <w:t>Mad_maxAS  GAAGCTCCTGCTAGATGTAA TGAGAAAATAGCTATATCTA CGGAGGGTCCAGCATGGGCT AGGTTAGAGGCTAGAGGGGG ATATACTGTTCATCCAGTAC</w:t>
      </w:r>
    </w:p>
    <w:p>
      <w:pPr>
        <w:pStyle w:val="Normal"/>
        <w:rPr>
          <w:lang w:val="en-GB"/>
        </w:rPr>
      </w:pPr>
      <w:r>
        <w:rPr>
          <w:lang w:val="en-GB"/>
        </w:rPr>
        <w:t>Mad_maxBS  GAAGCTCCTGCTAGATGTAA TGAGAAAATAGCTATATCTA CGGAGGGTCCAGCATGGGCT AGGTTAGAGGCTAGAGGGGG ATATACTGTTCATCCAGTAC</w:t>
      </w:r>
    </w:p>
    <w:p>
      <w:pPr>
        <w:pStyle w:val="Normal"/>
        <w:rPr>
          <w:lang w:val="en-GB"/>
        </w:rPr>
      </w:pPr>
      <w:r>
        <w:rPr>
          <w:lang w:val="en-GB"/>
        </w:rPr>
        <w:t>S_simplex  GAAACACCTGCTAAGTGTAA GGAGAAAATTGCTATATCTA CGGCAGGGCCGGCATGGGCA ATTCTAGCCGCAAGCGGGGG GTATACAGTTCAACCTGTTC</w:t>
      </w:r>
    </w:p>
    <w:p>
      <w:pPr>
        <w:pStyle w:val="Normal"/>
        <w:rPr>
          <w:lang w:val="en-GB"/>
        </w:rPr>
      </w:pPr>
      <w:r>
        <w:rPr>
          <w:lang w:val="en-GB"/>
        </w:rPr>
        <w:t>S_triareu  GAGGCTCCTGCCAAGTGTAG GGAAAAGATCGCTATATCTA CGGAGGGCCCACTGTGGGCT AAGTTGGATGCTAAAGGGGG GTACACTGTCCATCCTGTAC</w:t>
      </w:r>
    </w:p>
    <w:p>
      <w:pPr>
        <w:pStyle w:val="Normal"/>
        <w:rPr>
          <w:lang w:val="en-GB"/>
        </w:rPr>
      </w:pPr>
      <w:r>
        <w:rPr>
          <w:lang w:val="en-GB"/>
        </w:rPr>
        <w:t>C_AsemiSP  GAAGCACCTGCTAGGTGTAA TGAAAAGATTGCTATATCAA CAGAAGGACCAGAGTGGGCT AGATTTGAGGCTAAAGGGGG ATATACTGTTCAGCCTGTAC</w:t>
      </w:r>
    </w:p>
    <w:p>
      <w:pPr>
        <w:pStyle w:val="Normal"/>
        <w:rPr>
          <w:lang w:val="en-GB"/>
        </w:rPr>
      </w:pPr>
      <w:r>
        <w:rPr>
          <w:lang w:val="en-GB"/>
        </w:rPr>
        <w:t>C_BsemiSP  GAAGCCCCTGCTAGGTGTAA TGAAAAGATTGCTATATCAA CAGAAGGACCAGAGTGGGCT AGATTTGAGGCTAAAGGGGG ATATACTGTTCAGCCTGTAC</w:t>
      </w:r>
    </w:p>
    <w:p>
      <w:pPr>
        <w:pStyle w:val="Normal"/>
        <w:rPr>
          <w:lang w:val="en-GB"/>
        </w:rPr>
      </w:pPr>
      <w:r>
        <w:rPr>
          <w:lang w:val="en-GB"/>
        </w:rPr>
        <w:t>A_A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vampyr  GAGGCACCTGCTAGATGTAA AGAGAAAATTGCTATATCTA CAGAGGGGCCTGAATGAGCA AGATTTGAGGCTAAAGGAGG ATAGACAGTCCATCCTGTTC</w:t>
      </w:r>
    </w:p>
    <w:p>
      <w:pPr>
        <w:pStyle w:val="Normal"/>
        <w:rPr>
          <w:lang w:val="en-GB"/>
        </w:rPr>
      </w:pPr>
      <w:r>
        <w:rPr>
          <w:lang w:val="en-GB"/>
        </w:rPr>
        <w:t>A_Cvampyr  GAGGCACCTGCTAGATGTAA AGAGAAAATTGCTATATCTA CAGAAGGGCCTGAATGAGCA AGATTTGAGGCTAAAGGAGG ATAAACAGTTCATCCTGTTC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GAAGCACCTGCTAGATGTAG AGAAAAAATTGCTATGTCTA CAGAGGGACCTGAATGAGCA AGATTTGAAGCTAGAGGGGG ATAAACAGTTCATCCTGTTC</w:t>
      </w:r>
    </w:p>
    <w:p>
      <w:pPr>
        <w:pStyle w:val="Normal"/>
        <w:rPr>
          <w:lang w:val="en-GB"/>
        </w:rPr>
      </w:pPr>
      <w:r>
        <w:rPr>
          <w:lang w:val="en-GB"/>
        </w:rPr>
        <w:t>A_Binfern  GAAGCACCTGCTAGATGTAG AGAAAAAATTGCTATGTCTA CAGAGGGACCTGAATGAGCA AGATTTGAAGCTAGAGGGGG ATAAACAGTTCATCCTGTTC</w:t>
      </w:r>
    </w:p>
    <w:p>
      <w:pPr>
        <w:pStyle w:val="Normal"/>
        <w:rPr>
          <w:lang w:val="en-GB"/>
        </w:rPr>
      </w:pPr>
      <w:r>
        <w:rPr>
          <w:lang w:val="en-GB"/>
        </w:rPr>
        <w:t>A_Cinfern  GAGGCACCTGCTAGATGTAG AGAAAAAATTGCTATGTCTA CAGAGGGACCTGAATGGGCA AGATTTGAAGCTAGAGGAGG GTAAACAGTTCATCCTGTTC</w:t>
      </w:r>
    </w:p>
    <w:p>
      <w:pPr>
        <w:pStyle w:val="Normal"/>
        <w:rPr>
          <w:lang w:val="en-GB"/>
        </w:rPr>
      </w:pPr>
      <w:r>
        <w:rPr>
          <w:lang w:val="en-GB"/>
        </w:rPr>
        <w:t>A_Dinfern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Einfern  GAGGCACCTGCTAGATGTAG AGAAAAAATTGCTATGTCTA CAGAGGGACCTGAATGAGCA AGATTTGAAGCTAGAGGGGG ATAAACAGTTCATCCTGTTC</w:t>
      </w:r>
    </w:p>
    <w:p>
      <w:pPr>
        <w:pStyle w:val="Normal"/>
        <w:rPr>
          <w:lang w:val="en-GB"/>
        </w:rPr>
      </w:pPr>
      <w:r>
        <w:rPr>
          <w:lang w:val="en-GB"/>
        </w:rPr>
        <w:t>A_Acorall  GAGGCACCTGCTAGATGTAA AGAAAAAATTGCTATGTCTA CNGAGGAACCTGAGTGGGGA AGATTTGACGCTAAAGGAGG ATAAAGTGTTCATCCTGTTC</w:t>
      </w:r>
    </w:p>
    <w:p>
      <w:pPr>
        <w:pStyle w:val="Normal"/>
        <w:rPr>
          <w:lang w:val="en-GB"/>
        </w:rPr>
      </w:pPr>
      <w:r>
        <w:rPr>
          <w:lang w:val="en-GB"/>
        </w:rPr>
        <w:t>A_Bcorall  GAGGCACCTGCTAGATGTAA AGAAAAAATTGCTATGTCTA CAGAGGAACCTGAGTGGGGA AGATTTGACGCTAAAGGAGG ATAAAGTGTTCATCCTGTTC</w:t>
      </w:r>
    </w:p>
    <w:p>
      <w:pPr>
        <w:pStyle w:val="Normal"/>
        <w:rPr>
          <w:lang w:val="en-GB"/>
        </w:rPr>
      </w:pPr>
      <w:r>
        <w:rPr>
          <w:lang w:val="en-GB"/>
        </w:rPr>
        <w:t>A_nsp1229  GAAGCTCCGGCTAGATGTAA AGAAAAAATTGCTATATCTA CAGAAGGGCCTGAGTGAGCA AAATTTGAGGCCAAGGGAGG ATAAACAGTTCATCCTGTTC</w:t>
      </w:r>
    </w:p>
    <w:p>
      <w:pPr>
        <w:pStyle w:val="Normal"/>
        <w:rPr>
          <w:lang w:val="en-GB"/>
        </w:rPr>
      </w:pPr>
      <w:r>
        <w:rPr>
          <w:lang w:val="en-GB"/>
        </w:rPr>
        <w:t>A_nsp1396  GAAGCACCTGCTAAGTGTAA GGAAAAAATTGCTATGTCTA CAGAAGGTCCTGAATGGGCA AGATTTGAAGCTAAAGGAGG ATAAACAGTTCATCCTGTTC</w:t>
      </w:r>
    </w:p>
    <w:p>
      <w:pPr>
        <w:pStyle w:val="Normal"/>
        <w:rPr>
          <w:lang w:val="en-GB"/>
        </w:rPr>
      </w:pPr>
      <w:r>
        <w:rPr>
          <w:lang w:val="en-GB"/>
        </w:rPr>
        <w:t>A_Aerythr  GAGGCTCCTGCTAAGTGTAA GGAAAAAATAGCTATATCTA CAGAAGGTCCTGAGTGAGCT AAATTAGAAGCTAAAGGAGG ATAAACAGTCCAGCCTGTCC</w:t>
      </w:r>
    </w:p>
    <w:p>
      <w:pPr>
        <w:pStyle w:val="Normal"/>
        <w:rPr>
          <w:lang w:val="en-GB"/>
        </w:rPr>
      </w:pPr>
      <w:r>
        <w:rPr>
          <w:lang w:val="en-GB"/>
        </w:rPr>
        <w:t>A_Berythr  GAAGCTCCTGCTAAGTGTAA GGAAAAAATTGCTATATCTA CAGAAGGGCCTGAGTGAGCT AAATTAGAGGCTAAAGGAGG ATAGACAGTCCATCCTGTCC</w:t>
      </w:r>
    </w:p>
    <w:p>
      <w:pPr>
        <w:pStyle w:val="Normal"/>
        <w:rPr>
          <w:lang w:val="en-GB"/>
        </w:rPr>
      </w:pPr>
      <w:r>
        <w:rPr>
          <w:lang w:val="en-GB"/>
        </w:rPr>
        <w:t>A_AhovaSP  GAAGCTCCTGCTAAATGTAA GGAAAAAATTGCTATATCTA CTGAAGGTCCTGAATGGGCT AAGTTAGAAGCTAAAGGGGG GTAGACTGTTCATCCAGTTC</w:t>
      </w:r>
    </w:p>
    <w:p>
      <w:pPr>
        <w:pStyle w:val="Normal"/>
        <w:rPr>
          <w:lang w:val="en-GB"/>
        </w:rPr>
      </w:pPr>
      <w:r>
        <w:rPr>
          <w:lang w:val="en-GB"/>
        </w:rPr>
        <w:t>A_BhovaSP  GAAGCTCCTGCTAGATGTAA AGAAAAAATTGCTATATCTA CTGAGGGTCCTGAGTGAGCT AAATTAGAGGCTAAAGGGGG ATATACTGTTCATCCAGTTC</w:t>
      </w:r>
    </w:p>
    <w:p>
      <w:pPr>
        <w:pStyle w:val="Normal"/>
        <w:rPr>
          <w:lang w:val="en-GB"/>
        </w:rPr>
      </w:pPr>
      <w:r>
        <w:rPr>
          <w:lang w:val="en-GB"/>
        </w:rPr>
        <w:t>A_ignipes  GAAGCTCCTGCCAAATGTAA AGAAAAAATTGCTATGTCTA CTGAGGGSCATGAGTGGGCT AGGTTAGAAGATARAGGGGG ATAAACCGTCCATCCAGTTC</w:t>
      </w:r>
    </w:p>
    <w:p>
      <w:pPr>
        <w:pStyle w:val="Normal"/>
        <w:rPr>
          <w:lang w:val="en-GB"/>
        </w:rPr>
      </w:pPr>
      <w:r>
        <w:rPr>
          <w:lang w:val="en-GB"/>
        </w:rPr>
        <w:t>A_Bcowani  GAAGCTCCTGCTAAATGTAG TGAAAAAATTGCTATGTCTA CAGAAGGACCTGAGTGGGCT AGATTAGAAGCTAAAGGAGG ATAAACAGTTCATCCTGTCC</w:t>
      </w:r>
    </w:p>
    <w:p>
      <w:pPr>
        <w:pStyle w:val="Normal"/>
        <w:rPr>
          <w:lang w:val="en-GB"/>
        </w:rPr>
      </w:pPr>
      <w:r>
        <w:rPr>
          <w:lang w:val="en-GB"/>
        </w:rPr>
        <w:t>A_Ccowani  GAAGCTCCTGCTAAATGTAG TGAAAAAATTGCTATGTCTA CAGAAGGACCTGAGTGGGCT AGATTAGAAGCTAAAGGAGG ATAAACAGTTCATCCTGTCC</w:t>
      </w:r>
    </w:p>
    <w:p>
      <w:pPr>
        <w:pStyle w:val="Normal"/>
        <w:rPr>
          <w:lang w:val="en-GB"/>
        </w:rPr>
      </w:pPr>
      <w:r>
        <w:rPr>
          <w:lang w:val="en-GB"/>
        </w:rPr>
        <w:t>A_Dcowani  GAAGCTCCTGCTAAATGTAG TGAAAAAATTGCTATGTCTA CAGAAGGACCTGAGTGGGCT AGATTAGAAGCTAAAGGAGG ATAAACAGTTCATCCTGTCC</w:t>
      </w:r>
    </w:p>
    <w:p>
      <w:pPr>
        <w:pStyle w:val="Normal"/>
        <w:rPr>
          <w:lang w:val="en-GB"/>
        </w:rPr>
      </w:pPr>
      <w:r>
        <w:rPr>
          <w:lang w:val="en-GB"/>
        </w:rPr>
        <w:t>A_Asangui  GAGGCTCCTGCTAAATGTAA AGAAAAAATTGCTATGTCTA CGGAAGGACCTGAGTGAGCT ATATTGGAAGCTAAAGGGGG ATAAACAGTTCACCCTGTTC</w:t>
      </w:r>
    </w:p>
    <w:p>
      <w:pPr>
        <w:pStyle w:val="Normal"/>
        <w:rPr>
          <w:lang w:val="en-GB"/>
        </w:rPr>
      </w:pPr>
      <w:r>
        <w:rPr>
          <w:lang w:val="en-GB"/>
        </w:rPr>
        <w:t>A_Bsangui  GAGGCTCCTGCTAAATGTAA AGAAAAAATTGCTATGTCTA CGGAAGGACCTGAGTGAGCT ATATTGGAAGCTAAAGGGGG ATAAACAGTTCACCCTGTTC</w:t>
      </w:r>
    </w:p>
    <w:p>
      <w:pPr>
        <w:pStyle w:val="Normal"/>
        <w:rPr>
          <w:lang w:val="en-GB"/>
        </w:rPr>
      </w:pPr>
      <w:r>
        <w:rPr>
          <w:lang w:val="en-GB"/>
        </w:rPr>
        <w:t>A_Csangui  GAGGCTCCTGCTAAATGTAA AGAAAAAATTGCTATGTCTA CGGAAGGACCTGAGTGAGCT ATATTGGAAGCTAAAGGGGG ATAAACAGTTCACCCTGTTC</w:t>
      </w:r>
    </w:p>
    <w:p>
      <w:pPr>
        <w:pStyle w:val="Normal"/>
        <w:rPr>
          <w:lang w:val="en-GB"/>
        </w:rPr>
      </w:pPr>
      <w:r>
        <w:rPr>
          <w:lang w:val="en-GB"/>
        </w:rPr>
        <w:t>A_Dsangui  GAGGCTCCTGCTAAATGTAA AGAAAAAATTGCTATGTCTA CGGAAGGACCTGAGTGAGCT ATATTGGAAGCTAAAGGGGG ATAAACAGTTCACCCTGTT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CAGCCCCTTTTTCTACTGCA GATGAAGCTAGTAATAAAAA TAAAGCTGGTGGAAGTAGTC AGAATCTTAGATTGTTTATT CGTGGAAAGGCTATATCAGG</w:t>
      </w:r>
    </w:p>
    <w:p>
      <w:pPr>
        <w:pStyle w:val="Normal"/>
        <w:rPr>
          <w:lang w:val="en-GB"/>
        </w:rPr>
      </w:pPr>
      <w:r>
        <w:rPr>
          <w:lang w:val="en-GB"/>
        </w:rPr>
        <w:t>Mad_maxAS  CAGCTCCCTTGTCAACTAGT GAGGAAGAGATTAAAAGGAA GAATGCAGGAGGAAGAAGCC AAAAGCTTATATTGTTTAGA CGTGGGAAGGCTATATCTGG</w:t>
      </w:r>
    </w:p>
    <w:p>
      <w:pPr>
        <w:pStyle w:val="Normal"/>
        <w:rPr>
          <w:lang w:val="en-GB"/>
        </w:rPr>
      </w:pPr>
      <w:r>
        <w:rPr>
          <w:lang w:val="en-GB"/>
        </w:rPr>
        <w:t>Mad_maxBS  CAGCTCCCTTGTCAACTAGT GAGGAAGAGATTAAAAGGAA GAATGCAGGAGGAAGAAGCC AAAAGCTTATATTGTTTAGA CGTGGGAAGGCTATATCTGG</w:t>
      </w:r>
    </w:p>
    <w:p>
      <w:pPr>
        <w:pStyle w:val="Normal"/>
        <w:rPr>
          <w:lang w:val="en-GB"/>
        </w:rPr>
      </w:pPr>
      <w:r>
        <w:rPr>
          <w:lang w:val="en-GB"/>
        </w:rPr>
        <w:t>S_simplex  CTGGGCCATCTTCGACGATA GCGGATGAGATTAAGAGGAT AAGAGCTGGGGGGAGCAGTC AGAAACTAAGATTATTGAGT CGTGGGAAGGCTATGTCTGG</w:t>
      </w:r>
    </w:p>
    <w:p>
      <w:pPr>
        <w:pStyle w:val="Normal"/>
        <w:rPr>
          <w:lang w:val="en-GB"/>
        </w:rPr>
      </w:pPr>
      <w:r>
        <w:rPr>
          <w:lang w:val="en-GB"/>
        </w:rPr>
        <w:t>S_triareu  CAGCGCCTTTATCTACAAGA GAGGAAGAAATCAGTAGAAA AAATGCAGGTGGTAATAATC AGAATCTTATATTATTTATA CGAGGGAAAGCTATGTCGGG</w:t>
      </w:r>
    </w:p>
    <w:p>
      <w:pPr>
        <w:pStyle w:val="Normal"/>
        <w:rPr>
          <w:lang w:val="en-GB"/>
        </w:rPr>
      </w:pPr>
      <w:r>
        <w:rPr>
          <w:lang w:val="en-GB"/>
        </w:rPr>
        <w:t>C_AsemiSP  CGGCTCCTTTATCTACAAGA GCAGAAGAAATTAATAGGAA AAATGCAGGGGGGAGTAATC AAAATCTCATGTTATTTATT CGAGGAAAGGCTATGTCTGG</w:t>
      </w:r>
    </w:p>
    <w:p>
      <w:pPr>
        <w:pStyle w:val="Normal"/>
        <w:rPr>
          <w:lang w:val="en-GB"/>
        </w:rPr>
      </w:pPr>
      <w:r>
        <w:rPr>
          <w:lang w:val="en-GB"/>
        </w:rPr>
        <w:t>C_BsemiSP  CGGCTCCTTTATCTACAAGA GCAGAAGAAATTAATAGGAA AAATGCAGGGGGGAGTAATC AAAATCTTATGTTATTTATT CGAGGAAAGGCTATGTCTGG</w:t>
      </w:r>
    </w:p>
    <w:p>
      <w:pPr>
        <w:pStyle w:val="Normal"/>
        <w:rPr>
          <w:lang w:val="en-GB"/>
        </w:rPr>
      </w:pPr>
      <w:r>
        <w:rPr>
          <w:lang w:val="en-GB"/>
        </w:rPr>
        <w:t>A_A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vampyr  CGGCTCCTTTATCTACAAGG GAGGAAGAGATAAGTAAGAA GAAAGCAGGAGGTAATAATC AAAATCTTATGTTATTTATT CGAGGAAAGGCTATATCAGG</w:t>
      </w:r>
    </w:p>
    <w:p>
      <w:pPr>
        <w:pStyle w:val="Normal"/>
        <w:rPr>
          <w:lang w:val="en-GB"/>
        </w:rPr>
      </w:pPr>
      <w:r>
        <w:rPr>
          <w:lang w:val="en-GB"/>
        </w:rPr>
        <w:t>A_Cvampyr  CAGCCCCTTTATCTACAAGG GAGGAAGAGATAAGTAAGAA GAAAGCAGGAGGTAATAATC AAAATCTCATGTTATTTATT CGAGGTAAGGCTATATCAGG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CAACTCCTTTATCTACAAGA GAAGAAGAAATGAGCAGGAA AAAAGCGGGAGGTAATAATC AAAATCTTATATTATTTATT CGAGGAAAAGCTATATCAGG</w:t>
      </w:r>
    </w:p>
    <w:p>
      <w:pPr>
        <w:pStyle w:val="Normal"/>
        <w:rPr>
          <w:lang w:val="en-GB"/>
        </w:rPr>
      </w:pPr>
      <w:r>
        <w:rPr>
          <w:lang w:val="en-GB"/>
        </w:rPr>
        <w:t>A_Binfern  CAACTCCTTTATCTACAAGA GAAGAAGAAATGAGCAGGAA AAAAGCGGGAGGTAATAATC AAAATCTTATATTATTTATT CGAGGAAAAGCTATATCAGG</w:t>
      </w:r>
    </w:p>
    <w:p>
      <w:pPr>
        <w:pStyle w:val="Normal"/>
        <w:rPr>
          <w:lang w:val="en-GB"/>
        </w:rPr>
      </w:pPr>
      <w:r>
        <w:rPr>
          <w:lang w:val="en-GB"/>
        </w:rPr>
        <w:t>A_Cinfern  CGGCTCCTTTATCTACAAGA GAAGAAGAAATGAGCAAGAA AAAAGCAGGAGGTAATAGTC AAAATCTTATATTATTTATT CGAGGAAAAGCTATATCAGG</w:t>
      </w:r>
    </w:p>
    <w:p>
      <w:pPr>
        <w:pStyle w:val="Normal"/>
        <w:rPr>
          <w:lang w:val="en-GB"/>
        </w:rPr>
      </w:pPr>
      <w:r>
        <w:rPr>
          <w:lang w:val="en-GB"/>
        </w:rPr>
        <w:t>A_Dinfern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Einfern  CTGCTCCTTTATCTACAAGA GAAGAAGAAATGAGCAGGAA AAAAGCAGGAGGTAATAGTC AAAATCTTATATTATTTATT CGAGGAAAAGCTATATCAGG</w:t>
      </w:r>
    </w:p>
    <w:p>
      <w:pPr>
        <w:pStyle w:val="Normal"/>
        <w:rPr>
          <w:lang w:val="en-GB"/>
        </w:rPr>
      </w:pPr>
      <w:r>
        <w:rPr>
          <w:lang w:val="en-GB"/>
        </w:rPr>
        <w:t>A_Acorall  CAGCCCCTTTATCTACAAGT GAGGAAGAAATAAGTAAGAA AAAAGCTGGGGGTAATAATC AAAATTTTATATTGTTTATT CGAGGGAAAGCTATATCAGG</w:t>
      </w:r>
    </w:p>
    <w:p>
      <w:pPr>
        <w:pStyle w:val="Normal"/>
        <w:rPr>
          <w:lang w:val="en-GB"/>
        </w:rPr>
      </w:pPr>
      <w:r>
        <w:rPr>
          <w:lang w:val="en-GB"/>
        </w:rPr>
        <w:t>A_Bcorall  CAGCCCCTTTATCTACAAGT GAGGAAGAAATAAGTAAGAA AAAAGCTGGGGGTAATAATC AAAATTTTATATTGTTTATT CGAGGGAAAGCTATATCAGG</w:t>
      </w:r>
    </w:p>
    <w:p>
      <w:pPr>
        <w:pStyle w:val="Normal"/>
        <w:rPr>
          <w:lang w:val="en-GB"/>
        </w:rPr>
      </w:pPr>
      <w:r>
        <w:rPr>
          <w:lang w:val="en-GB"/>
        </w:rPr>
        <w:t>A_nsp1229  CTGCTCCTTTATCTACAAGA GACGAAGAAATTAATAAAAA AAAAGCAGGGGGTAACAATC AAAATCTTATATTATTTATT CGAGGAAAGGCTATGTCAGG</w:t>
      </w:r>
    </w:p>
    <w:p>
      <w:pPr>
        <w:pStyle w:val="Normal"/>
        <w:rPr>
          <w:lang w:val="en-GB"/>
        </w:rPr>
      </w:pPr>
      <w:r>
        <w:rPr>
          <w:lang w:val="en-GB"/>
        </w:rPr>
        <w:t>A_nsp1396  CAGCTCCTTTGTCTACGAGG GATGAGGAAATTAATAAGAA AAAGGCAGGAGGTAATAATC AAAATCTTATATTATTTATT CGAGGGAAGGCTATATCAGG</w:t>
      </w:r>
    </w:p>
    <w:p>
      <w:pPr>
        <w:pStyle w:val="Normal"/>
        <w:rPr>
          <w:lang w:val="en-GB"/>
        </w:rPr>
      </w:pPr>
      <w:r>
        <w:rPr>
          <w:lang w:val="en-GB"/>
        </w:rPr>
        <w:t>A_Aerythr  CAGCACCTTTGTCTACAAGA GAAGAAGAAATTAATAAAAA GAATGCAGGAGGTAATAATC AAAATCTTATATTATTTATT CGAGGAAAAGCTATATCAGG</w:t>
      </w:r>
    </w:p>
    <w:p>
      <w:pPr>
        <w:pStyle w:val="Normal"/>
        <w:rPr>
          <w:lang w:val="en-GB"/>
        </w:rPr>
      </w:pPr>
      <w:r>
        <w:rPr>
          <w:lang w:val="en-GB"/>
        </w:rPr>
        <w:t>A_Berythr  CAACACCTTTATCAACAAGA GAAGAAGAAATTAATAAAAA GAATGCAGGAGGTAGTAGCC AAAATCTTATATTATTTATT CGAGGAAAGGCTATATCAGG</w:t>
      </w:r>
    </w:p>
    <w:p>
      <w:pPr>
        <w:pStyle w:val="Normal"/>
        <w:rPr>
          <w:lang w:val="en-GB"/>
        </w:rPr>
      </w:pPr>
      <w:r>
        <w:rPr>
          <w:lang w:val="en-GB"/>
        </w:rPr>
        <w:t>A_AhovaSP  CAGCACCTTTATCTACAAGA GAGGAGGAGATTAATAAAAA GAATGCAGGAGGGAGTAACC AGAATCTTATATTATTTATT CGAGGAAAAGCTATGTCGGG</w:t>
      </w:r>
    </w:p>
    <w:p>
      <w:pPr>
        <w:pStyle w:val="Normal"/>
        <w:rPr>
          <w:lang w:val="en-GB"/>
        </w:rPr>
      </w:pPr>
      <w:r>
        <w:rPr>
          <w:lang w:val="en-GB"/>
        </w:rPr>
        <w:t>A_BhovaSP  CAGCACCTTTATCTACAAGA GATGAAGAGATTAATAGGAA AAATGCAGGAGGAAGTAACC AAAATCTTATGTTATTTATT CGAGGGAAGGCTATATCTGG</w:t>
      </w:r>
    </w:p>
    <w:p>
      <w:pPr>
        <w:pStyle w:val="Normal"/>
        <w:rPr>
          <w:lang w:val="en-GB"/>
        </w:rPr>
      </w:pPr>
      <w:r>
        <w:rPr>
          <w:lang w:val="en-GB"/>
        </w:rPr>
        <w:t>A_ignipes  CAGCACCTTTGTCTACAAGA GAAGAAGAAATTAATAAAAG AAATGCAGGAGGAAGTAACC AGAATCTTATAATGTTTATT cGAGGGAAGGCTATATCAGG</w:t>
      </w:r>
    </w:p>
    <w:p>
      <w:pPr>
        <w:pStyle w:val="Normal"/>
        <w:rPr>
          <w:lang w:val="en-GB"/>
        </w:rPr>
      </w:pPr>
      <w:r>
        <w:rPr>
          <w:lang w:val="en-GB"/>
        </w:rPr>
        <w:t>A_Bcowani  CGGCTCCTTTATCTACTAGT GAAGAGGAAATTAGTAAAAA GAATGCAGGGGGAAGTAGTC AAAAGCTTATATTATTTATT CGAGGGAATGCTATATCAGG</w:t>
      </w:r>
    </w:p>
    <w:p>
      <w:pPr>
        <w:pStyle w:val="Normal"/>
        <w:rPr>
          <w:lang w:val="en-GB"/>
        </w:rPr>
      </w:pPr>
      <w:r>
        <w:rPr>
          <w:lang w:val="en-GB"/>
        </w:rPr>
        <w:t>A_Ccowani  CGGCTCCTTTATCTACTAGT GAAGAGGAAATTAGTAAAAA GAATGCAGGGGGAAGTAGTC AAAAGCTTATATTATTTATT CGAGGGAATGCTATATCAGG</w:t>
      </w:r>
    </w:p>
    <w:p>
      <w:pPr>
        <w:pStyle w:val="Normal"/>
        <w:rPr>
          <w:lang w:val="en-GB"/>
        </w:rPr>
      </w:pPr>
      <w:r>
        <w:rPr>
          <w:lang w:val="en-GB"/>
        </w:rPr>
        <w:t>A_Dcowani  CGGCTCCTTTATCTACTAGT GAAGAGGAAATTAGTAAAAA GAATGCAGGGGGAAGTAGTC AAAAGCTTATATTATTTATT CGAGGGAATGCTATATCAGG</w:t>
      </w:r>
    </w:p>
    <w:p>
      <w:pPr>
        <w:pStyle w:val="Normal"/>
        <w:rPr>
          <w:lang w:val="en-GB"/>
        </w:rPr>
      </w:pPr>
      <w:r>
        <w:rPr>
          <w:lang w:val="en-GB"/>
        </w:rPr>
        <w:t>A_Asangui  CAGCTCCTTTATCTACTAAT GAAGAGGAAATTAATAAGAA AAATGCGGGAGGGAGTAGTC AAAAGCTTATATTATTTATT CGGGGAAAGGCTATATCAGG</w:t>
      </w:r>
    </w:p>
    <w:p>
      <w:pPr>
        <w:pStyle w:val="Normal"/>
        <w:rPr>
          <w:lang w:val="en-GB"/>
        </w:rPr>
      </w:pPr>
      <w:r>
        <w:rPr>
          <w:lang w:val="en-GB"/>
        </w:rPr>
        <w:t>A_Bsangui  CAGCTCCTTTATCTACTAAT GAAGAGGAAATTAATAAGAA AAATGCGGGAGGGAGTAGTC AAAAGCTTATATTATTTATT CGGGGAAAGGCTATATCAGG</w:t>
      </w:r>
    </w:p>
    <w:p>
      <w:pPr>
        <w:pStyle w:val="Normal"/>
        <w:rPr>
          <w:lang w:val="en-GB"/>
        </w:rPr>
      </w:pPr>
      <w:r>
        <w:rPr>
          <w:lang w:val="en-GB"/>
        </w:rPr>
        <w:t>A_Csangui  CAGCTCCTTTATCTACTAAT GAAGAGGAAATTAATAAGAA AAATGCGGGAGGGAGTAGTC AAAAGCTTATATTATTTATT CGGGGAAAGGCTATATCAGG</w:t>
      </w:r>
    </w:p>
    <w:p>
      <w:pPr>
        <w:pStyle w:val="Normal"/>
        <w:rPr>
          <w:lang w:val="en-GB"/>
        </w:rPr>
      </w:pPr>
      <w:r>
        <w:rPr>
          <w:lang w:val="en-GB"/>
        </w:rPr>
        <w:t>A_Dsangui  CAGCTCCTTTATCTACTAAT GAAGAGGAAATTAATAAGAA AAATGCGGGAGGGAGTAGTC AAAAGCTTATATTATTTATT CGGGGAAAGGCTATATCAG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AGCACCTAATATTAAAGGAA CAAGTCAGTTACCAAAGCCT CCAATTATAATAGGTATTAC TATAAAGAAGATTATGACGA AAGCGTGAGCAGTAACAATG</w:t>
      </w:r>
    </w:p>
    <w:p>
      <w:pPr>
        <w:pStyle w:val="Normal"/>
        <w:rPr>
          <w:lang w:val="en-GB"/>
        </w:rPr>
      </w:pPr>
      <w:r>
        <w:rPr>
          <w:lang w:val="en-GB"/>
        </w:rPr>
        <w:t>Mad_maxAS  AGCTCCCAGTATTAAAGGGA CAAGTCAGTTCCCAAATCCT CCAATTATAACCGGTATTAC TATAAAGAAAATTATTACAA AGGCATGAGCTGTAACGATT</w:t>
      </w:r>
    </w:p>
    <w:p>
      <w:pPr>
        <w:pStyle w:val="Normal"/>
        <w:rPr>
          <w:lang w:val="en-GB"/>
        </w:rPr>
      </w:pPr>
      <w:r>
        <w:rPr>
          <w:lang w:val="en-GB"/>
        </w:rPr>
        <w:t>Mad_maxBS  AGCTCCCAGTATTAAAGGGA CAAGTCAGTTCCCAAATCCT CCAATTATAACCGGTATTAC TATAAAGAAAATTATTACAA AGGCATGAGCTGTAACGATT</w:t>
      </w:r>
    </w:p>
    <w:p>
      <w:pPr>
        <w:pStyle w:val="Normal"/>
        <w:rPr>
          <w:lang w:val="en-GB"/>
        </w:rPr>
      </w:pPr>
      <w:r>
        <w:rPr>
          <w:lang w:val="en-GB"/>
        </w:rPr>
        <w:t>S_simplex  GGCCCCCAATATTAATGGCA CTAATCAATTACCAAAACCT CCAATTATAATAGGCATTAC CATAAAGAAAATTATAACAA AGGCATGCGCAGTAACAATT</w:t>
      </w:r>
    </w:p>
    <w:p>
      <w:pPr>
        <w:pStyle w:val="Normal"/>
        <w:rPr>
          <w:lang w:val="en-GB"/>
        </w:rPr>
      </w:pPr>
      <w:r>
        <w:rPr>
          <w:lang w:val="en-GB"/>
        </w:rPr>
        <w:t>S_triareu  AGCTCCTAACATTAAAGGGA CTAGTCAGTTTCCAAAGCCA CCAATTATAATAGGTATTAC TATGAAAAAAATTATTACAA AAGCATGAGCTGTTACAATT</w:t>
      </w:r>
    </w:p>
    <w:p>
      <w:pPr>
        <w:pStyle w:val="Normal"/>
        <w:rPr>
          <w:lang w:val="en-GB"/>
        </w:rPr>
      </w:pPr>
      <w:r>
        <w:rPr>
          <w:lang w:val="en-GB"/>
        </w:rPr>
        <w:t>C_AsemiSP  AGCACCTAATATTAGAGGGA CAAGTCAATTTCCAAAACCT CCAATCATAATAGGTATAAC TATAAAGAAAATTATAACGA AAGCATGAGCTGTTACAATT</w:t>
      </w:r>
    </w:p>
    <w:p>
      <w:pPr>
        <w:pStyle w:val="Normal"/>
        <w:rPr>
          <w:lang w:val="en-GB"/>
        </w:rPr>
      </w:pPr>
      <w:r>
        <w:rPr>
          <w:lang w:val="en-GB"/>
        </w:rPr>
        <w:t>C_BsemiSP  AGCACCTAATATTAAAGGGA CAAGTCAATTTCCAAAACCT CCAATCATAATAGGTATAAC TATAAAGAAAATTATAACGA AAGCATGAGCTGTTACAATT</w:t>
      </w:r>
    </w:p>
    <w:p>
      <w:pPr>
        <w:pStyle w:val="Normal"/>
        <w:rPr>
          <w:lang w:val="en-GB"/>
        </w:rPr>
      </w:pPr>
      <w:r>
        <w:rPr>
          <w:lang w:val="en-GB"/>
        </w:rPr>
        <w:t>A_A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vampyr  TGCACCTAATATTAAAGGAA TTAATCAATTTCCAAAGCCT CCAATTATAATAGGTATAAC TATGAAGAAAATTATGACAA AAGCATGGGCTGTTACAATT</w:t>
      </w:r>
    </w:p>
    <w:p>
      <w:pPr>
        <w:pStyle w:val="Normal"/>
        <w:rPr>
          <w:lang w:val="en-GB"/>
        </w:rPr>
      </w:pPr>
      <w:r>
        <w:rPr>
          <w:lang w:val="en-GB"/>
        </w:rPr>
        <w:t>A_Cvampyr  TGCACCTAATATTAAAGAAA TTAATCAATTTCCAAAGCCT CCAATTATAATAGGTATAAC TATGAAGAAAATTATAACAA AAGCATGAGCTGTTACAATT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AGCACCTAATATTAAAGGGA TTAATCAGTTTCCAAAACCC CCAATTATAATGGGTATAAC TATAAAAAAGATTATAACAA AAGCATGGGCTGTTACAATA</w:t>
      </w:r>
    </w:p>
    <w:p>
      <w:pPr>
        <w:pStyle w:val="Normal"/>
        <w:rPr>
          <w:lang w:val="en-GB"/>
        </w:rPr>
      </w:pPr>
      <w:r>
        <w:rPr>
          <w:lang w:val="en-GB"/>
        </w:rPr>
        <w:t>A_Binfern  AGCACCTAATATTAAAGGGA TTAATCAGTTTCCAAAACCC CCAATTATAATGGGTATAAC TATAAAAAAGATTATAACAA AAGCATGGGCTGTTACAATA</w:t>
      </w:r>
    </w:p>
    <w:p>
      <w:pPr>
        <w:pStyle w:val="Normal"/>
        <w:rPr>
          <w:lang w:val="en-GB"/>
        </w:rPr>
      </w:pPr>
      <w:r>
        <w:rPr>
          <w:lang w:val="en-GB"/>
        </w:rPr>
        <w:t>A_Cinfern  AGCACCCAATATTAAAGGAA TTAATCAGTTTCCAAAACCT CCAATCATAATAGGTATAAC TATAAAAAAGATTATAACAA AAGCATGAGCTGTTACAATA</w:t>
      </w:r>
    </w:p>
    <w:p>
      <w:pPr>
        <w:pStyle w:val="Normal"/>
        <w:rPr>
          <w:lang w:val="en-GB"/>
        </w:rPr>
      </w:pPr>
      <w:r>
        <w:rPr>
          <w:lang w:val="en-GB"/>
        </w:rPr>
        <w:t>A_Dinfern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Einfern  AGCACCCAATATTAAAGGGA TTAATCAGTTTCCAAAACCT CCAATTATAATGGGTATAAC TATAAAAAAGATTATAACAA AAGCATGAGCCGTTACAATA</w:t>
      </w:r>
    </w:p>
    <w:p>
      <w:pPr>
        <w:pStyle w:val="Normal"/>
        <w:rPr>
          <w:lang w:val="en-GB"/>
        </w:rPr>
      </w:pPr>
      <w:r>
        <w:rPr>
          <w:lang w:val="en-GB"/>
        </w:rPr>
        <w:t>A_Acorall  AGCACCTANTATTTAAAgAA NTAATTAATTTCCAAAGCCT CTAATTGTAATAGGTATGAC TATAAAAAAAATTATAAAAA AAGCATGAGCTGTTGCAATT</w:t>
      </w:r>
    </w:p>
    <w:p>
      <w:pPr>
        <w:pStyle w:val="Normal"/>
        <w:rPr>
          <w:lang w:val="en-GB"/>
        </w:rPr>
      </w:pPr>
      <w:r>
        <w:rPr>
          <w:lang w:val="en-GB"/>
        </w:rPr>
        <w:t>A_Bcorall  AGCACCTAATATTTAAAgAA CTAATTAATTTCCAAAGCCT CTAATTGTAATAGGTATGAC TATAAAAAAAATTATAAAAA AAGCATGAGCTGTTGCAATT</w:t>
      </w:r>
    </w:p>
    <w:p>
      <w:pPr>
        <w:pStyle w:val="Normal"/>
        <w:rPr>
          <w:lang w:val="en-GB"/>
        </w:rPr>
      </w:pPr>
      <w:r>
        <w:rPr>
          <w:lang w:val="en-GB"/>
        </w:rPr>
        <w:t>A_nsp1229  AGCTCCTAATATTAAAGGAA CTAGTCAGTTTCCAAAGCCT CCAATTATAATAGGTATTAC TATAAAAAAAATTATTACAA ATGCATGAGCTGTTACAATA</w:t>
      </w:r>
    </w:p>
    <w:p>
      <w:pPr>
        <w:pStyle w:val="Normal"/>
        <w:rPr>
          <w:lang w:val="en-GB"/>
        </w:rPr>
      </w:pPr>
      <w:r>
        <w:rPr>
          <w:lang w:val="en-GB"/>
        </w:rPr>
        <w:t>A_nsp1396  AGCTCCCAATATTAGAGGAA TTAATCAATTTCCAAAACCT CCAATTATAATTGGCATAAC TATAAAAAAAATTATTACAA ATGCGTGGGCTGTTACAATT</w:t>
      </w:r>
    </w:p>
    <w:p>
      <w:pPr>
        <w:pStyle w:val="Normal"/>
        <w:rPr>
          <w:lang w:val="en-GB"/>
        </w:rPr>
      </w:pPr>
      <w:r>
        <w:rPr>
          <w:lang w:val="en-GB"/>
        </w:rPr>
        <w:t>A_Aerythr  AGCACCCAATATTAAAGGGA CTAACCAATTACCAAAACCT CCAATTATAATAGGTATTAC TATAAAAAAAATTATAACAA AAGCGTGAGCTGTAACAATA</w:t>
      </w:r>
    </w:p>
    <w:p>
      <w:pPr>
        <w:pStyle w:val="Normal"/>
        <w:rPr>
          <w:lang w:val="en-GB"/>
        </w:rPr>
      </w:pPr>
      <w:r>
        <w:rPr>
          <w:lang w:val="en-GB"/>
        </w:rPr>
        <w:t>A_Berythr  AGCCCCCAGTATTAAAGGAA CTAATCAATTACCAAAGCCT CCAATTATAATGGGTATAAC TATGAAAAAGATTATGACAA AGGCATGAGCTGTAACAATA</w:t>
      </w:r>
    </w:p>
    <w:p>
      <w:pPr>
        <w:pStyle w:val="Normal"/>
        <w:rPr>
          <w:lang w:val="en-GB"/>
        </w:rPr>
      </w:pPr>
      <w:r>
        <w:rPr>
          <w:lang w:val="en-GB"/>
        </w:rPr>
        <w:t>A_AhovaSP  AGCTCCCAGTATTAAAGGAA CTAGTCAATTTCCAAAACCA CCAATTATAATAGGCATAAC TATAAAGAAAATTATTACAA AAGCGTGAGCTGTAACAATG</w:t>
      </w:r>
    </w:p>
    <w:p>
      <w:pPr>
        <w:pStyle w:val="Normal"/>
        <w:rPr>
          <w:lang w:val="en-GB"/>
        </w:rPr>
      </w:pPr>
      <w:r>
        <w:rPr>
          <w:lang w:val="en-GB"/>
        </w:rPr>
        <w:t>A_BhovaSP  AGCTCCTAATATTAAAGGAA CTAGCCAATTTCCAAAACCA CCAATTATAATGGGTATAAC TATAAAAAAAATTATTACAA AAGCGTGAGCTGTAACAATA</w:t>
      </w:r>
    </w:p>
    <w:p>
      <w:pPr>
        <w:pStyle w:val="Normal"/>
        <w:rPr>
          <w:lang w:val="en-GB"/>
        </w:rPr>
      </w:pPr>
      <w:r>
        <w:rPr>
          <w:lang w:val="en-GB"/>
        </w:rPr>
        <w:t>A_ignipes  AGCTCCTAACATTAAaGGAA CTAATCAATTTCCAAATCCT GcAATYATKATAGGTATAAC TATAAAGAAAATTAATCCAA MGGCGTGGGCTGTAACAATA</w:t>
      </w:r>
    </w:p>
    <w:p>
      <w:pPr>
        <w:pStyle w:val="Normal"/>
        <w:rPr>
          <w:lang w:val="en-GB"/>
        </w:rPr>
      </w:pPr>
      <w:r>
        <w:rPr>
          <w:lang w:val="en-GB"/>
        </w:rPr>
        <w:t>A_Bcowani  AGCACCTAATATTAAAGGTA CTAATCAATTTCCAAATCCT CCAATTATAATTGGTATAAC TATGAAAAAAATTATAACAA AAGCATGAGCTGTTACAATA</w:t>
      </w:r>
    </w:p>
    <w:p>
      <w:pPr>
        <w:pStyle w:val="Normal"/>
        <w:rPr>
          <w:lang w:val="en-GB"/>
        </w:rPr>
      </w:pPr>
      <w:r>
        <w:rPr>
          <w:lang w:val="en-GB"/>
        </w:rPr>
        <w:t>A_Ccowani  AGCACCTAATATTAAAGGTA CTAATCAATTTCCAAATCCT CCAATTATAATTGGTATAAC TATGAAAAAAATTATAACAA AAGCATGAGCTGTTACAATA</w:t>
      </w:r>
    </w:p>
    <w:p>
      <w:pPr>
        <w:pStyle w:val="Normal"/>
        <w:rPr>
          <w:lang w:val="en-GB"/>
        </w:rPr>
      </w:pPr>
      <w:r>
        <w:rPr>
          <w:lang w:val="en-GB"/>
        </w:rPr>
        <w:t>A_Dcowani  AGCACCTAATATTAAAGGTA CTAATCAATTTCCAAATCCT CCAATTATAATTGGTATAAC TATGAAAAAAATTATAACAA AAGCATGAGCTGTTACAATA</w:t>
      </w:r>
    </w:p>
    <w:p>
      <w:pPr>
        <w:pStyle w:val="Normal"/>
        <w:rPr>
          <w:lang w:val="en-GB"/>
        </w:rPr>
      </w:pPr>
      <w:r>
        <w:rPr>
          <w:lang w:val="en-GB"/>
        </w:rPr>
        <w:t>A_Asangui  AGCTCCTAATATTAAAGGTA CTAGTCAATTTCCGAATCCT CCAATTATAATTGGTATAAC TATGAAAAAAATTATAACAA AGGCGTGAGCTGTTACAATA</w:t>
      </w:r>
    </w:p>
    <w:p>
      <w:pPr>
        <w:pStyle w:val="Normal"/>
        <w:rPr>
          <w:lang w:val="en-GB"/>
        </w:rPr>
      </w:pPr>
      <w:r>
        <w:rPr>
          <w:lang w:val="en-GB"/>
        </w:rPr>
        <w:t>A_Bsangui  AGCTCCTAATATTAAAGGTA CTAGTCAATTTCCGAATCCT CCAATTATAATTGGTATAAC TATGAAAAAAATTATAACAA AGGCGTGAGCTGTTACAATA</w:t>
      </w:r>
    </w:p>
    <w:p>
      <w:pPr>
        <w:pStyle w:val="Normal"/>
        <w:rPr>
          <w:lang w:val="en-GB"/>
        </w:rPr>
      </w:pPr>
      <w:r>
        <w:rPr>
          <w:lang w:val="en-GB"/>
        </w:rPr>
        <w:t>A_Csangui  AGCTCCTAATATTAAAGGTA CTAGTCAATTTCCGAATCCT CCAATTATAATTGGTATAAC TATGAAAAAAATTATAACAA AGGCGTGAGCTGTTACAATA</w:t>
      </w:r>
    </w:p>
    <w:p>
      <w:pPr>
        <w:pStyle w:val="Normal"/>
        <w:rPr>
          <w:lang w:val="en-GB"/>
        </w:rPr>
      </w:pPr>
      <w:r>
        <w:rPr>
          <w:lang w:val="en-GB"/>
        </w:rPr>
        <w:t>A_Dsangui  AGCTCCTAATATTAAAGGTA CTAGTCAATTTCCGAATCCT CCAATTATAATTGGTATAAC TATGAAAAAAATTATAACAA AGGCGTGAGCTGTTACAAT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ACATTATAGATTTGGTCATC TCCAATTAAACTTCCTGGTT GGCTTAATTCTAAGCGAATT AATATGCTTAGAGAGGTACC AATTATTGCTGCTCAAGCCC</w:t>
      </w:r>
    </w:p>
    <w:p>
      <w:pPr>
        <w:pStyle w:val="Normal"/>
        <w:rPr>
          <w:lang w:val="en-GB"/>
        </w:rPr>
      </w:pPr>
      <w:r>
        <w:rPr>
          <w:lang w:val="en-GB"/>
        </w:rPr>
        <w:t>Mad_maxAS  ACATTGTAGATTTGATCATC TCCAATTAAGCTACCTGGCT GGCCAAGCTCAAGACGAATG AGAACTCTAAGAGCAGTTCC TACTATCGCAGCTCAAGCAC</w:t>
      </w:r>
    </w:p>
    <w:p>
      <w:pPr>
        <w:pStyle w:val="Normal"/>
        <w:rPr>
          <w:lang w:val="en-GB"/>
        </w:rPr>
      </w:pPr>
      <w:r>
        <w:rPr>
          <w:lang w:val="en-GB"/>
        </w:rPr>
        <w:t>Mad_maxBS  ACATTGTAGATTTGATCATC TCCAATTAAGCTACCTGGCT GGCCAAGCTCAAGACGAATG AGAACTCTAAGAGCAGTTCC TACTATCGCAGCTCAAGCAC</w:t>
      </w:r>
    </w:p>
    <w:p>
      <w:pPr>
        <w:pStyle w:val="Normal"/>
        <w:rPr>
          <w:lang w:val="en-GB"/>
        </w:rPr>
      </w:pPr>
      <w:r>
        <w:rPr>
          <w:lang w:val="en-GB"/>
        </w:rPr>
        <w:t>S_simplex  ACGTTGTAGATTTGACTATC GTTAATTATACCTCCAGGTT GGCCAAGCTCAGTTCGAATT AATATTCTAAGTGCGGTACC AGAAAATGCAGCGCAAGCAC</w:t>
      </w:r>
    </w:p>
    <w:p>
      <w:pPr>
        <w:pStyle w:val="Normal"/>
        <w:rPr>
          <w:lang w:val="en-GB"/>
        </w:rPr>
      </w:pPr>
      <w:r>
        <w:rPr>
          <w:lang w:val="en-GB"/>
        </w:rPr>
        <w:t>S_triareu  ACATTATAAATCTGGTCATC CCCAATTAGTCTTCCTGGTT GTCCTnGTTCTAGCCGAATT AGTATACTAAGAGCTGTTCC GATTATTGCGGCTCAAGCTC</w:t>
      </w:r>
    </w:p>
    <w:p>
      <w:pPr>
        <w:pStyle w:val="Normal"/>
        <w:rPr>
          <w:lang w:val="en-GB"/>
        </w:rPr>
      </w:pPr>
      <w:r>
        <w:rPr>
          <w:lang w:val="en-GB"/>
        </w:rPr>
        <w:t>C_AsemiSP  ACATTATAGATTTGATCATC TCCAATTAAACTTCCTGGTT GGCCTAATTCTAATCGAATT AGTATTCTTAAGGCTGTTCC AACTATGGCTGCTCAAGCAC</w:t>
      </w:r>
    </w:p>
    <w:p>
      <w:pPr>
        <w:pStyle w:val="Normal"/>
        <w:rPr>
          <w:lang w:val="en-GB"/>
        </w:rPr>
      </w:pPr>
      <w:r>
        <w:rPr>
          <w:lang w:val="en-GB"/>
        </w:rPr>
        <w:t>C_BsemiSP  ACATTATAGATTTGATCATC TCCAATTAAACTTCCTGGTT GGCCTAATTCTAATCGAATT AGTATTCTTAAGGCTGTTCC AACTATGGCTGCTCAAGCAC</w:t>
      </w:r>
    </w:p>
    <w:p>
      <w:pPr>
        <w:pStyle w:val="Normal"/>
        <w:rPr>
          <w:lang w:val="en-GB"/>
        </w:rPr>
      </w:pPr>
      <w:r>
        <w:rPr>
          <w:lang w:val="en-GB"/>
        </w:rPr>
        <w:t>A_A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Bvampyr  ACATTATAAATTTGATCATC TCCAATTAAGCTNCCTGGTT GTCCTAATTCTAATCGAATT AATATACTTAAAGCTGTTCC AATTATTGCAGCTCAGGCTC</w:t>
      </w:r>
    </w:p>
    <w:p>
      <w:pPr>
        <w:pStyle w:val="Normal"/>
        <w:rPr>
          <w:lang w:val="en-GB"/>
        </w:rPr>
      </w:pPr>
      <w:r>
        <w:rPr>
          <w:lang w:val="en-GB"/>
        </w:rPr>
        <w:t>A_Cvampyr  ACATTATAAATTTGATCATC TCCAATTAAGCTTCCTGGTT GTCCTAATTCTAATCGAATT AATATACTTAAAGCTGTTCC AATTATTGCAGCTCAGGCTC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ACATTATAAATTTGATCATC TCCAATTAAACTTCCTGGTT GGCCTAATTCTAATCGAATT AATATACTTAAAGCTGTTCC AATTATTGCCGCCCAAGCTC</w:t>
      </w:r>
    </w:p>
    <w:p>
      <w:pPr>
        <w:pStyle w:val="Normal"/>
        <w:rPr>
          <w:lang w:val="en-GB"/>
        </w:rPr>
      </w:pPr>
      <w:r>
        <w:rPr>
          <w:lang w:val="en-GB"/>
        </w:rPr>
        <w:t>A_Binfern  ACATTATAAATTTGATCATC TCCAATTAAACTTCCTGGTT GGCCTAATTCTAATCGAATT AATATACTTAAAGCTGTTCC AATTATTGCCGCCCAAGCTC</w:t>
      </w:r>
    </w:p>
    <w:p>
      <w:pPr>
        <w:pStyle w:val="Normal"/>
        <w:rPr>
          <w:lang w:val="en-GB"/>
        </w:rPr>
      </w:pPr>
      <w:r>
        <w:rPr>
          <w:lang w:val="en-GB"/>
        </w:rPr>
        <w:t>A_Cinfern  ACGTTATAAATTTGATCATC TCCAATTAAACTTCCTGGTT GGCCTAATTCTAATCGAATT AGTATACTTAAAGCTGTTCC AATTATTGCCGCCCAGGCTC</w:t>
      </w:r>
    </w:p>
    <w:p>
      <w:pPr>
        <w:pStyle w:val="Normal"/>
        <w:rPr>
          <w:lang w:val="en-GB"/>
        </w:rPr>
      </w:pPr>
      <w:r>
        <w:rPr>
          <w:lang w:val="en-GB"/>
        </w:rPr>
        <w:t>A_Dinfern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Einfern  ACATTATAAATTTGATCATC TCCAATTAAACTTCCTGGTT GGCCTAATTCTAATCGAATT AGTATACTTAAAGCTGTCCC AATTATTGCCGCCCAGGCTC</w:t>
      </w:r>
    </w:p>
    <w:p>
      <w:pPr>
        <w:pStyle w:val="Normal"/>
        <w:rPr>
          <w:lang w:val="en-GB"/>
        </w:rPr>
      </w:pPr>
      <w:r>
        <w:rPr>
          <w:lang w:val="en-GB"/>
        </w:rPr>
        <w:t>A_Acorall  ACATTATAAATTTGATCATC TCCAATTAGACTTCCNGGTT GACCTAATTCTAACCGAATT AGTATACATAAATCTGTCCC CCT-----------------</w:t>
      </w:r>
    </w:p>
    <w:p>
      <w:pPr>
        <w:pStyle w:val="Normal"/>
        <w:rPr>
          <w:lang w:val="en-GB"/>
        </w:rPr>
      </w:pPr>
      <w:r>
        <w:rPr>
          <w:lang w:val="en-GB"/>
        </w:rPr>
        <w:t>A_Bcorall  ACATTATAAATTTGATCATC TCCAATTAGACTCTCAGGTT GACCTAATTCTAACCGAATT AGTATACATAAATCTGTCCC AATTATTGCAGCTCATGCTT</w:t>
      </w:r>
    </w:p>
    <w:p>
      <w:pPr>
        <w:pStyle w:val="Normal"/>
        <w:rPr>
          <w:lang w:val="en-GB"/>
        </w:rPr>
      </w:pPr>
      <w:r>
        <w:rPr>
          <w:lang w:val="en-GB"/>
        </w:rPr>
        <w:t>A_nsp1229  ACATTATAAATTTGATCATC TCCAATTAATCTTCCTGGTT GACCTAGCTCTAATCGAATT AATATACTTAAAGCTGTTCC AATTATTGCAGCCCATGCTC</w:t>
      </w:r>
    </w:p>
    <w:p>
      <w:pPr>
        <w:pStyle w:val="Normal"/>
        <w:rPr>
          <w:lang w:val="en-GB"/>
        </w:rPr>
      </w:pPr>
      <w:r>
        <w:rPr>
          <w:lang w:val="en-GB"/>
        </w:rPr>
        <w:t>A_nsp1396  ACATTATAAATTTGGTCATC TCCAATTAAACTTCCTGGTT GTCCCAATTCTAACCGAATC AATATACTTAAAGCTGTCCC AATTATTGCAGCTCATGCAC</w:t>
      </w:r>
    </w:p>
    <w:p>
      <w:pPr>
        <w:pStyle w:val="Normal"/>
        <w:rPr>
          <w:lang w:val="en-GB"/>
        </w:rPr>
      </w:pPr>
      <w:r>
        <w:rPr>
          <w:lang w:val="en-GB"/>
        </w:rPr>
        <w:t>A_Aerythr  ACATTGTAAATTTGATCATC TCCAATTAGTCTTCCAGGTT GACCTAATTCTAATCGAATT AATATTCTTAAAGCTGTCCC AATTATTGCAGCTCATGCAC</w:t>
      </w:r>
    </w:p>
    <w:p>
      <w:pPr>
        <w:pStyle w:val="Normal"/>
        <w:rPr>
          <w:lang w:val="en-GB"/>
        </w:rPr>
      </w:pPr>
      <w:r>
        <w:rPr>
          <w:lang w:val="en-GB"/>
        </w:rPr>
        <w:t>A_Berythr  ACGTTGTAAATTTGGTCATC TCCAATTAATCTCCCAGGTT GCCCTAATTCTAATCGAATT AATATTCTTAAAGCTGTTCC AATTATTGCAGCTCATGCAC</w:t>
      </w:r>
    </w:p>
    <w:p>
      <w:pPr>
        <w:pStyle w:val="Normal"/>
        <w:rPr>
          <w:lang w:val="en-GB"/>
        </w:rPr>
      </w:pPr>
      <w:r>
        <w:rPr>
          <w:lang w:val="en-GB"/>
        </w:rPr>
        <w:t>A_AhovaSP  ACGTTATAAATTTGNTCATC TCCAATTAATCTACCTGGCT GACCTAATTCTAATCGAATC AATATTCTTAGGGCTGTTCC AATTATTGCAGCTCAAGCCC</w:t>
      </w:r>
    </w:p>
    <w:p>
      <w:pPr>
        <w:pStyle w:val="Normal"/>
        <w:rPr>
          <w:lang w:val="en-GB"/>
        </w:rPr>
      </w:pPr>
      <w:r>
        <w:rPr>
          <w:lang w:val="en-GB"/>
        </w:rPr>
        <w:t>A_BhovaSP  ACATTATAAATTTGATCATC TCCAATTAAGCTACCTGGCT GCCCTAATTCTAATCGAATT AATATTCTTAAGGCTGTTCC AATTATTGCAGCTCAAGCCC</w:t>
      </w:r>
    </w:p>
    <w:p>
      <w:pPr>
        <w:pStyle w:val="Normal"/>
        <w:rPr>
          <w:lang w:val="en-GB"/>
        </w:rPr>
      </w:pPr>
      <w:r>
        <w:rPr>
          <w:lang w:val="en-GB"/>
        </w:rPr>
        <w:t>A_ignipes  ACATTAtAAATTTGGTCATC TCCGATTAARCTACCTGGTT GGCCTAGYTCTAATCGAATT AATATTCTTAAGGCTGTTCC --------------------</w:t>
      </w:r>
    </w:p>
    <w:p>
      <w:pPr>
        <w:pStyle w:val="Normal"/>
        <w:rPr>
          <w:lang w:val="en-GB"/>
        </w:rPr>
      </w:pPr>
      <w:r>
        <w:rPr>
          <w:lang w:val="en-GB"/>
        </w:rPr>
        <w:t>A_Bcowani  ACATTATAGATTTGGTCATC TCCAATTAAACTACCTGGTT GGCCTAATTCTAGTCGAATT AATATACTTAGAGCAGTTCC AATTATTGCAGCTCAGGCTC</w:t>
      </w:r>
    </w:p>
    <w:p>
      <w:pPr>
        <w:pStyle w:val="Normal"/>
        <w:rPr>
          <w:lang w:val="en-GB"/>
        </w:rPr>
      </w:pPr>
      <w:r>
        <w:rPr>
          <w:lang w:val="en-GB"/>
        </w:rPr>
        <w:t>A_Ccowani  ACATTATAGATTTGGTCATC TCCAATTAAACTACCTGGTT GGCCTAATTCTAGTCGAATT AATATACTTAGAGCAGTTCc aATTATTGCAGCTCAGGCTC</w:t>
      </w:r>
    </w:p>
    <w:p>
      <w:pPr>
        <w:pStyle w:val="Normal"/>
        <w:rPr>
          <w:lang w:val="en-GB"/>
        </w:rPr>
      </w:pPr>
      <w:r>
        <w:rPr>
          <w:lang w:val="en-GB"/>
        </w:rPr>
        <w:t>A_Dcowani  ACATTATAGATTTGGTCATC TCCAATTAAACTACCTGGTT GGCCTAATTCTAGTCGAATT AATATACTTAGAGCAgTTCC AATTATTGCAGCTCAGGCTC</w:t>
      </w:r>
    </w:p>
    <w:p>
      <w:pPr>
        <w:pStyle w:val="Normal"/>
        <w:rPr>
          <w:lang w:val="en-GB"/>
        </w:rPr>
      </w:pPr>
      <w:r>
        <w:rPr>
          <w:lang w:val="en-GB"/>
        </w:rPr>
        <w:t>A_Asangui  ACATTGTAAATTTGGTCATC TCCGATTAAACTGCCTGGTT GACCTAGTTCTAGTCGAATT AATATACTTAAAGCGGTTCC AATTATCGCAGCTCAAGCTC</w:t>
      </w:r>
    </w:p>
    <w:p>
      <w:pPr>
        <w:pStyle w:val="Normal"/>
        <w:rPr>
          <w:lang w:val="en-GB"/>
        </w:rPr>
      </w:pPr>
      <w:r>
        <w:rPr>
          <w:lang w:val="en-GB"/>
        </w:rPr>
        <w:t>A_Bsangui  ACATTGTAAATTTGGTCATC TCCGATTAAACTGCCTGGTT GACCTAGTTCTAGTCGAATT AATATACTTAAAGCGGTTCC AATTATCGCAGCTCAAGCTC</w:t>
      </w:r>
    </w:p>
    <w:p>
      <w:pPr>
        <w:pStyle w:val="Normal"/>
        <w:rPr>
          <w:lang w:val="en-GB"/>
        </w:rPr>
      </w:pPr>
      <w:r>
        <w:rPr>
          <w:lang w:val="en-GB"/>
        </w:rPr>
        <w:t>A_Csangui  ACATTGTAAATTTGGTCATC TCCGATTAAACTGCCTGGTT GACCTAGTTCTAGTCGAATT AATATACTTAAAGCGGTTCC AATTATCGCAGCTCAAGCTC</w:t>
      </w:r>
    </w:p>
    <w:p>
      <w:pPr>
        <w:pStyle w:val="Normal"/>
        <w:rPr>
          <w:lang w:val="en-GB"/>
        </w:rPr>
      </w:pPr>
      <w:r>
        <w:rPr>
          <w:lang w:val="en-GB"/>
        </w:rPr>
        <w:t>A_Dsangui  ACATTGTAAATTTGGTCATC TCCGATTAAACTGCCTGGTT GACCTAGTTCTAGTCGAATT AATATACTTAAAGCGGTTCC AATTATCGCAGCTCAAGCT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CAAAAATTAAATATATAGGG TTTTTTGAT-TTATATAAAA AATCAGGCCTGCCCACTGA- -----AAATTTGAAGGGCTG CAGTATTTTGACTGTACAAA</w:t>
      </w:r>
    </w:p>
    <w:p>
      <w:pPr>
        <w:pStyle w:val="Normal"/>
        <w:rPr>
          <w:lang w:val="en-GB"/>
        </w:rPr>
      </w:pPr>
      <w:r>
        <w:rPr>
          <w:lang w:val="en-GB"/>
        </w:rPr>
        <w:t>Mad_maxAS  CAAAAATTAAATATATTG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Mad_maxBS  CAAAAATTAAATATATTG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S_simplex  CCAAAATTAAATATATTGGG TTTTTTGTTGTTAAATAAAA AATCTGGCCTGCCCACTGAT -----TTAT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S_triareu  CAAAAATCAAGTATATAGGG TTTTTTGTAGTTAAATAAAA AATCTGGCCTGCCCACTGAA ATA--TTAT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C_AsemiSP  CAAAAACTAAGTATATAG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CAAAAAT-----------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vampyr  nnnnnnnnnnnnnnnnnnGG TTTTTTGTTATTAAATAAAA AATCTGGCCTGCCCACTGAA ATGA-ATT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Bvampyr  CAAAAATTAAATATATAG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vampyr  CAAAAATTAAATATATAGGG TTTTTTGTTATTAAATAAAA AATCTGGCCTGTCCGCTGAA TG---ATT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CAAAAACTAAATATATAGGG TTTTTTGTTGTTAGATAAAA AATCCGGCCTGCCCACTGAA ATGA-GCA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Binfern  CAAAAACTAAATATATAGGG TTTTTTGTTGTTAGATAAAA AATCCGGCCTGCCCACTGAA ATGA-GCA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Cinfern  CAAAAACTAAATATATAGGG TTTTTTGTTGTTAGATAAAA AATCCGGCCTGCCCACTGAA ATGA-GTA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Dinfern  nnnnnnnnnnnnnnnnnnGG TTTTTTGTTGTTAGATAAAA AATCCGGCCTGCCCACTGAA ATGA-GTA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Einfern  CAAAAACTAAATATATAGGG TTTTTTGTTGTTAGATAAAA AATCCGGCCTGCCCACTGAA ATGA-GTA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Acorall  ------------------GG TTTTTTGTTATTAAATAAAA AATCTGGCCTGCCCACTGAA AATGTATA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Bcorall  CAAAGATTAAATATATATGG TTTTTTGTTATTAAATAAAA AATCTGGCCTGCCCACTGAA AATGTATA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nsp1229  CAAAAATTAAATATATAGGG TTTTTTGTTGTTATATAAAA AATCTGGCCTGCCCACTGAA AATGAGTAATTA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nsp1396  CAAAAATTAAATATATAGGG TTTTTTGTTATTAAATAAAA AATCTGTCCTGCCCACTGAT ATAA-GTAATTA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Aerythr  CAAAAATTAAGTATATAGGG TTTTTTGTTGTTAAATAAAA AATCTGGCCTGCCCACTGAG T----ATAATTA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Berythr  CAAAAATTAAATATATAG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CAAAGACTAAGTATATAGGG TTTTTTGTTGTTAAATAAAA AATCTGGCCTGCCCACTGA- -----AAAG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BhovaSP  CAAAGACTAAGTATATAGGG TTTTTTGTTGTTAAATAAAA AATCTGGCCTGCCCACTGA- -----AAAATTA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ignipes  -------------------- -------------------- -------------------- -------------------G CAGG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Bcowani  CaAAGATTAAATATATAG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cowani  CGAAGATTAAATATATAG-- -------------------- -------CCTGCCCACTGAG TA---TTAATTGAAGGGSTG CAGTATATTGACTGKACAAA</w:t>
      </w:r>
    </w:p>
    <w:p>
      <w:pPr>
        <w:pStyle w:val="Normal"/>
        <w:rPr>
          <w:lang w:val="en-GB"/>
        </w:rPr>
      </w:pPr>
      <w:r>
        <w:rPr>
          <w:lang w:val="en-GB"/>
        </w:rPr>
        <w:t>A_Dcowani  CGAAGATTAAATATATAG-- -------------------- ---------TGCCCACTGAG TA---TTAATTGAAGGGCTG CAGTATATTGACTGTACAAA</w:t>
      </w:r>
    </w:p>
    <w:p>
      <w:pPr>
        <w:pStyle w:val="Normal"/>
        <w:rPr>
          <w:lang w:val="en-GB"/>
        </w:rPr>
      </w:pPr>
      <w:r>
        <w:rPr>
          <w:lang w:val="en-GB"/>
        </w:rPr>
        <w:t>A_Asangui  CAAAAATTAAATATATAGGG TTTTTTGTTGTTAAATAAAM AATCYGGCCTGCCCACTGAA TA---TTGGTTAAAGGGCTG CAGTATATYGACTGTACAAA</w:t>
      </w:r>
    </w:p>
    <w:p>
      <w:pPr>
        <w:pStyle w:val="Normal"/>
        <w:rPr>
          <w:lang w:val="en-GB"/>
        </w:rPr>
      </w:pPr>
      <w:r>
        <w:rPr>
          <w:lang w:val="en-GB"/>
        </w:rPr>
        <w:t>A_Bsangui  CAAAAATTAAATATATAG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CAAAAATTAAATATATAG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CAAAAATTAAATATATAG-- -------------------- -------------------- -------------------- --------------------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GGTAGCATAATCATTAGTCT TTTAATTAAGGACTGGTATG AAAGGTTTGACGGAGATTGA CTGTCTCAATTTTAAATTAT GAATTTAATTTTTAAGGAAA</w:t>
      </w:r>
    </w:p>
    <w:p>
      <w:pPr>
        <w:pStyle w:val="Normal"/>
        <w:rPr>
          <w:lang w:val="en-GB"/>
        </w:rPr>
      </w:pPr>
      <w:r>
        <w:rPr>
          <w:lang w:val="en-GB"/>
        </w:rPr>
        <w:t>Mad_maxAS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Mad_maxBS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S_simplex  GGTAGCATATTCATTAGTCT TTTTATTGAGGACTGGAATG AAAGGCTAGACAGGCTTTAG CTGTCTCTAGGGCATTGAAT AAAATTTTTTTCTTTGTGAA</w:t>
      </w:r>
    </w:p>
    <w:p>
      <w:pPr>
        <w:pStyle w:val="Normal"/>
        <w:rPr>
          <w:lang w:val="en-GB"/>
        </w:rPr>
      </w:pPr>
      <w:r>
        <w:rPr>
          <w:lang w:val="en-GB"/>
        </w:rPr>
        <w:t>S_triareu  GGTAGCATATTCATTAGTCT TTTGATTGAGGACTGGAATG AATGGCTAGACAGGCTTTAA CTGTCTCTGAAGTATAAATT AAAGTTTTTTTCCTTGTGA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vampyr  GGTAGCATAATCATTAGTCT TTTAATTGAGGACTGGAATG AAAGGTCTAACAAGCTTTAA CTGTCTCTAAAATAT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B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vampyr  GGTAACATAATCATTAGTCT TTTAATTGAGGACTGGAATG AAAGGTCTAACAAGATTTAA CTGTCTCTAAAATAT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GGTAGCATAATCATTAGTCT TTTAATTGAAGACTGGAATG AAAGGTTTAACAAGCTTTAA CTGTCTCTAGAATAT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Binfern  GGTAGCATAATCATTAGTCT TTTAATTGAAGACTGGAATG AAAGGTTTAACAAGCTTTAA CTGTCTCTAGAATAT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Cinfern  GGTAGCATAATCATTAGTCT TTTAATTGAAGACTGGAATG AAAGGTTTAACAAGCTTTAA CTGTCTCTATAATAT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Dinfern  GGTAGCATAATCATTAGTCT TTTAATTGAAGACTGGAATG AAAGGTTTAACAAGCTTTAA CTGTCTCTATAATAT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Einfern  GGTAGCATAATCATTAGTCT TTTAATTGAAGACTGGAATG AAAGGTTTAACAAGCTTTAA CTGTCTCTGGAATAT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Acorall  GGTAGCATAATCATTAGTCT TTTAATTGAGGACTGGAATG AAAGGTCTAACAAGCTTTAA CTGTCTCTAGGATAT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Bcorall  GGTAGCATAATCATTAGTCT TTTAATTGAGGACTGGAATG AAAGGTCTAACAAGCTTTAA CTGTCTTTAGGATAT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nsp1229  GGTAGCATAATCATTAGTCT TTTAATTGAAGACTGGAATG AAAGGTTTAACAAGTTTTAA CTGTCTCTGAAATATTTTAT TAAG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nsp1396  GGTAGCATAATCATTAGTCT TTTAATTGAGGACTGGAATG AAAGGTTTAACAAGCTTTAA CTGTCTCTAGGGTATTTTAT TAAT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Aerythr  GGTAGCATAATCATTAGTCT TTTAATTGAAGACTTGAATG AAAGGTCTAACAAGTTTTAA CTGTCTCTAAAATACTTTAT TAAA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GGTAGCATAATAATTAGTCT TTTAATTGAAGACTGGAATG AAAGGTCTCACAAGTTTTAA CTGTCTCTGGGATATTTTAT TAAATTATTTTCTTTGTGAA</w:t>
      </w:r>
    </w:p>
    <w:p>
      <w:pPr>
        <w:pStyle w:val="Normal"/>
        <w:rPr>
          <w:lang w:val="en-GB"/>
        </w:rPr>
      </w:pPr>
      <w:r>
        <w:rPr>
          <w:lang w:val="en-GB"/>
        </w:rPr>
        <w:t>A_BhovaSP  GGTAGCATAATAATTAGTCT TTTAATTGAAGACTGGAATG AAAGGTCTAACAAGTTTTGA CTGTCTCTGAAGTATTTTAC TAAGTTATTTTCTTTGTGAA</w:t>
      </w:r>
    </w:p>
    <w:p>
      <w:pPr>
        <w:pStyle w:val="Normal"/>
        <w:rPr>
          <w:lang w:val="en-GB"/>
        </w:rPr>
      </w:pPr>
      <w:r>
        <w:rPr>
          <w:lang w:val="en-GB"/>
        </w:rPr>
        <w:t>A_ignipes  GGTAGCATAATAATTAGTCT TTTAATTGAAGACTGGAATG AAAGGTCCAACAAGCTTTAA CTGTCTCTGAAGTATTTTAT TAAMTTATTTTTTTTGTAAA</w:t>
      </w:r>
    </w:p>
    <w:p>
      <w:pPr>
        <w:pStyle w:val="Normal"/>
        <w:rPr>
          <w:lang w:val="en-GB"/>
        </w:rPr>
      </w:pPr>
      <w:r>
        <w:rPr>
          <w:lang w:val="en-GB"/>
        </w:rPr>
        <w:t>A_B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cowani  GGTAGCATAATCATTAGTCT TTTAATTGAAGACTGGAAKG AAAGGTCTAACAAGTTTTAG CTGTCTCTAAAGTATTTTAT TAAC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Dcowani  GGTAGCATAATCATTAGTCT TTTAATTGAAGACTGGAATG AAAGGTCTAACAAGTTTTAG CTGTCTCTAAAGTATTTTAT TAAC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Asangui  GGTAGCATAATCMTTAGTCT TTTAATTGAAGACTGGAATG AAAGGTCTAACAAGCTTTAA CTGTCTCTAAAAAATTTTAT TAAGTTATTTTTTTTGTGAA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-------------------- -------------------- -------------------- ----------AAAATTTTAT TAAGTTATTTTTTTTGTGA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AGAGCTTAAATATTACAAAG GGACGAGAAGACCCTATCAA ATTTCA-TTATTAATAAGTA AAATTTTATTTTGATAAAAA TTTTATTTTCTAAATAATTT</w:t>
      </w:r>
    </w:p>
    <w:p>
      <w:pPr>
        <w:pStyle w:val="Normal"/>
        <w:rPr>
          <w:lang w:val="en-GB"/>
        </w:rPr>
      </w:pPr>
      <w:r>
        <w:rPr>
          <w:lang w:val="en-GB"/>
        </w:rPr>
        <w:t>Mad_maxAS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Mad_maxBS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S_simplex  AATTCAGGGATAAAATAAAG GGACAAGAAGACCCTATCAA ACTTAT-TTTAGGTAACGTG TTACTTTA-AGAGATAAAAG TAATA-TTGAAGATAAAATT</w:t>
      </w:r>
    </w:p>
    <w:p>
      <w:pPr>
        <w:pStyle w:val="Normal"/>
        <w:rPr>
          <w:lang w:val="en-GB"/>
        </w:rPr>
      </w:pPr>
      <w:r>
        <w:rPr>
          <w:lang w:val="en-GB"/>
        </w:rPr>
        <w:t>S_triareu  AAAACAAGGATAATTTAAAG GGACAAGAAGACCCTATCAA ACTTAT-TTTAGTCTCAATT TTATTTTT-ATATATAAAAG TGGTA-TTGTGGGGAAAATT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vampyr  AAAACAAAAATGTAACAAAG GGACAAGAAGACCCTGTCAA ACTTATATTTATTTAAAATA TAATTTAA-GTTAATAAAGG TAGTA-TATTAGTTAAATTT</w:t>
      </w:r>
    </w:p>
    <w:p>
      <w:pPr>
        <w:pStyle w:val="Normal"/>
        <w:rPr>
          <w:lang w:val="en-GB"/>
        </w:rPr>
      </w:pPr>
      <w:r>
        <w:rPr>
          <w:lang w:val="en-GB"/>
        </w:rPr>
        <w:t>A_B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vampyr  AAAACAAAAATGTAACAAAG GGACAAGAAGACCCTGTCAA ACTTATATTTATTTAAAATA TAATTTAA-GTTAATAAAGG TAGTA-TATTGGTTAAATTT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AAAACAAAAATGGATTAAAG GGACAAGAAGACCCTATCAA GCTTATATTTATTTAAAATA TAATTTAA-GTGAATAAAGG TAATA-TATTAGTTAAATTT</w:t>
      </w:r>
    </w:p>
    <w:p>
      <w:pPr>
        <w:pStyle w:val="Normal"/>
        <w:rPr>
          <w:lang w:val="en-GB"/>
        </w:rPr>
      </w:pPr>
      <w:r>
        <w:rPr>
          <w:lang w:val="en-GB"/>
        </w:rPr>
        <w:t>A_Binfern  AAAACAAAAATGGATTAAAG GGACAAGAAGACCCTATCAA GCTTATATTTATTTAAAATA TAATTTAA-GTGAATAAAGG TAATA-TATTAGTTAAATTT</w:t>
      </w:r>
    </w:p>
    <w:p>
      <w:pPr>
        <w:pStyle w:val="Normal"/>
        <w:rPr>
          <w:lang w:val="en-GB"/>
        </w:rPr>
      </w:pPr>
      <w:r>
        <w:rPr>
          <w:lang w:val="en-GB"/>
        </w:rPr>
        <w:t>A_Cinfern  AAAACAAAAATGGAATAAAG GGACAAGAAGACCCTATCAA ACTTATATTTATTTAAAATA TAATTTGA-ATGAATAAAGG TAATA-TATTAGTTAAATTT</w:t>
      </w:r>
    </w:p>
    <w:p>
      <w:pPr>
        <w:pStyle w:val="Normal"/>
        <w:rPr>
          <w:lang w:val="en-GB"/>
        </w:rPr>
      </w:pPr>
      <w:r>
        <w:rPr>
          <w:lang w:val="en-GB"/>
        </w:rPr>
        <w:t>A_Dinfern  AAAACAAAAATGGAATAAAG GGACAAGAAGACCCTATCAA ACTTATATTTATTTAAAATA TAATTTGA-ATGAATAAAGG TAATA-TATTAGTTAAATTT</w:t>
      </w:r>
    </w:p>
    <w:p>
      <w:pPr>
        <w:pStyle w:val="Normal"/>
        <w:rPr>
          <w:lang w:val="en-GB"/>
        </w:rPr>
      </w:pPr>
      <w:r>
        <w:rPr>
          <w:lang w:val="en-GB"/>
        </w:rPr>
        <w:t>A_Einfern  AAAACAAAAATGGAATAAAG GGACAAGAAGACCCTATCAA ACTTATATTTATTTAAAATA TAATTTGA-ATGAATAAAGG TAATA-TATTAGTTAAATTT</w:t>
      </w:r>
    </w:p>
    <w:p>
      <w:pPr>
        <w:pStyle w:val="Normal"/>
        <w:rPr>
          <w:lang w:val="en-GB"/>
        </w:rPr>
      </w:pPr>
      <w:r>
        <w:rPr>
          <w:lang w:val="en-GB"/>
        </w:rPr>
        <w:t>A_Acorall  AAAACAAAAATGTAATAAAG GGACAAGAAGACCCTATCAA ACTTGTATTTATTTAATGTA CAATTTAA-GTTAATAAAGA TAGTA-TTTTAGTTAAATTT</w:t>
      </w:r>
    </w:p>
    <w:p>
      <w:pPr>
        <w:pStyle w:val="Normal"/>
        <w:rPr>
          <w:lang w:val="en-GB"/>
        </w:rPr>
      </w:pPr>
      <w:r>
        <w:rPr>
          <w:lang w:val="en-GB"/>
        </w:rPr>
        <w:t>A_Bcorall  AAAACAAAAATGTAATAAAG GGACAAGAAGACCCTATCAA ACTTGTATTTATTTAATGTA CAATTTAA-GTTAATAAAGA TAGTA-TTTTAGTTAAATTT</w:t>
      </w:r>
    </w:p>
    <w:p>
      <w:pPr>
        <w:pStyle w:val="Normal"/>
        <w:rPr>
          <w:lang w:val="en-GB"/>
        </w:rPr>
      </w:pPr>
      <w:r>
        <w:rPr>
          <w:lang w:val="en-GB"/>
        </w:rPr>
        <w:t>A_nsp1229  AAAACAAAAATTAAGTAAAG GGACAAGAAGACCCTATCAA GCTTAGATTTATTTAAGATA TAGCTTAA-ATTAATAAAAG TAATA-TGTTGGTTAAAATT</w:t>
      </w:r>
    </w:p>
    <w:p>
      <w:pPr>
        <w:pStyle w:val="Normal"/>
        <w:rPr>
          <w:lang w:val="en-GB"/>
        </w:rPr>
      </w:pPr>
      <w:r>
        <w:rPr>
          <w:lang w:val="en-GB"/>
        </w:rPr>
        <w:t>A_nsp1396  AAAACAAAAATAAGGTAAAG GGACAAGAAGACCCTATCAA ACTTGAATTTATTTAAGGTA TAGCTTGA-ATTAATAAAAG TAATATTTTTAGTTAAAATT</w:t>
      </w:r>
    </w:p>
    <w:p>
      <w:pPr>
        <w:pStyle w:val="Normal"/>
        <w:rPr>
          <w:lang w:val="en-GB"/>
        </w:rPr>
      </w:pPr>
      <w:r>
        <w:rPr>
          <w:lang w:val="en-GB"/>
        </w:rPr>
        <w:t>A_Aerythr  AAAACAAAGATGAAATAAAG GGACAAGAAGACCCTATCAA ACTTAT-TTTATCTTATGTA TAATTTAA----ATTAATGA TAGTA-TATTAGTTAAAATT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AAAACAAAGATGAATTAAAG GGACAAGAAGACCCTATCAA ACTTAT-TTTATTTTGTATA TAATTTGA-ATAAATAAAGA TAATA-TGTTAGTTAAAATT</w:t>
      </w:r>
    </w:p>
    <w:p>
      <w:pPr>
        <w:pStyle w:val="Normal"/>
        <w:rPr>
          <w:lang w:val="en-GB"/>
        </w:rPr>
      </w:pPr>
      <w:r>
        <w:rPr>
          <w:lang w:val="en-GB"/>
        </w:rPr>
        <w:t>A_BhovaSP  AAAACAAAGATGAATTAAAG GGACAAGAAGACCCTATCAA GCTTAT-TTTATTTTATATA TAATTTAA-GTAAATAAGAG TAATA-TATTAGTTAAAATT</w:t>
      </w:r>
    </w:p>
    <w:p>
      <w:pPr>
        <w:pStyle w:val="Normal"/>
        <w:rPr>
          <w:lang w:val="en-GB"/>
        </w:rPr>
      </w:pPr>
      <w:r>
        <w:rPr>
          <w:lang w:val="en-GB"/>
        </w:rPr>
        <w:t>A_ignipes  AAAACAAAGATGAATTAAAG GCACAAGAAGACCCTATCAA ACTTAT-TTTATTTTGTATA TAATTTAA-GTAAATAASAG TAATA-TGCTAGTTAAAATT</w:t>
      </w:r>
    </w:p>
    <w:p>
      <w:pPr>
        <w:pStyle w:val="Normal"/>
        <w:rPr>
          <w:lang w:val="en-GB"/>
        </w:rPr>
      </w:pPr>
      <w:r>
        <w:rPr>
          <w:lang w:val="en-GB"/>
        </w:rPr>
        <w:t>A_B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cowani  AAAACAAAAATGAAATAAAG GGACAAGAAGACCCTATCAA ACYTAT-TTTATTTTATATA TTATTTAA----NNNNNNNN NAATG-TATTAGTTAAAATT</w:t>
      </w:r>
    </w:p>
    <w:p>
      <w:pPr>
        <w:pStyle w:val="Normal"/>
        <w:rPr>
          <w:lang w:val="en-GB"/>
        </w:rPr>
      </w:pPr>
      <w:r>
        <w:rPr>
          <w:lang w:val="en-GB"/>
        </w:rPr>
        <w:t>A_Dcowani  AAAACAAAAATGAAATAAAG GGACAAGAAGACCCTATCAA ACTTAT-TTTATTTTATATA TTATTTAA-----AGATAAA TAATG-TATTAGTTAAAATT</w:t>
      </w:r>
    </w:p>
    <w:p>
      <w:pPr>
        <w:pStyle w:val="Normal"/>
        <w:rPr>
          <w:lang w:val="en-GB"/>
        </w:rPr>
      </w:pPr>
      <w:r>
        <w:rPr>
          <w:lang w:val="en-GB"/>
        </w:rPr>
        <w:t>A_Asangui  AAAACAAAAATGAGATAAAG GGACAAGAAGACCCTATCAA ACTTAT-TTTATTTTATGTA TTGTTTAA-----ATATAAA TATTG-TGTTAGTTAAAATT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AAAACAAAAATGAGATAAAG GGACAAGAAGACCCTATCAA ACTTAT-TTTATTTTATGTA TTGTTTAA-----ATATAAA TAATG-TGTTAGTTAAAAT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TGCTGGGGCGGCATGT-AAT TAACATTATTAAATTTTAAT ATTTTGTTTAGCGTTAATAT ---GATCCACTTAGTG--TG ATATTAAGAATAAATTACTG</w:t>
      </w:r>
    </w:p>
    <w:p>
      <w:pPr>
        <w:pStyle w:val="Normal"/>
        <w:rPr>
          <w:lang w:val="en-GB"/>
        </w:rPr>
      </w:pPr>
      <w:r>
        <w:rPr>
          <w:lang w:val="en-GB"/>
        </w:rPr>
        <w:t>Mad_maxAS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Mad_maxBS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S_simplex  TACTGGGGCGGTAAGTAATA ATACATTATTTTTATTTAAC AACTTAATTGGCTTT--TAT AAGGATCCAT--GTAGATTG ATATTGAGAAAAAGTTACTG</w:t>
      </w:r>
    </w:p>
    <w:p>
      <w:pPr>
        <w:pStyle w:val="Normal"/>
        <w:rPr>
          <w:lang w:val="en-GB"/>
        </w:rPr>
      </w:pPr>
      <w:r>
        <w:rPr>
          <w:lang w:val="en-GB"/>
        </w:rPr>
        <w:t>S_triareu  TGCTGGGGCGGTGAGTAATA AAGCGTTATTTTTATTTAAC AAATTAAGTGGC-TTATAAT AAGGATCCAA--TGTGGTTG ATAGTAAGAAAAAGTTACTG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vampyr  TACTGGGGCGGTAAGT-ATA AAACATTATTTGTGTTTAAT GTTGTTAATAGC-TAAATAT AAGGATCCAA-GATTGATTG ATAGTAAGAAAGAGTTACTG</w:t>
      </w:r>
    </w:p>
    <w:p>
      <w:pPr>
        <w:pStyle w:val="Normal"/>
        <w:rPr>
          <w:lang w:val="en-GB"/>
        </w:rPr>
      </w:pPr>
      <w:r>
        <w:rPr>
          <w:lang w:val="en-GB"/>
        </w:rPr>
        <w:t>A_B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vampyr  TACTGGGGCGGTAAGT-ATA AAACATTATTTGTGTTTAAT GTTGTTAATAGC-TAAATAT AAGGATCCAA-GATTGATTG ATAGTAAGAAAGAGTTACTG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TACTGGGGCGGTAAGT-ATA AAACATTATTTGTGTTTAAT ATTATTAATAGC-TAGATGT AAGGATCCAA-GGTTGATTG ACAATAAGAGAGAGTTACTG</w:t>
      </w:r>
    </w:p>
    <w:p>
      <w:pPr>
        <w:pStyle w:val="Normal"/>
        <w:rPr>
          <w:lang w:val="en-GB"/>
        </w:rPr>
      </w:pPr>
      <w:r>
        <w:rPr>
          <w:lang w:val="en-GB"/>
        </w:rPr>
        <w:t>A_Binfern  TACTGGGGCGGTAAGT-ATA AAACATTATTTGTGTTTAAT ATTATTAATAGC-TAGATGT AAGGATCCAA-GGTTGATTG ACAATAAGAGAGAGTTACTG</w:t>
      </w:r>
    </w:p>
    <w:p>
      <w:pPr>
        <w:pStyle w:val="Normal"/>
        <w:rPr>
          <w:lang w:val="en-GB"/>
        </w:rPr>
      </w:pPr>
      <w:r>
        <w:rPr>
          <w:lang w:val="en-GB"/>
        </w:rPr>
        <w:t>A_Cinfern  TACTGGGGCGGTAAGT-ATA AAACATTATTTGTGTTTAAT ATTATTAATAGC-TAGATGT AAGGATCCAA-AATTGATTG ACAATAAGAAAGAGTTACTG</w:t>
      </w:r>
    </w:p>
    <w:p>
      <w:pPr>
        <w:pStyle w:val="Normal"/>
        <w:rPr>
          <w:lang w:val="en-GB"/>
        </w:rPr>
      </w:pPr>
      <w:r>
        <w:rPr>
          <w:lang w:val="en-GB"/>
        </w:rPr>
        <w:t>A_Dinfern  TACTGGGGCGGTAAGT-ATA AAACATTATTTGTGTTTAAT ATTATTAATAGC-TAGATGT AAGGATCCAA-AATTGATTG ACAATAAGAAAGAGTTACTG</w:t>
      </w:r>
    </w:p>
    <w:p>
      <w:pPr>
        <w:pStyle w:val="Normal"/>
        <w:rPr>
          <w:lang w:val="en-GB"/>
        </w:rPr>
      </w:pPr>
      <w:r>
        <w:rPr>
          <w:lang w:val="en-GB"/>
        </w:rPr>
        <w:t>A_Einfern  TACTGGGGCGGTAAGT-ATA AAACATTATTTGTGTTTAAT ATTATTAATAGC-TAGATGT AAGGATCCAA-AATTGATTG ACAATAAGAGAAAGTTACTG</w:t>
      </w:r>
    </w:p>
    <w:p>
      <w:pPr>
        <w:pStyle w:val="Normal"/>
        <w:rPr>
          <w:lang w:val="en-GB"/>
        </w:rPr>
      </w:pPr>
      <w:r>
        <w:rPr>
          <w:lang w:val="en-GB"/>
        </w:rPr>
        <w:t>A_Acorall  TACTGGGGCGGTGAGT-ATG AAACGTTATTTGTATTTAAT ATTATTAATAGC-TTAATAT AAGGATCCAA-GAGTGATTG ATAGTAAGAGAGAGTTACTG</w:t>
      </w:r>
    </w:p>
    <w:p>
      <w:pPr>
        <w:pStyle w:val="Normal"/>
        <w:rPr>
          <w:lang w:val="en-GB"/>
        </w:rPr>
      </w:pPr>
      <w:r>
        <w:rPr>
          <w:lang w:val="en-GB"/>
        </w:rPr>
        <w:t>A_Bcorall  TACTGGGGCGGTGAGT-ATG AAACGTTATTTGTATTTAAT ATTATTAATAGC-TTAATAT AAGGATCCAA-GAGTGATTG ATAGTAAGAGAGAGTTACTG</w:t>
      </w:r>
    </w:p>
    <w:p>
      <w:pPr>
        <w:pStyle w:val="Normal"/>
        <w:rPr>
          <w:lang w:val="en-GB"/>
        </w:rPr>
      </w:pPr>
      <w:r>
        <w:rPr>
          <w:lang w:val="en-GB"/>
        </w:rPr>
        <w:t>A_nsp1229  TACTGGGGCGGTAAGT-ATA AAACATTATTTGTATTTAAT GTTATTAGTAGC-TAAATTT AAGGATCCAA-AAATGATTG ATAAAAAGAAAGAGTTACTG</w:t>
      </w:r>
    </w:p>
    <w:p>
      <w:pPr>
        <w:pStyle w:val="Normal"/>
        <w:rPr>
          <w:lang w:val="en-GB"/>
        </w:rPr>
      </w:pPr>
      <w:r>
        <w:rPr>
          <w:lang w:val="en-GB"/>
        </w:rPr>
        <w:t>A_nsp1396  TACTGGGGCGGTAAGT-ATA AAACATTATTTGTATTTAAT ATTATTAATAAC-CAGATAT AAGGATCCAA-GATTGATTG ATAGAGAGAGAGAGTTACTG</w:t>
      </w:r>
    </w:p>
    <w:p>
      <w:pPr>
        <w:pStyle w:val="Normal"/>
        <w:rPr>
          <w:lang w:val="en-GB"/>
        </w:rPr>
      </w:pPr>
      <w:r>
        <w:rPr>
          <w:lang w:val="en-GB"/>
        </w:rPr>
        <w:t>A_Aerythr  TACTGGGGCGGTAAGT-ATA AAACGTTATTTGTATGTAAT ATCTTTGATAAC-TTAATAT AAGGATCCAA-AATTGATTG ATAGTAAGAAAAAGTTACTG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TACTGGGGCGGTAAGT-ATA AAACATTATTTAATTAAAAT ATCTTTAGTAGC-TTAATAT AAGGATCCAAGAGTTGATTG ATAATGAGAAAAAGTTACTG</w:t>
      </w:r>
    </w:p>
    <w:p>
      <w:pPr>
        <w:pStyle w:val="Normal"/>
        <w:rPr>
          <w:lang w:val="en-GB"/>
        </w:rPr>
      </w:pPr>
      <w:r>
        <w:rPr>
          <w:lang w:val="en-GB"/>
        </w:rPr>
        <w:t>A_BhovaSP  TACTGGGGCGGTAAGT-ATA AAACATTATTTAATTAAAAT ATTTTTAACAGC-TTAATAT AAGGATCCAAAAATTGATTG ATAATAAGAAAAAGTTACTG</w:t>
      </w:r>
    </w:p>
    <w:p>
      <w:pPr>
        <w:pStyle w:val="Normal"/>
        <w:rPr>
          <w:lang w:val="en-GB"/>
        </w:rPr>
      </w:pPr>
      <w:r>
        <w:rPr>
          <w:lang w:val="en-GB"/>
        </w:rPr>
        <w:t>A_ignipes  TACTGGGGCGGTGAGT-ATA AAACCTTATTTAGGTACAAT ATTTTTAATGGC-TTAATAT AAGGATCCAAAGATTGATTG ATAATAAAAAAAAGTTACTG</w:t>
      </w:r>
    </w:p>
    <w:p>
      <w:pPr>
        <w:pStyle w:val="Normal"/>
        <w:rPr>
          <w:lang w:val="en-GB"/>
        </w:rPr>
      </w:pPr>
      <w:r>
        <w:rPr>
          <w:lang w:val="en-GB"/>
        </w:rPr>
        <w:t>A_B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cowani  TACTGGGGCGGTAGGT-ATA GAACATTATTTATATATAAT ATCTTTAATGGC-TTAATAT AAGGATCCAA-AATTGATTG ATAATGAGAAAAAGTTACTG</w:t>
      </w:r>
    </w:p>
    <w:p>
      <w:pPr>
        <w:pStyle w:val="Normal"/>
        <w:rPr>
          <w:lang w:val="en-GB"/>
        </w:rPr>
      </w:pPr>
      <w:r>
        <w:rPr>
          <w:lang w:val="en-GB"/>
        </w:rPr>
        <w:t>A_Dcowani  TACTGGGGCGGTAGGT-ATA GAACATTATTTATATATAAT ATCTTTAATGGC-TTAATAT AAGGATCCAA-AATTGATTG ATAATGAGAAAAAGTTACTG</w:t>
      </w:r>
    </w:p>
    <w:p>
      <w:pPr>
        <w:pStyle w:val="Normal"/>
        <w:rPr>
          <w:lang w:val="en-GB"/>
        </w:rPr>
      </w:pPr>
      <w:r>
        <w:rPr>
          <w:lang w:val="en-GB"/>
        </w:rPr>
        <w:t>A_Asangui  TACTGGGGCGGTAGGT-ATA AAACATTATTGATATATAAT ATTTTTAATGGC-TTAATAT AAGGATCCAA-AATTGATTG ATAATAAGAAGAAGTTACTG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TACTGGGGCGGTAGGT-ATA AAACATTATTTATATATAAT ATTTTTAATGGC-TTAATAT AAGGATCCAA-AATTGATTG ATAATAAGAAGAAGTTACT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TAGGGATAACAGCGTAATAT TTTTTGAGAGTTCTTATTGA CAAAAATGTTTGCGACCTCG ATGTTGGATTAAGAAATCTT ATTGGTGCAGTAGCTGA---</w:t>
      </w:r>
    </w:p>
    <w:p>
      <w:pPr>
        <w:pStyle w:val="Normal"/>
        <w:rPr>
          <w:lang w:val="en-GB"/>
        </w:rPr>
      </w:pPr>
      <w:r>
        <w:rPr>
          <w:lang w:val="en-GB"/>
        </w:rPr>
        <w:t>Mad_maxAS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Mad_maxBS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S_simplex  TAGGGATAACAGCGTAATGT TCTTTGAGAGTTCATATTGA CAAAAATGTTTGCGACCTCG ATGTTGGATTAAGAAGTCTT TTTGGTGCAGTAGCTAA-TA</w:t>
      </w:r>
    </w:p>
    <w:p>
      <w:pPr>
        <w:pStyle w:val="Normal"/>
        <w:rPr>
          <w:lang w:val="en-GB"/>
        </w:rPr>
      </w:pPr>
      <w:r>
        <w:rPr>
          <w:lang w:val="en-GB"/>
        </w:rPr>
        <w:t>S_triareu  TAGGGATAACAGCGTAATAT TATTTGAGAGTTCATATTGA CAATAATGTTTGCGACCTCG ATGTTGGATTAAGAAGTCTT TTTGGTGCAGTAGCTGA-TA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vampyr  TAGGGATAACAGCGTAATAT TTTYTGAGAGWTCWTATTGA CAAAWATGTTTGCGACCTCG ATGTTGGATTAAGMA----- --------------------</w:t>
      </w:r>
    </w:p>
    <w:p>
      <w:pPr>
        <w:pStyle w:val="Normal"/>
        <w:rPr>
          <w:lang w:val="en-GB"/>
        </w:rPr>
      </w:pPr>
      <w:r>
        <w:rPr>
          <w:lang w:val="en-GB"/>
        </w:rPr>
        <w:t>A_B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vampyr  TAGGGATAACAGCGTAATAT TTTTTGAGAGTTCTTATTGA CAAAAATGTTTGCGACCTCG ATGTTGGATTAAGACATTT- --------------------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TAGGGATAACAGCGTAATGT TTTTTGAGAGTTCATATTGA CAAAGATGTTTGCGACCTCG ATGTTGGATTAAGAAGTCTT ACTGATGCAGGAGTTAG-TA</w:t>
      </w:r>
    </w:p>
    <w:p>
      <w:pPr>
        <w:pStyle w:val="Normal"/>
        <w:rPr>
          <w:lang w:val="en-GB"/>
        </w:rPr>
      </w:pPr>
      <w:r>
        <w:rPr>
          <w:lang w:val="en-GB"/>
        </w:rPr>
        <w:t>A_Binfern  TAGGGATAACAGCGTAATGT TTTTTGAGAGTTCATATTGA CAAAGATGTTTGCGACCTCG ATGTTGGATTAAGAAGTCTT ACTGATGCAGGAGTTAG-TA</w:t>
      </w:r>
    </w:p>
    <w:p>
      <w:pPr>
        <w:pStyle w:val="Normal"/>
        <w:rPr>
          <w:lang w:val="en-GB"/>
        </w:rPr>
      </w:pPr>
      <w:r>
        <w:rPr>
          <w:lang w:val="en-GB"/>
        </w:rPr>
        <w:t>A_Cinfern  TAGGGATAACAGCGTAATGT TTTTTGAGAGTTCATATTGA CAAAGATGTTTGCGACCTCG ATGTTGGATTAAGAAGTCTT ACTGATGCAGGAGTTAG-TA</w:t>
      </w:r>
    </w:p>
    <w:p>
      <w:pPr>
        <w:pStyle w:val="Normal"/>
        <w:rPr>
          <w:lang w:val="en-GB"/>
        </w:rPr>
      </w:pPr>
      <w:r>
        <w:rPr>
          <w:lang w:val="en-GB"/>
        </w:rPr>
        <w:t>A_Dinfern  TAGGGATAACAGCGTAATGT TTTTTGAGAGTTCATATTGA CAAAGATGTTTGCGACCTCG ATGTTGGATTAAGAAGTCTT ACTGATGCAGGAGTTAG-TA</w:t>
      </w:r>
    </w:p>
    <w:p>
      <w:pPr>
        <w:pStyle w:val="Normal"/>
        <w:rPr>
          <w:lang w:val="en-GB"/>
        </w:rPr>
      </w:pPr>
      <w:r>
        <w:rPr>
          <w:lang w:val="en-GB"/>
        </w:rPr>
        <w:t>A_Einfern  TAGGGATAACAGCGTAATGT TTTTTGAGAGTTCATATTGA CAAAGATGTTTGCGACCTCG ATGTTGGATTAAGAAGTCTT ACTGATGCAGGAGTTAG-TA</w:t>
      </w:r>
    </w:p>
    <w:p>
      <w:pPr>
        <w:pStyle w:val="Normal"/>
        <w:rPr>
          <w:lang w:val="en-GB"/>
        </w:rPr>
      </w:pPr>
      <w:r>
        <w:rPr>
          <w:lang w:val="en-GB"/>
        </w:rPr>
        <w:t>A_Acorall  TAGGGATAACAGCGTAATAT TTTTTGAGAGTTCATATTGA CAAAAATGTTTGCGACCTCG ATGTTGGATTAAGAAGTCTT ACTGGTGCAGTAGTCAG-TA</w:t>
      </w:r>
    </w:p>
    <w:p>
      <w:pPr>
        <w:pStyle w:val="Normal"/>
        <w:rPr>
          <w:lang w:val="en-GB"/>
        </w:rPr>
      </w:pPr>
      <w:r>
        <w:rPr>
          <w:lang w:val="en-GB"/>
        </w:rPr>
        <w:t>A_Bcorall  TAGGGATAACAGCGTAATAT TTTTTGAGAGTTCATATTGA CAAAAATGTTTGCGACCTCG ATGTTGGATTAAGAAGTCTT ACTGGTGCAGTAGTCAG-TA</w:t>
      </w:r>
    </w:p>
    <w:p>
      <w:pPr>
        <w:pStyle w:val="Normal"/>
        <w:rPr>
          <w:lang w:val="en-GB"/>
        </w:rPr>
      </w:pPr>
      <w:r>
        <w:rPr>
          <w:lang w:val="en-GB"/>
        </w:rPr>
        <w:t>A_nsp1229  TAGGGATAACAGCGTAATAT TTTTTGAGAGTTCTTATTGA CAAGAATGTTTGCGACCTCG ATGTTGGATTAAGAAGTCTT TCTGATGCAGAAGTTAG-TA</w:t>
      </w:r>
    </w:p>
    <w:p>
      <w:pPr>
        <w:pStyle w:val="Normal"/>
        <w:rPr>
          <w:lang w:val="en-GB"/>
        </w:rPr>
      </w:pPr>
      <w:r>
        <w:rPr>
          <w:lang w:val="en-GB"/>
        </w:rPr>
        <w:t>A_nsp1396  TAGGGATAACAGCGTAATAT TTTTTGAGAGTTCATATTGA CAAGAATGTTTGCGACCTCG ATGTTGGATTAGGAAATCTT TCTGATGCAGAAGTCAG-TG</w:t>
      </w:r>
    </w:p>
    <w:p>
      <w:pPr>
        <w:pStyle w:val="Normal"/>
        <w:rPr>
          <w:lang w:val="en-GB"/>
        </w:rPr>
      </w:pPr>
      <w:r>
        <w:rPr>
          <w:lang w:val="en-GB"/>
        </w:rPr>
        <w:t>A_Aerythr  TAGGGATAACAGCGTAATAT TTTTTGAGAGTTCATATTGA CAAAAGTGTTTGCGACCTCG ATGTTGGATTAAGAAGTCTT ATTGGTGCAAAAGTCAATTT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TAGGGATAACAGCGTAATAT TTTTTGAGAGTTCATATTGA CAAAATTGTTTGCGACCTCG ATGTTGGATTAAGAAATCTT ATTGGTGCAAAAGTCAATTT</w:t>
      </w:r>
    </w:p>
    <w:p>
      <w:pPr>
        <w:pStyle w:val="Normal"/>
        <w:rPr>
          <w:lang w:val="en-GB"/>
        </w:rPr>
      </w:pPr>
      <w:r>
        <w:rPr>
          <w:lang w:val="en-GB"/>
        </w:rPr>
        <w:t>A_BhovaSP  TAGGGATAACAGCGTAATAT TTTTTGAGAGTTCATATTGA CAAAAGTGTTTGCGACCTCG ATGTTGGATTAAGAAATCTT ATTGGTGCAAAAGTCAATTT</w:t>
      </w:r>
    </w:p>
    <w:p>
      <w:pPr>
        <w:pStyle w:val="Normal"/>
        <w:rPr>
          <w:lang w:val="en-GB"/>
        </w:rPr>
      </w:pPr>
      <w:r>
        <w:rPr>
          <w:lang w:val="en-GB"/>
        </w:rPr>
        <w:t>A_ignipes  TAGGGATAACAGCGTAATAT CTTTTGAGAGTTCATATTGA CAAAAATGTTTGCCACCTCG ATGTTGGATTAGGAAATCTT ATTGACGCAAGAGTCAATTT</w:t>
      </w:r>
    </w:p>
    <w:p>
      <w:pPr>
        <w:pStyle w:val="Normal"/>
        <w:rPr>
          <w:lang w:val="en-GB"/>
        </w:rPr>
      </w:pPr>
      <w:r>
        <w:rPr>
          <w:lang w:val="en-GB"/>
        </w:rPr>
        <w:t>A_Bcowan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cowani  TAGGGATAACAGCGTAATAT TTTTTGAGAGTTCATA-TGA CAAAAATGTTTGCGACCTCG ATG----------------- --------------------</w:t>
      </w:r>
    </w:p>
    <w:p>
      <w:pPr>
        <w:pStyle w:val="Normal"/>
        <w:rPr>
          <w:lang w:val="en-GB"/>
        </w:rPr>
      </w:pPr>
      <w:r>
        <w:rPr>
          <w:lang w:val="en-GB"/>
        </w:rPr>
        <w:t>A_Dcowani  TAGGGATAACAGCGTAATAT TTTTTGAGAGTTCATATTGA CAAAAATGTTTGCGACCTCG ATGTTGGATTAAGAAATCCT ATTGGGGCAGGATTCAA-TT</w:t>
      </w:r>
    </w:p>
    <w:p>
      <w:pPr>
        <w:pStyle w:val="Normal"/>
        <w:rPr>
          <w:lang w:val="en-GB"/>
        </w:rPr>
      </w:pPr>
      <w:r>
        <w:rPr>
          <w:lang w:val="en-GB"/>
        </w:rPr>
        <w:t>A_Asangui  TAGGGATAACAGCGTAATAT TTTTTGAGAGTACATAATGA CRAAAGTGTTTGCSACCTCS ATGTTGGATTAAGAAAT--- --------------------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nnnnnnnnn nnnnnnnnnnnnnnnnnnnn nnnnnnnnnnnnnnnnnnnn nnnnnnnnn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TAGGGATAACAGCGTAATAT TTTTTGAGAGTTCATATTGA CTAAAGT-TTTGCGACCTCG ATGTTGGATTAAGAAATCCT ATTGACGCAGAATCA-----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ratogon  TAAAGAGGGTCTGTTCGACC TTTAAATTCTT</w:t>
      </w:r>
    </w:p>
    <w:p>
      <w:pPr>
        <w:pStyle w:val="Normal"/>
        <w:rPr>
          <w:lang w:val="en-GB"/>
        </w:rPr>
      </w:pPr>
      <w:r>
        <w:rPr>
          <w:lang w:val="en-GB"/>
        </w:rPr>
        <w:t>Mad_maxAS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Mad_maxBS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S_simplex  A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S_triareu  GAG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C_AsemiSP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C_BsemiSP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A_Avampyr  -------------------- -----------</w:t>
      </w:r>
    </w:p>
    <w:p>
      <w:pPr>
        <w:pStyle w:val="Normal"/>
        <w:rPr>
          <w:lang w:val="en-GB"/>
        </w:rPr>
      </w:pPr>
      <w:r>
        <w:rPr>
          <w:lang w:val="en-GB"/>
        </w:rPr>
        <w:t>A_Bvampyr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A_Cvampyr  -------------------- -----------</w:t>
      </w:r>
    </w:p>
    <w:p>
      <w:pPr>
        <w:pStyle w:val="Normal"/>
        <w:rPr>
          <w:lang w:val="en-GB"/>
        </w:rPr>
      </w:pPr>
      <w:r>
        <w:rPr>
          <w:lang w:val="en-GB"/>
        </w:rPr>
        <w:t>A_Dvampyr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A_Ainfern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Binfern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Cinfern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Dinfern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Einfern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Acorall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Bcorall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nsp1229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nsp1396  TATAGATAGTCTGTTCGACT ATTAATTTCCT</w:t>
      </w:r>
    </w:p>
    <w:p>
      <w:pPr>
        <w:pStyle w:val="Normal"/>
        <w:rPr>
          <w:lang w:val="en-GB"/>
        </w:rPr>
      </w:pPr>
      <w:r>
        <w:rPr>
          <w:lang w:val="en-GB"/>
        </w:rPr>
        <w:t>A_Aerythr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Berythr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A_AhovaSP  TAG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BhovaSP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ignipes  TAAA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Bcowani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A_Ccowani  -------------------- -----------</w:t>
      </w:r>
    </w:p>
    <w:p>
      <w:pPr>
        <w:pStyle w:val="Normal"/>
        <w:rPr>
          <w:lang w:val="en-GB"/>
        </w:rPr>
      </w:pPr>
      <w:r>
        <w:rPr>
          <w:lang w:val="en-GB"/>
        </w:rPr>
        <w:t>A_Dcowani  TAGGGATAGTCTGTTCGACT ATTAAATTCTT</w:t>
      </w:r>
    </w:p>
    <w:p>
      <w:pPr>
        <w:pStyle w:val="Normal"/>
        <w:rPr>
          <w:lang w:val="en-GB"/>
        </w:rPr>
      </w:pPr>
      <w:r>
        <w:rPr>
          <w:lang w:val="en-GB"/>
        </w:rPr>
        <w:t>A_Asangui  -------------------- -----------</w:t>
      </w:r>
    </w:p>
    <w:p>
      <w:pPr>
        <w:pStyle w:val="Normal"/>
        <w:rPr>
          <w:lang w:val="en-GB"/>
        </w:rPr>
      </w:pPr>
      <w:r>
        <w:rPr>
          <w:lang w:val="en-GB"/>
        </w:rPr>
        <w:t>A_Bsangui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A_Csangui  nnnnnnnnnnnnnnnnnnnn nnnnnnnnnnn</w:t>
      </w:r>
    </w:p>
    <w:p>
      <w:pPr>
        <w:pStyle w:val="Normal"/>
        <w:rPr>
          <w:lang w:val="en-GB"/>
        </w:rPr>
      </w:pPr>
      <w:r>
        <w:rPr>
          <w:lang w:val="en-GB"/>
        </w:rPr>
        <w:t>A_Dsangui  -------------------- -----------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  <w:t xml:space="preserve">  </w:t>
      </w:r>
      <w:r>
        <w:rPr/>
        <w:t>end;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0:16:00Z</dcterms:created>
  <dc:creator>twesener</dc:creator>
  <dc:description/>
  <cp:keywords/>
  <dc:language>en-US</dc:language>
  <cp:lastModifiedBy>twesener</cp:lastModifiedBy>
  <dcterms:modified xsi:type="dcterms:W3CDTF">2011-11-10T09:49:00Z</dcterms:modified>
  <cp:revision>2</cp:revision>
  <dc:subject/>
  <dc:title>#NEXUS</dc:title>
</cp:coreProperties>
</file>